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97556D" w14:textId="12524ED8" w:rsidR="00381D35" w:rsidRPr="00F116BB" w:rsidRDefault="00381D35" w:rsidP="00381D35">
      <w:pPr>
        <w:rPr>
          <w:b/>
          <w:bCs/>
          <w:sz w:val="36"/>
          <w:szCs w:val="36"/>
          <w:u w:val="single"/>
        </w:rPr>
      </w:pPr>
      <w:r w:rsidRPr="00F116BB">
        <w:rPr>
          <w:b/>
          <w:bCs/>
          <w:sz w:val="36"/>
          <w:szCs w:val="36"/>
          <w:u w:val="single"/>
        </w:rPr>
        <w:t>COREQ</w:t>
      </w:r>
      <w:r w:rsidR="00616589" w:rsidRPr="00F116BB">
        <w:rPr>
          <w:b/>
          <w:bCs/>
          <w:sz w:val="36"/>
          <w:szCs w:val="36"/>
          <w:u w:val="single"/>
        </w:rPr>
        <w:t xml:space="preserve"> Guidelines:</w:t>
      </w:r>
    </w:p>
    <w:p w14:paraId="4848154A" w14:textId="27B9B667" w:rsidR="00381D35" w:rsidRPr="00D71532" w:rsidRDefault="00381D35" w:rsidP="00381D35">
      <w:pPr>
        <w:rPr>
          <w:b/>
          <w:bCs/>
        </w:rPr>
      </w:pPr>
      <w:r w:rsidRPr="00D71532">
        <w:rPr>
          <w:b/>
          <w:bCs/>
        </w:rPr>
        <w:t>Domain 1: research team and reflexivity</w:t>
      </w:r>
    </w:p>
    <w:p w14:paraId="1065874F" w14:textId="59CD1455" w:rsidR="00381D35" w:rsidRDefault="00381D35" w:rsidP="00381D35">
      <w:pPr>
        <w:pStyle w:val="ListParagraph"/>
        <w:numPr>
          <w:ilvl w:val="0"/>
          <w:numId w:val="17"/>
        </w:numPr>
        <w:jc w:val="left"/>
      </w:pPr>
      <w:r>
        <w:t xml:space="preserve">Interviewer/facilitator – </w:t>
      </w:r>
      <w:r w:rsidR="00616589">
        <w:t>Three</w:t>
      </w:r>
      <w:r>
        <w:t xml:space="preserve"> researcher</w:t>
      </w:r>
      <w:r w:rsidR="00616589">
        <w:t>s</w:t>
      </w:r>
      <w:r>
        <w:t xml:space="preserve"> conducted the </w:t>
      </w:r>
      <w:proofErr w:type="gramStart"/>
      <w:r>
        <w:t>interviews</w:t>
      </w:r>
      <w:r w:rsidR="00A660C8">
        <w:t>;</w:t>
      </w:r>
      <w:proofErr w:type="gramEnd"/>
      <w:r w:rsidR="00A660C8">
        <w:t xml:space="preserve"> Dr Sinead Barry, Associate Professor Ruby Walter, and Dr Aziz</w:t>
      </w:r>
      <w:r w:rsidR="4F0B80B3">
        <w:t>ur</w:t>
      </w:r>
      <w:r w:rsidR="00A660C8">
        <w:t xml:space="preserve"> Rahman</w:t>
      </w:r>
    </w:p>
    <w:p w14:paraId="2204A9DB" w14:textId="6D4957E4" w:rsidR="00381D35" w:rsidRDefault="00381D35" w:rsidP="00381D35">
      <w:pPr>
        <w:pStyle w:val="ListParagraph"/>
        <w:numPr>
          <w:ilvl w:val="0"/>
          <w:numId w:val="17"/>
        </w:numPr>
        <w:jc w:val="left"/>
      </w:pPr>
      <w:r>
        <w:t xml:space="preserve">Credentials – </w:t>
      </w:r>
      <w:r w:rsidR="00A660C8">
        <w:t xml:space="preserve">Sinead Barry: </w:t>
      </w:r>
      <w:r>
        <w:t xml:space="preserve">PhD, </w:t>
      </w:r>
      <w:r w:rsidR="1F65501F">
        <w:t xml:space="preserve">Senior </w:t>
      </w:r>
      <w:r w:rsidR="44C32195">
        <w:t>L</w:t>
      </w:r>
      <w:r>
        <w:t xml:space="preserve">ecturer, </w:t>
      </w:r>
      <w:r w:rsidR="50FF99C8">
        <w:t>M</w:t>
      </w:r>
      <w:r>
        <w:t xml:space="preserve">ental </w:t>
      </w:r>
      <w:r w:rsidR="7A3FDC94">
        <w:t>H</w:t>
      </w:r>
      <w:r>
        <w:t xml:space="preserve">ealth </w:t>
      </w:r>
      <w:r w:rsidR="0FB6430A">
        <w:t>N</w:t>
      </w:r>
      <w:r>
        <w:t>urse</w:t>
      </w:r>
    </w:p>
    <w:p w14:paraId="19BDCD5E" w14:textId="4EEE9ACC" w:rsidR="00A660C8" w:rsidRDefault="00A660C8" w:rsidP="469AE95D">
      <w:pPr>
        <w:pStyle w:val="ListParagraph"/>
        <w:jc w:val="left"/>
        <w:rPr>
          <w:rFonts w:eastAsia="Times New Roman" w:cs="Times New Roman"/>
          <w:sz w:val="22"/>
          <w:szCs w:val="22"/>
        </w:rPr>
      </w:pPr>
      <w:r>
        <w:t>Ruby Walter:</w:t>
      </w:r>
      <w:r w:rsidR="13650764" w:rsidRPr="0C89DF83">
        <w:rPr>
          <w:rFonts w:ascii="Arial" w:eastAsia="Arial" w:hAnsi="Arial" w:cs="Arial"/>
          <w:b/>
          <w:bCs/>
          <w:sz w:val="22"/>
          <w:szCs w:val="22"/>
        </w:rPr>
        <w:t xml:space="preserve"> </w:t>
      </w:r>
      <w:r w:rsidR="13650764" w:rsidRPr="0C89DF83">
        <w:rPr>
          <w:rFonts w:eastAsia="Times New Roman" w:cs="Times New Roman"/>
          <w:sz w:val="22"/>
          <w:szCs w:val="22"/>
        </w:rPr>
        <w:t xml:space="preserve">| RN, PhD, </w:t>
      </w:r>
      <w:proofErr w:type="spellStart"/>
      <w:proofErr w:type="gramStart"/>
      <w:r w:rsidR="13650764" w:rsidRPr="0C89DF83">
        <w:rPr>
          <w:rFonts w:eastAsia="Times New Roman" w:cs="Times New Roman"/>
          <w:sz w:val="22"/>
          <w:szCs w:val="22"/>
        </w:rPr>
        <w:t>BNurs</w:t>
      </w:r>
      <w:proofErr w:type="spellEnd"/>
      <w:r w:rsidR="13650764" w:rsidRPr="0C89DF83">
        <w:rPr>
          <w:rFonts w:eastAsia="Times New Roman" w:cs="Times New Roman"/>
          <w:sz w:val="22"/>
          <w:szCs w:val="22"/>
        </w:rPr>
        <w:t>(</w:t>
      </w:r>
      <w:proofErr w:type="gramEnd"/>
      <w:r w:rsidR="13650764" w:rsidRPr="0C89DF83">
        <w:rPr>
          <w:rFonts w:eastAsia="Times New Roman" w:cs="Times New Roman"/>
          <w:sz w:val="22"/>
          <w:szCs w:val="22"/>
        </w:rPr>
        <w:t>Hons), GCTE | Acting Assistant Associate Dean Nursing</w:t>
      </w:r>
    </w:p>
    <w:p w14:paraId="282983C0" w14:textId="54221C7E" w:rsidR="00A660C8" w:rsidRDefault="00A660C8" w:rsidP="00A660C8">
      <w:pPr>
        <w:pStyle w:val="ListParagraph"/>
        <w:jc w:val="left"/>
      </w:pPr>
      <w:r>
        <w:t>Aziz</w:t>
      </w:r>
      <w:r w:rsidR="17D6D44C">
        <w:t>ur</w:t>
      </w:r>
      <w:r>
        <w:t xml:space="preserve"> Rahman:</w:t>
      </w:r>
      <w:r w:rsidR="3E71B72D">
        <w:t xml:space="preserve"> </w:t>
      </w:r>
      <w:r w:rsidR="75131994">
        <w:t xml:space="preserve">PhD, Senior Lecturer, </w:t>
      </w:r>
      <w:r w:rsidR="7BAAB4AB">
        <w:t>Occupational Health and Safety</w:t>
      </w:r>
    </w:p>
    <w:p w14:paraId="522AAF70" w14:textId="67F98DF1" w:rsidR="00A660C8" w:rsidRDefault="00A660C8" w:rsidP="00A660C8">
      <w:pPr>
        <w:pStyle w:val="ListParagraph"/>
        <w:jc w:val="left"/>
      </w:pPr>
      <w:r>
        <w:t>Katrin L</w:t>
      </w:r>
      <w:r w:rsidR="00B13459">
        <w:t>eifels:</w:t>
      </w:r>
      <w:r w:rsidR="007F30D1">
        <w:t xml:space="preserve"> PhD, Lecturer, Occupational Health and Safety</w:t>
      </w:r>
    </w:p>
    <w:p w14:paraId="27F50D54" w14:textId="7099757F" w:rsidR="00381D35" w:rsidRDefault="00381D35" w:rsidP="00381D35">
      <w:pPr>
        <w:pStyle w:val="ListParagraph"/>
        <w:numPr>
          <w:ilvl w:val="0"/>
          <w:numId w:val="17"/>
        </w:numPr>
        <w:jc w:val="left"/>
      </w:pPr>
      <w:r>
        <w:t xml:space="preserve">Occupation – </w:t>
      </w:r>
      <w:r w:rsidR="00B13459">
        <w:t xml:space="preserve">Sinead Barry: Senior </w:t>
      </w:r>
      <w:r w:rsidR="199CDFDC">
        <w:t>L</w:t>
      </w:r>
      <w:r w:rsidR="00B13459">
        <w:t xml:space="preserve">ecturer </w:t>
      </w:r>
      <w:r w:rsidR="50991AE5">
        <w:t>M</w:t>
      </w:r>
      <w:r w:rsidR="00B13459">
        <w:t xml:space="preserve">ental </w:t>
      </w:r>
      <w:r w:rsidR="3AAA4627">
        <w:t>H</w:t>
      </w:r>
      <w:r w:rsidR="00B13459">
        <w:t xml:space="preserve">ealth </w:t>
      </w:r>
      <w:r w:rsidR="07E9C35C">
        <w:t>N</w:t>
      </w:r>
      <w:r w:rsidR="00B13459">
        <w:t>ursing</w:t>
      </w:r>
      <w:r w:rsidR="0DCDFFFF">
        <w:t xml:space="preserve">, RMIT University </w:t>
      </w:r>
    </w:p>
    <w:p w14:paraId="185DBA2A" w14:textId="58DC042E" w:rsidR="00B13459" w:rsidRDefault="00B13459" w:rsidP="00B13459">
      <w:pPr>
        <w:pStyle w:val="ListParagraph"/>
        <w:jc w:val="left"/>
      </w:pPr>
      <w:r>
        <w:t>Ruby Walter:</w:t>
      </w:r>
      <w:r w:rsidR="744352CE">
        <w:t xml:space="preserve"> </w:t>
      </w:r>
      <w:r w:rsidR="519BA9FA">
        <w:t>Acting Assistant Associate Dean</w:t>
      </w:r>
      <w:r w:rsidR="56427527">
        <w:t xml:space="preserve"> Nursing,</w:t>
      </w:r>
      <w:r w:rsidR="519BA9FA">
        <w:t xml:space="preserve"> </w:t>
      </w:r>
      <w:r w:rsidR="744352CE">
        <w:t>RMIT University</w:t>
      </w:r>
    </w:p>
    <w:p w14:paraId="5EBBA856" w14:textId="203E140C" w:rsidR="00B13459" w:rsidRDefault="00B13459" w:rsidP="00B13459">
      <w:pPr>
        <w:pStyle w:val="ListParagraph"/>
        <w:jc w:val="left"/>
      </w:pPr>
      <w:r>
        <w:t>Aziz</w:t>
      </w:r>
      <w:r w:rsidR="4933824E">
        <w:t>ur</w:t>
      </w:r>
      <w:r>
        <w:t xml:space="preserve"> Rahman:</w:t>
      </w:r>
      <w:r w:rsidR="7E1AE1B3">
        <w:t xml:space="preserve"> </w:t>
      </w:r>
      <w:r w:rsidR="680669AE">
        <w:t>Senior Lecturer, Occupational Health and Safety</w:t>
      </w:r>
      <w:r w:rsidR="2E010B43">
        <w:t xml:space="preserve">, </w:t>
      </w:r>
      <w:r w:rsidR="7E1AE1B3">
        <w:t>RMIT University</w:t>
      </w:r>
    </w:p>
    <w:p w14:paraId="3E8DEA15" w14:textId="3E390ABE" w:rsidR="00834686" w:rsidRDefault="00B13459" w:rsidP="00834686">
      <w:pPr>
        <w:pStyle w:val="ListParagraph"/>
        <w:numPr>
          <w:ilvl w:val="0"/>
          <w:numId w:val="17"/>
        </w:numPr>
        <w:jc w:val="left"/>
      </w:pPr>
      <w:r>
        <w:t>Katrin Leifels:</w:t>
      </w:r>
      <w:r w:rsidR="225FC5B4">
        <w:t xml:space="preserve"> </w:t>
      </w:r>
      <w:r w:rsidR="00834686">
        <w:t xml:space="preserve"> Lecturer</w:t>
      </w:r>
      <w:r w:rsidR="7253992A">
        <w:t>,</w:t>
      </w:r>
      <w:r w:rsidR="00834686">
        <w:t xml:space="preserve"> Occupational Health &amp; Safety, RMIT University </w:t>
      </w:r>
    </w:p>
    <w:p w14:paraId="1FBDBCC7" w14:textId="6559EA9D" w:rsidR="00B13459" w:rsidRDefault="00B13459" w:rsidP="00B13459">
      <w:pPr>
        <w:pStyle w:val="ListParagraph"/>
        <w:jc w:val="left"/>
      </w:pPr>
    </w:p>
    <w:p w14:paraId="61FE80B1" w14:textId="06681C42" w:rsidR="009963F2" w:rsidRDefault="00381D35" w:rsidP="009963F2">
      <w:pPr>
        <w:pStyle w:val="ListParagraph"/>
        <w:numPr>
          <w:ilvl w:val="0"/>
          <w:numId w:val="17"/>
        </w:numPr>
        <w:jc w:val="left"/>
      </w:pPr>
      <w:r>
        <w:t xml:space="preserve">Gender – </w:t>
      </w:r>
      <w:r w:rsidR="009963F2">
        <w:t xml:space="preserve">Sinead Barry: Female </w:t>
      </w:r>
    </w:p>
    <w:p w14:paraId="7B9BEAB4" w14:textId="21303C8A" w:rsidR="009963F2" w:rsidRDefault="009963F2" w:rsidP="009963F2">
      <w:pPr>
        <w:pStyle w:val="ListParagraph"/>
        <w:jc w:val="left"/>
      </w:pPr>
      <w:r>
        <w:t>Ruby Walter:</w:t>
      </w:r>
      <w:r w:rsidR="1D9BB150">
        <w:t xml:space="preserve"> Female</w:t>
      </w:r>
    </w:p>
    <w:p w14:paraId="2787E484" w14:textId="6E470033" w:rsidR="009963F2" w:rsidRDefault="009963F2" w:rsidP="009963F2">
      <w:pPr>
        <w:pStyle w:val="ListParagraph"/>
        <w:jc w:val="left"/>
      </w:pPr>
      <w:r>
        <w:t>Aziz</w:t>
      </w:r>
      <w:r w:rsidR="77E1FE35">
        <w:t>ur</w:t>
      </w:r>
      <w:r>
        <w:t xml:space="preserve"> Rahman:</w:t>
      </w:r>
      <w:r w:rsidR="557ABB9B">
        <w:t xml:space="preserve"> Male </w:t>
      </w:r>
    </w:p>
    <w:p w14:paraId="7F0D1006" w14:textId="2FFCEB0C" w:rsidR="00381D35" w:rsidRDefault="009963F2" w:rsidP="009963F2">
      <w:pPr>
        <w:pStyle w:val="ListParagraph"/>
        <w:jc w:val="left"/>
      </w:pPr>
      <w:r>
        <w:t>Katrin Leifels:</w:t>
      </w:r>
      <w:r w:rsidR="40BB1846">
        <w:t xml:space="preserve"> Female </w:t>
      </w:r>
    </w:p>
    <w:p w14:paraId="161FA754" w14:textId="13DB9CBD" w:rsidR="009963F2" w:rsidRDefault="00381D35" w:rsidP="009963F2">
      <w:pPr>
        <w:pStyle w:val="ListParagraph"/>
        <w:numPr>
          <w:ilvl w:val="0"/>
          <w:numId w:val="17"/>
        </w:numPr>
        <w:jc w:val="left"/>
      </w:pPr>
      <w:r>
        <w:t xml:space="preserve">Experience and training – </w:t>
      </w:r>
      <w:r w:rsidR="00762F63">
        <w:t>S</w:t>
      </w:r>
      <w:r w:rsidR="009963F2">
        <w:t>inead Barry - s</w:t>
      </w:r>
      <w:r w:rsidR="00762F63">
        <w:t xml:space="preserve">enior lecturer in mental health nursing, I have undertaken a </w:t>
      </w:r>
      <w:r>
        <w:t xml:space="preserve">PhD </w:t>
      </w:r>
      <w:r w:rsidR="00762F63">
        <w:t xml:space="preserve">in mental health nursing education and been part of and lead research projects </w:t>
      </w:r>
      <w:r w:rsidR="00722131">
        <w:t xml:space="preserve">leading to publications. </w:t>
      </w:r>
      <w:r w:rsidR="009963F2">
        <w:t xml:space="preserve">I have undertaken all mandatory research and ethics training modules required to undertake research at RMIT University. </w:t>
      </w:r>
    </w:p>
    <w:p w14:paraId="576301A8" w14:textId="31724F33" w:rsidR="009963F2" w:rsidRDefault="009963F2" w:rsidP="009963F2">
      <w:pPr>
        <w:pStyle w:val="ListParagraph"/>
        <w:jc w:val="left"/>
      </w:pPr>
      <w:r>
        <w:t>Ruby Walter:</w:t>
      </w:r>
      <w:r w:rsidR="6F53537C">
        <w:t xml:space="preserve"> has over 25 years of experience as a qualitative researcher in nursing. Ruby’s research interests have included </w:t>
      </w:r>
      <w:r w:rsidR="7D9DD7AA">
        <w:t xml:space="preserve">a focus on stress management, workforce development, self-concept </w:t>
      </w:r>
      <w:r w:rsidR="57470F22">
        <w:t xml:space="preserve">and graduate nurse experiences. Ruby has </w:t>
      </w:r>
      <w:r w:rsidR="772F0502">
        <w:t xml:space="preserve">completed all mandatory research and ethics training modules required to undertake research at RMIT University. </w:t>
      </w:r>
    </w:p>
    <w:p w14:paraId="0C436718" w14:textId="42312FF4" w:rsidR="009963F2" w:rsidRDefault="009963F2" w:rsidP="009963F2">
      <w:pPr>
        <w:pStyle w:val="ListParagraph"/>
        <w:jc w:val="left"/>
      </w:pPr>
      <w:r>
        <w:t>Aziz</w:t>
      </w:r>
      <w:r w:rsidR="436F7109">
        <w:t>ur</w:t>
      </w:r>
      <w:r>
        <w:t xml:space="preserve"> Rahman:</w:t>
      </w:r>
      <w:r w:rsidR="72EECF7D">
        <w:t xml:space="preserve"> is a senior lecturer in </w:t>
      </w:r>
      <w:r w:rsidR="794C58B2">
        <w:t>Occupational Health and Safety</w:t>
      </w:r>
      <w:r w:rsidR="2A47A7B5">
        <w:t xml:space="preserve"> (OHS)</w:t>
      </w:r>
      <w:r w:rsidR="72EECF7D">
        <w:t xml:space="preserve"> at RMIT University, Australia. He</w:t>
      </w:r>
      <w:r w:rsidR="0C1434EB">
        <w:t xml:space="preserve"> obtained</w:t>
      </w:r>
      <w:r w:rsidR="72EECF7D">
        <w:t xml:space="preserve"> his PhD</w:t>
      </w:r>
      <w:r w:rsidR="52C39EB6">
        <w:t xml:space="preserve"> in OHS</w:t>
      </w:r>
      <w:r w:rsidR="72EECF7D">
        <w:t xml:space="preserve"> from Swinburne University of Technology (SUT) in Melbourne. </w:t>
      </w:r>
      <w:r w:rsidR="7182E25F">
        <w:t>Azizur’s research</w:t>
      </w:r>
      <w:r w:rsidR="7182E25F" w:rsidRPr="0C89DF83">
        <w:rPr>
          <w:szCs w:val="24"/>
        </w:rPr>
        <w:t xml:space="preserve"> interests</w:t>
      </w:r>
      <w:r w:rsidR="123524DB" w:rsidRPr="0C89DF83">
        <w:rPr>
          <w:szCs w:val="24"/>
        </w:rPr>
        <w:t xml:space="preserve"> have included w</w:t>
      </w:r>
      <w:r w:rsidR="123524DB" w:rsidRPr="0C89DF83">
        <w:rPr>
          <w:color w:val="333333"/>
          <w:szCs w:val="24"/>
        </w:rPr>
        <w:t xml:space="preserve">orkplace well-being and equity of working life. </w:t>
      </w:r>
      <w:r w:rsidR="45F08228" w:rsidRPr="0C89DF83">
        <w:rPr>
          <w:color w:val="333333"/>
          <w:szCs w:val="24"/>
        </w:rPr>
        <w:t xml:space="preserve">Azizur </w:t>
      </w:r>
      <w:r w:rsidR="123524DB" w:rsidRPr="0C89DF83">
        <w:rPr>
          <w:szCs w:val="24"/>
        </w:rPr>
        <w:t>has completed all mandatory research and ethics training modules required to u</w:t>
      </w:r>
      <w:r w:rsidR="123524DB">
        <w:t>ndertake research at RMIT University.</w:t>
      </w:r>
    </w:p>
    <w:p w14:paraId="332CC572" w14:textId="6CAC8A2D" w:rsidR="00381D35" w:rsidRDefault="009963F2" w:rsidP="009963F2">
      <w:pPr>
        <w:pStyle w:val="ListParagraph"/>
        <w:jc w:val="left"/>
      </w:pPr>
      <w:r>
        <w:t>Katrin Leifels:</w:t>
      </w:r>
      <w:r w:rsidR="00984447">
        <w:t xml:space="preserve"> </w:t>
      </w:r>
      <w:r w:rsidR="007670D0">
        <w:t>Is currently a</w:t>
      </w:r>
      <w:r w:rsidR="00984447" w:rsidRPr="00984447">
        <w:t xml:space="preserve"> lecturer in </w:t>
      </w:r>
      <w:r w:rsidR="007670D0">
        <w:t xml:space="preserve">Occupational Health and Safety. </w:t>
      </w:r>
      <w:r w:rsidR="00CE7303" w:rsidRPr="00CE7303">
        <w:t xml:space="preserve">a lecturer in Occupational Health and Safety. </w:t>
      </w:r>
      <w:r w:rsidR="006B0666" w:rsidRPr="006B0666">
        <w:t xml:space="preserve">Katrin's research activities </w:t>
      </w:r>
      <w:r w:rsidR="006B0666">
        <w:t xml:space="preserve">and her PhD </w:t>
      </w:r>
      <w:r w:rsidR="00275F7C">
        <w:t>focus on the impact of cultural diversity on the individual wellbeing</w:t>
      </w:r>
      <w:r w:rsidR="004A711C">
        <w:t xml:space="preserve">. </w:t>
      </w:r>
      <w:r w:rsidR="00CE7303" w:rsidRPr="00CE7303">
        <w:t>Katrin undertook all mandatory research and ethics training modules required to undertake research at RMIT University.</w:t>
      </w:r>
      <w:r w:rsidR="00984447" w:rsidRPr="00984447">
        <w:t xml:space="preserve"> </w:t>
      </w:r>
    </w:p>
    <w:p w14:paraId="579F6547" w14:textId="77777777" w:rsidR="00381D35" w:rsidRDefault="00381D35" w:rsidP="00381D35">
      <w:pPr>
        <w:pStyle w:val="ListParagraph"/>
        <w:numPr>
          <w:ilvl w:val="0"/>
          <w:numId w:val="17"/>
        </w:numPr>
        <w:jc w:val="left"/>
      </w:pPr>
      <w:r>
        <w:t xml:space="preserve">Relationship established – No, a relationship was established with participants upon commencement of the interview. </w:t>
      </w:r>
    </w:p>
    <w:p w14:paraId="18FD3DD8" w14:textId="0BE36E03" w:rsidR="00381D35" w:rsidRDefault="00381D35" w:rsidP="00381D35">
      <w:pPr>
        <w:pStyle w:val="ListParagraph"/>
        <w:numPr>
          <w:ilvl w:val="0"/>
          <w:numId w:val="17"/>
        </w:numPr>
        <w:jc w:val="left"/>
      </w:pPr>
      <w:r>
        <w:t xml:space="preserve">Participant knowledge of the interviewer – participants </w:t>
      </w:r>
      <w:r w:rsidR="00722131">
        <w:t>had no prior knowledge of the interviewer until they formally introduced themselves at the commencement of the interview.</w:t>
      </w:r>
    </w:p>
    <w:p w14:paraId="7738F69B" w14:textId="642FA2FF" w:rsidR="00B12104" w:rsidRDefault="00381D35" w:rsidP="00AA16D1">
      <w:pPr>
        <w:pStyle w:val="ListParagraph"/>
        <w:numPr>
          <w:ilvl w:val="0"/>
          <w:numId w:val="17"/>
        </w:numPr>
        <w:jc w:val="left"/>
      </w:pPr>
      <w:r>
        <w:t>Interviewer characteristics –</w:t>
      </w:r>
      <w:r w:rsidR="00756647">
        <w:t xml:space="preserve"> </w:t>
      </w:r>
      <w:r w:rsidR="00AF0F46">
        <w:t>Sinead</w:t>
      </w:r>
      <w:r w:rsidR="00756647">
        <w:t xml:space="preserve"> </w:t>
      </w:r>
      <w:r w:rsidR="479D2A3C">
        <w:t>i</w:t>
      </w:r>
      <w:r w:rsidR="00756647">
        <w:t xml:space="preserve">s a mental </w:t>
      </w:r>
      <w:r w:rsidR="00AF0F46">
        <w:t>health nurse</w:t>
      </w:r>
      <w:r w:rsidR="00756647">
        <w:t xml:space="preserve"> so had a genuine interest in hearing perspectives of mental health </w:t>
      </w:r>
      <w:r w:rsidR="00AF0F46">
        <w:t>nurse’s</w:t>
      </w:r>
      <w:r w:rsidR="00756647">
        <w:t xml:space="preserve"> social support.</w:t>
      </w:r>
      <w:r w:rsidR="00AF0F46">
        <w:t xml:space="preserve"> She had never worked </w:t>
      </w:r>
      <w:r w:rsidR="00AF0F46">
        <w:lastRenderedPageBreak/>
        <w:t>at the organisations that the interviewees were employed at, nor had she had previous working relationships with the interviewees</w:t>
      </w:r>
    </w:p>
    <w:p w14:paraId="2B0AD115" w14:textId="01849BA7" w:rsidR="00B12104" w:rsidRDefault="00B12104" w:rsidP="00B12104">
      <w:pPr>
        <w:pStyle w:val="ListParagraph"/>
        <w:jc w:val="left"/>
      </w:pPr>
      <w:r>
        <w:t>Ruby Walter:</w:t>
      </w:r>
      <w:r w:rsidR="4628CDC4">
        <w:t xml:space="preserve"> Ruby is </w:t>
      </w:r>
      <w:r w:rsidR="46228FAB">
        <w:t xml:space="preserve">a registered nurse and </w:t>
      </w:r>
      <w:r w:rsidR="4628CDC4">
        <w:t xml:space="preserve">an experienced qualitative researcher and interviewer. </w:t>
      </w:r>
      <w:r w:rsidR="3215A97A">
        <w:t xml:space="preserve">Ruby was not known to the participants and had not worked at any of the </w:t>
      </w:r>
      <w:r w:rsidR="27F6F239">
        <w:t>organisations the</w:t>
      </w:r>
      <w:r w:rsidR="3215A97A">
        <w:t xml:space="preserve"> participants were employed at. </w:t>
      </w:r>
    </w:p>
    <w:p w14:paraId="5903D4DD" w14:textId="0171F01F" w:rsidR="00B12104" w:rsidRDefault="00B12104" w:rsidP="00B12104">
      <w:pPr>
        <w:pStyle w:val="ListParagraph"/>
        <w:jc w:val="left"/>
      </w:pPr>
      <w:r>
        <w:t>Aziz</w:t>
      </w:r>
      <w:r w:rsidR="28415622">
        <w:t>ur</w:t>
      </w:r>
      <w:r>
        <w:t xml:space="preserve"> Rahman:</w:t>
      </w:r>
      <w:r w:rsidR="0549FA4A">
        <w:t xml:space="preserve"> Azizur is a Certified </w:t>
      </w:r>
      <w:r w:rsidR="4E2A75A5">
        <w:t xml:space="preserve">Human Factors </w:t>
      </w:r>
      <w:r w:rsidR="0549FA4A">
        <w:t>Professional</w:t>
      </w:r>
      <w:r w:rsidR="18B28011">
        <w:t xml:space="preserve"> </w:t>
      </w:r>
      <w:r w:rsidR="3018DC42">
        <w:t xml:space="preserve">which gave him a genuine interest in understanding mental health nurses’ perspectives on social support. </w:t>
      </w:r>
      <w:r w:rsidR="0549FA4A">
        <w:t>He had no prior experience working at the organizations where the interviewees were employed, and he had not previously worked with any of the interviewees either.</w:t>
      </w:r>
    </w:p>
    <w:p w14:paraId="46BFBBE0" w14:textId="3422C0F1" w:rsidR="00381D35" w:rsidRDefault="00381D35" w:rsidP="009161DB">
      <w:pPr>
        <w:pStyle w:val="ListParagraph"/>
        <w:jc w:val="left"/>
      </w:pPr>
    </w:p>
    <w:p w14:paraId="44974DED" w14:textId="77777777" w:rsidR="00381D35" w:rsidRPr="00D71532" w:rsidRDefault="00381D35" w:rsidP="00381D35">
      <w:pPr>
        <w:rPr>
          <w:b/>
          <w:bCs/>
        </w:rPr>
      </w:pPr>
      <w:r w:rsidRPr="00D71532">
        <w:rPr>
          <w:b/>
          <w:bCs/>
        </w:rPr>
        <w:t>Domain 2: study design</w:t>
      </w:r>
    </w:p>
    <w:p w14:paraId="69A16571" w14:textId="2DC69E6C" w:rsidR="00381D35" w:rsidRDefault="593026D0" w:rsidP="00A100F7">
      <w:r>
        <w:t>9. Methodological orientation and theory –</w:t>
      </w:r>
      <w:r w:rsidR="00E02536" w:rsidRPr="00E02536">
        <w:t>A qualitative methodological design was used, as the study aimed to explore the lived experiences and perceived levels of social support among registered nurses working in mental health settings. This approach was chosen to gain a deeper understanding of how social support is experienced and perceived by individuals within this specific professional context. To recruit participants with relevant experiences, purposive sampling was initially employed, followed by snowball sampling to identify additional mental health nurses who met the inclusion criteria and were willing to participate</w:t>
      </w:r>
      <w:r w:rsidR="00A100F7">
        <w:t xml:space="preserve">. </w:t>
      </w:r>
    </w:p>
    <w:p w14:paraId="6ED1B540" w14:textId="2FF75700" w:rsidR="00381D35" w:rsidRDefault="2D3515FE" w:rsidP="22909E76">
      <w:pPr>
        <w:rPr>
          <w:rFonts w:ascii="Arial" w:hAnsi="Arial" w:cs="Arial"/>
          <w:color w:val="000000" w:themeColor="text1"/>
          <w:sz w:val="22"/>
          <w:szCs w:val="22"/>
        </w:rPr>
      </w:pPr>
      <w:r>
        <w:t xml:space="preserve">10. </w:t>
      </w:r>
      <w:r w:rsidR="00381D35">
        <w:t xml:space="preserve">Sampling – </w:t>
      </w:r>
      <w:r w:rsidR="00905AE3">
        <w:t>The researchers advertised the information about the research on professional websites and networks. As part of a purposive and snowball recruitment process, responders to the advertisements were contacted</w:t>
      </w:r>
      <w:r w:rsidR="00BD0D8F">
        <w:t xml:space="preserve">. </w:t>
      </w:r>
    </w:p>
    <w:p w14:paraId="3E0E957F" w14:textId="49DFB4E9" w:rsidR="00381D35" w:rsidRDefault="00381D35" w:rsidP="22909E76">
      <w:pPr>
        <w:rPr>
          <w:rFonts w:ascii="Arial" w:hAnsi="Arial" w:cs="Arial"/>
          <w:color w:val="000000" w:themeColor="text1"/>
          <w:sz w:val="22"/>
          <w:szCs w:val="22"/>
        </w:rPr>
      </w:pPr>
      <w:r>
        <w:t xml:space="preserve">11. Method of approach – </w:t>
      </w:r>
      <w:r w:rsidR="7E28E610">
        <w:t xml:space="preserve">Online advertisement including purposive and snowball sampling from earlier participants </w:t>
      </w:r>
    </w:p>
    <w:p w14:paraId="5089FDF4" w14:textId="793C146E" w:rsidR="00381D35" w:rsidRDefault="00381D35" w:rsidP="00381D35">
      <w:r>
        <w:t xml:space="preserve">12. Sample size – </w:t>
      </w:r>
      <w:r w:rsidR="00EB29EE">
        <w:t>6</w:t>
      </w:r>
      <w:r w:rsidR="3B4C77B2">
        <w:t xml:space="preserve"> mental health nurses</w:t>
      </w:r>
      <w:r w:rsidR="00A42E16">
        <w:t xml:space="preserve">. </w:t>
      </w:r>
      <w:r w:rsidR="00A42E16" w:rsidRPr="00A42E16">
        <w:t>This sample size was considered appropriate for an exploratory qualitative study, allowing for in-depth insights while maintaining manageability for detailed thematic analysis.</w:t>
      </w:r>
      <w:r w:rsidR="3B4C77B2">
        <w:t xml:space="preserve"> </w:t>
      </w:r>
    </w:p>
    <w:p w14:paraId="58E06B28" w14:textId="77777777" w:rsidR="00381D35" w:rsidRDefault="00381D35" w:rsidP="00381D35">
      <w:r>
        <w:t>13. Non-participation – 0</w:t>
      </w:r>
    </w:p>
    <w:p w14:paraId="347BBE7D" w14:textId="020E43FB" w:rsidR="00381D35" w:rsidRDefault="00381D35" w:rsidP="00381D35">
      <w:r>
        <w:t>14. Setting of data collection – Interviews were conducted</w:t>
      </w:r>
      <w:r w:rsidR="00D9610D">
        <w:t xml:space="preserve"> online using MS Teams</w:t>
      </w:r>
    </w:p>
    <w:p w14:paraId="0A479CE7" w14:textId="77777777" w:rsidR="00381D35" w:rsidRDefault="00381D35" w:rsidP="00381D35">
      <w:r>
        <w:t>15. Presence of non-participants – No</w:t>
      </w:r>
    </w:p>
    <w:p w14:paraId="785AF513" w14:textId="7DFD524B" w:rsidR="00381D35" w:rsidRDefault="00381D35" w:rsidP="00381D35">
      <w:r>
        <w:t xml:space="preserve">16. Description of sample – </w:t>
      </w:r>
      <w:r w:rsidR="58815564">
        <w:t>Participants</w:t>
      </w:r>
      <w:r w:rsidR="0781901F">
        <w:t xml:space="preserve"> </w:t>
      </w:r>
      <w:r>
        <w:t xml:space="preserve">had to be </w:t>
      </w:r>
      <w:r w:rsidR="00D9610D">
        <w:t>a practicing mental health nurse</w:t>
      </w:r>
      <w:r w:rsidR="01E5EB3F">
        <w:t>s</w:t>
      </w:r>
      <w:r w:rsidR="00D9610D">
        <w:t>, registered with AHPRA working in Australia</w:t>
      </w:r>
      <w:r>
        <w:t xml:space="preserve">. </w:t>
      </w:r>
    </w:p>
    <w:p w14:paraId="5478CBB8" w14:textId="48FDE8E5" w:rsidR="00381D35" w:rsidRDefault="00381D35" w:rsidP="00381D35">
      <w:r>
        <w:t xml:space="preserve">17. Interview guide – </w:t>
      </w:r>
      <w:r w:rsidR="00D9610D">
        <w:t xml:space="preserve">Interview guide was established and approved by </w:t>
      </w:r>
      <w:r w:rsidR="033E9537">
        <w:t>University E</w:t>
      </w:r>
      <w:r w:rsidR="00D9610D">
        <w:t>thics</w:t>
      </w:r>
      <w:r w:rsidR="51CB86C1">
        <w:t xml:space="preserve"> Committee</w:t>
      </w:r>
      <w:r w:rsidR="00D9610D">
        <w:t xml:space="preserve">. </w:t>
      </w:r>
      <w:r w:rsidR="00003495">
        <w:t>They were no pilot</w:t>
      </w:r>
      <w:r w:rsidR="500D20DA">
        <w:t xml:space="preserve"> interviews conduc</w:t>
      </w:r>
      <w:r w:rsidR="00A42E16">
        <w:t xml:space="preserve">ted. </w:t>
      </w:r>
    </w:p>
    <w:p w14:paraId="392C2863" w14:textId="77777777" w:rsidR="00381D35" w:rsidRDefault="00381D35" w:rsidP="00381D35">
      <w:r>
        <w:t xml:space="preserve">18. Repeat interviews – No </w:t>
      </w:r>
    </w:p>
    <w:p w14:paraId="6E162FEF" w14:textId="77777777" w:rsidR="00381D35" w:rsidRDefault="00381D35" w:rsidP="00381D35">
      <w:r>
        <w:t>19. Audio / visual recording – Interviews were audio recorded</w:t>
      </w:r>
    </w:p>
    <w:p w14:paraId="6439D916" w14:textId="66B0EAF7" w:rsidR="00381D35" w:rsidRDefault="00381D35" w:rsidP="00381D35">
      <w:r>
        <w:t xml:space="preserve">20. Field notes – </w:t>
      </w:r>
      <w:r w:rsidR="0035645B">
        <w:t xml:space="preserve">No field notes were made during or after the interview </w:t>
      </w:r>
      <w:r>
        <w:t xml:space="preserve"> </w:t>
      </w:r>
    </w:p>
    <w:p w14:paraId="1A4A052D" w14:textId="62EAFDD5" w:rsidR="00381D35" w:rsidRDefault="00381D35" w:rsidP="00381D35">
      <w:r>
        <w:t xml:space="preserve">21. Duration – Interviews lasted for a maximum of </w:t>
      </w:r>
      <w:r w:rsidR="00231E3E">
        <w:t>5</w:t>
      </w:r>
      <w:r>
        <w:t xml:space="preserve">0min </w:t>
      </w:r>
    </w:p>
    <w:p w14:paraId="24B53D35" w14:textId="12D568C5" w:rsidR="00381D35" w:rsidRDefault="00381D35" w:rsidP="13066692">
      <w:r>
        <w:lastRenderedPageBreak/>
        <w:t xml:space="preserve">22. Data saturation </w:t>
      </w:r>
      <w:r w:rsidR="7F9445D9">
        <w:t xml:space="preserve">– </w:t>
      </w:r>
      <w:r w:rsidR="7F9445D9" w:rsidRPr="1D40043B">
        <w:rPr>
          <w:rFonts w:eastAsia="Times New Roman"/>
          <w:szCs w:val="24"/>
        </w:rPr>
        <w:t>In</w:t>
      </w:r>
      <w:r w:rsidR="50214800" w:rsidRPr="1D40043B">
        <w:rPr>
          <w:rFonts w:eastAsia="Times New Roman"/>
          <w:szCs w:val="24"/>
        </w:rPr>
        <w:t xml:space="preserve"> this study, the concept of data saturation was not explicitly discussed or used as a criterion for sample size or data collection closure. The aim of the data collection was to explore the diversity of experiences rather than generalise.  </w:t>
      </w:r>
    </w:p>
    <w:p w14:paraId="57F9D406" w14:textId="77777777" w:rsidR="00381D35" w:rsidRDefault="00381D35" w:rsidP="00381D35">
      <w:r>
        <w:t>23. Transcripts returned – They were offered, however no participants requested to view them</w:t>
      </w:r>
    </w:p>
    <w:p w14:paraId="2647C5BE" w14:textId="77777777" w:rsidR="00381D35" w:rsidRPr="00D71532" w:rsidRDefault="00381D35" w:rsidP="00381D35">
      <w:pPr>
        <w:rPr>
          <w:b/>
          <w:bCs/>
        </w:rPr>
      </w:pPr>
      <w:r w:rsidRPr="00D71532">
        <w:rPr>
          <w:b/>
          <w:bCs/>
        </w:rPr>
        <w:t xml:space="preserve">Domain 3: analysis and findings </w:t>
      </w:r>
    </w:p>
    <w:p w14:paraId="2A79E284" w14:textId="13329963" w:rsidR="00381D35" w:rsidRDefault="00381D35" w:rsidP="00381D35">
      <w:r>
        <w:t xml:space="preserve">24. Number of data coders – </w:t>
      </w:r>
      <w:r w:rsidR="00162630">
        <w:t xml:space="preserve">Two </w:t>
      </w:r>
      <w:r>
        <w:t xml:space="preserve">researchers </w:t>
      </w:r>
      <w:r w:rsidR="00162630">
        <w:t xml:space="preserve">(Sinead Barry and Ruby Walter) </w:t>
      </w:r>
      <w:r>
        <w:t xml:space="preserve">coded the data and came together to agree upon the final themes </w:t>
      </w:r>
    </w:p>
    <w:p w14:paraId="20F3A949" w14:textId="79373A3F" w:rsidR="00381D35" w:rsidRDefault="00381D35" w:rsidP="00381D35">
      <w:r>
        <w:t>25. Description of the coding tree – No</w:t>
      </w:r>
      <w:r w:rsidR="3D8BC326">
        <w:t>, we followed Braun and Clark</w:t>
      </w:r>
      <w:r w:rsidR="1847EF7F">
        <w:t>es</w:t>
      </w:r>
      <w:r w:rsidR="3D8BC326">
        <w:t xml:space="preserve"> approach to them</w:t>
      </w:r>
      <w:r w:rsidR="13E0A70E">
        <w:t xml:space="preserve">atic analysis. </w:t>
      </w:r>
    </w:p>
    <w:p w14:paraId="3EB22C5D" w14:textId="77777777" w:rsidR="00381D35" w:rsidRDefault="00381D35" w:rsidP="00381D35">
      <w:r>
        <w:t xml:space="preserve">26. Derivation of themes – No they were derived from the data </w:t>
      </w:r>
    </w:p>
    <w:p w14:paraId="545CB344" w14:textId="77777777" w:rsidR="00381D35" w:rsidRDefault="00381D35" w:rsidP="00381D35">
      <w:r>
        <w:t>27. Software – Data analysis was undertaken manually no software other than MS Word was used</w:t>
      </w:r>
    </w:p>
    <w:p w14:paraId="03561C7C" w14:textId="77777777" w:rsidR="00381D35" w:rsidRDefault="00381D35" w:rsidP="00381D35">
      <w:r>
        <w:t>28. Participant checking – They were offered, however no participants requested transcripts</w:t>
      </w:r>
    </w:p>
    <w:p w14:paraId="198F804A" w14:textId="77777777" w:rsidR="00381D35" w:rsidRDefault="00381D35" w:rsidP="00381D35">
      <w:r>
        <w:t xml:space="preserve">29. Quotations presented – Yes, they were included and identifiable only by participant number </w:t>
      </w:r>
    </w:p>
    <w:p w14:paraId="3139560C" w14:textId="77777777" w:rsidR="00381D35" w:rsidRDefault="00381D35" w:rsidP="00381D35">
      <w:r>
        <w:t>30. Data and findings consistent – Yes</w:t>
      </w:r>
    </w:p>
    <w:p w14:paraId="7FA6E8EA" w14:textId="77777777" w:rsidR="00381D35" w:rsidRDefault="00381D35" w:rsidP="00381D35">
      <w:r>
        <w:t>31. Clarity of major themes – Yes</w:t>
      </w:r>
    </w:p>
    <w:p w14:paraId="78BEC3E6" w14:textId="70CA0929" w:rsidR="00415F33" w:rsidRPr="00A703C3" w:rsidRDefault="00381D35" w:rsidP="00A703C3">
      <w:r>
        <w:t xml:space="preserve">32. Clarity of minor themes – </w:t>
      </w:r>
      <w:r w:rsidR="29A38A41">
        <w:t xml:space="preserve">Yes, there has been a range of diverse opinions expressed within the paper. The aim of the research was not to </w:t>
      </w:r>
      <w:r w:rsidR="49495AFD">
        <w:t>make broad generalisations, rather to showcase diversity and richness in the data</w:t>
      </w:r>
      <w:r w:rsidR="29A38A41">
        <w:t xml:space="preserve">. </w:t>
      </w:r>
    </w:p>
    <w:sectPr w:rsidR="00415F33" w:rsidRPr="00A703C3" w:rsidSect="00571EDE">
      <w:footerReference w:type="default" r:id="rId11"/>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01FFAE6" w14:textId="77777777" w:rsidR="00C21788" w:rsidRDefault="00C21788" w:rsidP="007A4CFD">
      <w:pPr>
        <w:spacing w:after="0" w:line="240" w:lineRule="auto"/>
      </w:pPr>
      <w:r>
        <w:separator/>
      </w:r>
    </w:p>
    <w:p w14:paraId="25E93095" w14:textId="77777777" w:rsidR="00C21788" w:rsidRDefault="00C21788"/>
  </w:endnote>
  <w:endnote w:type="continuationSeparator" w:id="0">
    <w:p w14:paraId="6AC6B4EE" w14:textId="77777777" w:rsidR="00C21788" w:rsidRDefault="00C21788" w:rsidP="007A4CFD">
      <w:pPr>
        <w:spacing w:after="0" w:line="240" w:lineRule="auto"/>
      </w:pPr>
      <w:r>
        <w:continuationSeparator/>
      </w:r>
    </w:p>
    <w:p w14:paraId="6417F855" w14:textId="77777777" w:rsidR="00C21788" w:rsidRDefault="00C21788"/>
  </w:endnote>
  <w:endnote w:type="continuationNotice" w:id="1">
    <w:p w14:paraId="146D2ECE" w14:textId="77777777" w:rsidR="00C21788" w:rsidRDefault="00C2178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DengXian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21191951"/>
      <w:docPartObj>
        <w:docPartGallery w:val="Page Numbers (Bottom of Page)"/>
        <w:docPartUnique/>
      </w:docPartObj>
    </w:sdtPr>
    <w:sdtEndPr>
      <w:rPr>
        <w:noProof/>
      </w:rPr>
    </w:sdtEndPr>
    <w:sdtContent>
      <w:p w14:paraId="34EB82C9" w14:textId="43DBEFB2" w:rsidR="007A4CFD" w:rsidRDefault="007A4CFD">
        <w:pPr>
          <w:pStyle w:val="Footer"/>
        </w:pPr>
        <w:r>
          <w:fldChar w:fldCharType="begin"/>
        </w:r>
        <w:r>
          <w:instrText xml:space="preserve"> PAGE   \* MERGEFORMAT </w:instrText>
        </w:r>
        <w:r>
          <w:fldChar w:fldCharType="separate"/>
        </w:r>
        <w:r>
          <w:rPr>
            <w:noProof/>
          </w:rPr>
          <w:t>2</w:t>
        </w:r>
        <w:r>
          <w:rPr>
            <w:noProof/>
          </w:rPr>
          <w:fldChar w:fldCharType="end"/>
        </w:r>
      </w:p>
    </w:sdtContent>
  </w:sdt>
  <w:p w14:paraId="0963643C" w14:textId="77777777" w:rsidR="007A4CFD" w:rsidRDefault="007A4CFD">
    <w:pPr>
      <w:pStyle w:val="Footer"/>
    </w:pPr>
  </w:p>
  <w:p w14:paraId="6DC7B31D" w14:textId="77777777" w:rsidR="00C3689D" w:rsidRDefault="00C3689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15EFBD" w14:textId="77777777" w:rsidR="00C21788" w:rsidRDefault="00C21788" w:rsidP="007A4CFD">
      <w:pPr>
        <w:spacing w:after="0" w:line="240" w:lineRule="auto"/>
      </w:pPr>
      <w:r>
        <w:separator/>
      </w:r>
    </w:p>
    <w:p w14:paraId="7C9B1BD2" w14:textId="77777777" w:rsidR="00C21788" w:rsidRDefault="00C21788"/>
  </w:footnote>
  <w:footnote w:type="continuationSeparator" w:id="0">
    <w:p w14:paraId="0EA3E2FE" w14:textId="77777777" w:rsidR="00C21788" w:rsidRDefault="00C21788" w:rsidP="007A4CFD">
      <w:pPr>
        <w:spacing w:after="0" w:line="240" w:lineRule="auto"/>
      </w:pPr>
      <w:r>
        <w:continuationSeparator/>
      </w:r>
    </w:p>
    <w:p w14:paraId="4047EF82" w14:textId="77777777" w:rsidR="00C21788" w:rsidRDefault="00C21788"/>
  </w:footnote>
  <w:footnote w:type="continuationNotice" w:id="1">
    <w:p w14:paraId="266870B6" w14:textId="77777777" w:rsidR="00C21788" w:rsidRDefault="00C21788">
      <w:pPr>
        <w:spacing w:after="0" w:line="240" w:lineRule="auto"/>
      </w:pP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490F63"/>
    <w:multiLevelType w:val="hybridMultilevel"/>
    <w:tmpl w:val="E9920CF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B6D0B42"/>
    <w:multiLevelType w:val="multilevel"/>
    <w:tmpl w:val="33DE16A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E4C2BA2"/>
    <w:multiLevelType w:val="hybridMultilevel"/>
    <w:tmpl w:val="3A7614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0F3B0748"/>
    <w:multiLevelType w:val="hybridMultilevel"/>
    <w:tmpl w:val="FFA0611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15:restartNumberingAfterBreak="0">
    <w:nsid w:val="12F57AEE"/>
    <w:multiLevelType w:val="hybridMultilevel"/>
    <w:tmpl w:val="620CFFDC"/>
    <w:lvl w:ilvl="0" w:tplc="70FCE98C">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5" w15:restartNumberingAfterBreak="0">
    <w:nsid w:val="17C51561"/>
    <w:multiLevelType w:val="multilevel"/>
    <w:tmpl w:val="ADE60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86D3E4F"/>
    <w:multiLevelType w:val="hybridMultilevel"/>
    <w:tmpl w:val="346EDC7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1D1E4A60"/>
    <w:multiLevelType w:val="hybridMultilevel"/>
    <w:tmpl w:val="95848CC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258059E5"/>
    <w:multiLevelType w:val="hybridMultilevel"/>
    <w:tmpl w:val="02AC00D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308111FD"/>
    <w:multiLevelType w:val="hybridMultilevel"/>
    <w:tmpl w:val="AB649BEE"/>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10" w15:restartNumberingAfterBreak="0">
    <w:nsid w:val="31CB73ED"/>
    <w:multiLevelType w:val="hybridMultilevel"/>
    <w:tmpl w:val="E4EEFC8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3C816B38"/>
    <w:multiLevelType w:val="hybridMultilevel"/>
    <w:tmpl w:val="14601D5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43C46944"/>
    <w:multiLevelType w:val="hybridMultilevel"/>
    <w:tmpl w:val="A650C23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55FC701F"/>
    <w:multiLevelType w:val="hybridMultilevel"/>
    <w:tmpl w:val="33886FBE"/>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4" w15:restartNumberingAfterBreak="0">
    <w:nsid w:val="5A3150DB"/>
    <w:multiLevelType w:val="hybridMultilevel"/>
    <w:tmpl w:val="5BA2E6F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65D90F1F"/>
    <w:multiLevelType w:val="multilevel"/>
    <w:tmpl w:val="969E9B0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D72777E"/>
    <w:multiLevelType w:val="hybridMultilevel"/>
    <w:tmpl w:val="C3EA82F6"/>
    <w:lvl w:ilvl="0" w:tplc="0C09000F">
      <w:start w:val="1"/>
      <w:numFmt w:val="decimal"/>
      <w:lvlText w:val="%1."/>
      <w:lvlJc w:val="left"/>
      <w:pPr>
        <w:ind w:left="1080" w:hanging="360"/>
      </w:p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num w:numId="1" w16cid:durableId="246118906">
    <w:abstractNumId w:val="12"/>
  </w:num>
  <w:num w:numId="2" w16cid:durableId="120147960">
    <w:abstractNumId w:val="8"/>
  </w:num>
  <w:num w:numId="3" w16cid:durableId="1745761660">
    <w:abstractNumId w:val="0"/>
  </w:num>
  <w:num w:numId="4" w16cid:durableId="1899198398">
    <w:abstractNumId w:val="6"/>
  </w:num>
  <w:num w:numId="5" w16cid:durableId="1221136163">
    <w:abstractNumId w:val="13"/>
  </w:num>
  <w:num w:numId="6" w16cid:durableId="1930890315">
    <w:abstractNumId w:val="10"/>
  </w:num>
  <w:num w:numId="7" w16cid:durableId="1248347347">
    <w:abstractNumId w:val="2"/>
  </w:num>
  <w:num w:numId="8" w16cid:durableId="484666171">
    <w:abstractNumId w:val="11"/>
  </w:num>
  <w:num w:numId="9" w16cid:durableId="1902867141">
    <w:abstractNumId w:val="9"/>
  </w:num>
  <w:num w:numId="10" w16cid:durableId="920942142">
    <w:abstractNumId w:val="16"/>
  </w:num>
  <w:num w:numId="11" w16cid:durableId="1853453599">
    <w:abstractNumId w:val="5"/>
  </w:num>
  <w:num w:numId="12" w16cid:durableId="1607081863">
    <w:abstractNumId w:val="14"/>
  </w:num>
  <w:num w:numId="13" w16cid:durableId="305858614">
    <w:abstractNumId w:val="4"/>
  </w:num>
  <w:num w:numId="14" w16cid:durableId="1923447979">
    <w:abstractNumId w:val="3"/>
  </w:num>
  <w:num w:numId="15" w16cid:durableId="497576943">
    <w:abstractNumId w:val="1"/>
  </w:num>
  <w:num w:numId="16" w16cid:durableId="1947035724">
    <w:abstractNumId w:val="15"/>
  </w:num>
  <w:num w:numId="17" w16cid:durableId="1448810996">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APA 7t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str5da9h0ap2weas2cx5a2uxd50vvffsvrw&quot;&gt;20250122_Endnote library&lt;record-ids&gt;&lt;item&gt;21&lt;/item&gt;&lt;item&gt;200&lt;/item&gt;&lt;item&gt;201&lt;/item&gt;&lt;item&gt;202&lt;/item&gt;&lt;item&gt;203&lt;/item&gt;&lt;item&gt;204&lt;/item&gt;&lt;item&gt;206&lt;/item&gt;&lt;item&gt;207&lt;/item&gt;&lt;item&gt;208&lt;/item&gt;&lt;item&gt;209&lt;/item&gt;&lt;item&gt;210&lt;/item&gt;&lt;item&gt;211&lt;/item&gt;&lt;item&gt;213&lt;/item&gt;&lt;item&gt;215&lt;/item&gt;&lt;item&gt;216&lt;/item&gt;&lt;item&gt;217&lt;/item&gt;&lt;item&gt;223&lt;/item&gt;&lt;item&gt;224&lt;/item&gt;&lt;item&gt;226&lt;/item&gt;&lt;item&gt;227&lt;/item&gt;&lt;item&gt;228&lt;/item&gt;&lt;item&gt;229&lt;/item&gt;&lt;item&gt;230&lt;/item&gt;&lt;item&gt;231&lt;/item&gt;&lt;item&gt;232&lt;/item&gt;&lt;item&gt;233&lt;/item&gt;&lt;item&gt;234&lt;/item&gt;&lt;item&gt;235&lt;/item&gt;&lt;item&gt;236&lt;/item&gt;&lt;item&gt;237&lt;/item&gt;&lt;item&gt;238&lt;/item&gt;&lt;item&gt;239&lt;/item&gt;&lt;item&gt;240&lt;/item&gt;&lt;item&gt;241&lt;/item&gt;&lt;item&gt;242&lt;/item&gt;&lt;item&gt;243&lt;/item&gt;&lt;/record-ids&gt;&lt;/item&gt;&lt;/Libraries&gt;"/>
  </w:docVars>
  <w:rsids>
    <w:rsidRoot w:val="00282977"/>
    <w:rsid w:val="00000511"/>
    <w:rsid w:val="00000D80"/>
    <w:rsid w:val="000012CF"/>
    <w:rsid w:val="000024C1"/>
    <w:rsid w:val="0000344D"/>
    <w:rsid w:val="00003495"/>
    <w:rsid w:val="0000552F"/>
    <w:rsid w:val="00005714"/>
    <w:rsid w:val="00005B33"/>
    <w:rsid w:val="00005EF6"/>
    <w:rsid w:val="0000615A"/>
    <w:rsid w:val="000069B3"/>
    <w:rsid w:val="00006A83"/>
    <w:rsid w:val="00006D3C"/>
    <w:rsid w:val="000070DF"/>
    <w:rsid w:val="000072FB"/>
    <w:rsid w:val="00007B30"/>
    <w:rsid w:val="000101FC"/>
    <w:rsid w:val="00010892"/>
    <w:rsid w:val="00010D4F"/>
    <w:rsid w:val="00011252"/>
    <w:rsid w:val="00011CB6"/>
    <w:rsid w:val="0001232A"/>
    <w:rsid w:val="00012A67"/>
    <w:rsid w:val="00012DF6"/>
    <w:rsid w:val="0001316A"/>
    <w:rsid w:val="000133C2"/>
    <w:rsid w:val="0001400E"/>
    <w:rsid w:val="0001454F"/>
    <w:rsid w:val="00015630"/>
    <w:rsid w:val="00015C1F"/>
    <w:rsid w:val="00015CB7"/>
    <w:rsid w:val="00017AB8"/>
    <w:rsid w:val="0002036E"/>
    <w:rsid w:val="000218AC"/>
    <w:rsid w:val="00021902"/>
    <w:rsid w:val="00021E69"/>
    <w:rsid w:val="0002276C"/>
    <w:rsid w:val="00022AD8"/>
    <w:rsid w:val="00023D1E"/>
    <w:rsid w:val="00023DF2"/>
    <w:rsid w:val="00023E07"/>
    <w:rsid w:val="00026F50"/>
    <w:rsid w:val="00030046"/>
    <w:rsid w:val="00030E05"/>
    <w:rsid w:val="000314AA"/>
    <w:rsid w:val="0003163F"/>
    <w:rsid w:val="000317A3"/>
    <w:rsid w:val="0003384A"/>
    <w:rsid w:val="00033BA9"/>
    <w:rsid w:val="00035928"/>
    <w:rsid w:val="000359D2"/>
    <w:rsid w:val="00036B69"/>
    <w:rsid w:val="00041211"/>
    <w:rsid w:val="000440FD"/>
    <w:rsid w:val="000443DB"/>
    <w:rsid w:val="0004525E"/>
    <w:rsid w:val="00046153"/>
    <w:rsid w:val="00046209"/>
    <w:rsid w:val="00046C4D"/>
    <w:rsid w:val="00046FE3"/>
    <w:rsid w:val="00047A5F"/>
    <w:rsid w:val="00050F51"/>
    <w:rsid w:val="0005154E"/>
    <w:rsid w:val="00051709"/>
    <w:rsid w:val="00051DA1"/>
    <w:rsid w:val="00053891"/>
    <w:rsid w:val="000538B4"/>
    <w:rsid w:val="00054465"/>
    <w:rsid w:val="000547E7"/>
    <w:rsid w:val="0005482A"/>
    <w:rsid w:val="00055588"/>
    <w:rsid w:val="00055651"/>
    <w:rsid w:val="0005585F"/>
    <w:rsid w:val="00056819"/>
    <w:rsid w:val="00056A67"/>
    <w:rsid w:val="00057006"/>
    <w:rsid w:val="00060B5A"/>
    <w:rsid w:val="0006124C"/>
    <w:rsid w:val="00062E66"/>
    <w:rsid w:val="00063418"/>
    <w:rsid w:val="00063954"/>
    <w:rsid w:val="00064857"/>
    <w:rsid w:val="000648E3"/>
    <w:rsid w:val="000651D6"/>
    <w:rsid w:val="00065830"/>
    <w:rsid w:val="00066177"/>
    <w:rsid w:val="0006624E"/>
    <w:rsid w:val="0006665C"/>
    <w:rsid w:val="00066A92"/>
    <w:rsid w:val="000678B0"/>
    <w:rsid w:val="000708FF"/>
    <w:rsid w:val="00070B57"/>
    <w:rsid w:val="0007130B"/>
    <w:rsid w:val="0007156C"/>
    <w:rsid w:val="00071BE4"/>
    <w:rsid w:val="000724ED"/>
    <w:rsid w:val="00072B07"/>
    <w:rsid w:val="00073443"/>
    <w:rsid w:val="00073BBA"/>
    <w:rsid w:val="0007412C"/>
    <w:rsid w:val="000746E0"/>
    <w:rsid w:val="00076849"/>
    <w:rsid w:val="000807D8"/>
    <w:rsid w:val="00081046"/>
    <w:rsid w:val="000820C1"/>
    <w:rsid w:val="00082502"/>
    <w:rsid w:val="000866F4"/>
    <w:rsid w:val="00086AEA"/>
    <w:rsid w:val="00086E6B"/>
    <w:rsid w:val="000875CC"/>
    <w:rsid w:val="00090A50"/>
    <w:rsid w:val="000925D8"/>
    <w:rsid w:val="00092673"/>
    <w:rsid w:val="00092B7D"/>
    <w:rsid w:val="00094ADB"/>
    <w:rsid w:val="000951BC"/>
    <w:rsid w:val="000953FD"/>
    <w:rsid w:val="00096805"/>
    <w:rsid w:val="000968D2"/>
    <w:rsid w:val="00096B28"/>
    <w:rsid w:val="00096E32"/>
    <w:rsid w:val="000973E8"/>
    <w:rsid w:val="000977C5"/>
    <w:rsid w:val="000A0066"/>
    <w:rsid w:val="000A1187"/>
    <w:rsid w:val="000A13BF"/>
    <w:rsid w:val="000A2BEF"/>
    <w:rsid w:val="000A340F"/>
    <w:rsid w:val="000A3639"/>
    <w:rsid w:val="000A40F2"/>
    <w:rsid w:val="000A4820"/>
    <w:rsid w:val="000A4DA7"/>
    <w:rsid w:val="000A53CA"/>
    <w:rsid w:val="000A548C"/>
    <w:rsid w:val="000A575B"/>
    <w:rsid w:val="000A61DA"/>
    <w:rsid w:val="000A62A7"/>
    <w:rsid w:val="000A62A9"/>
    <w:rsid w:val="000A666B"/>
    <w:rsid w:val="000A6FF1"/>
    <w:rsid w:val="000A7A91"/>
    <w:rsid w:val="000A7CB6"/>
    <w:rsid w:val="000A7FB4"/>
    <w:rsid w:val="000B3ADF"/>
    <w:rsid w:val="000B3FD5"/>
    <w:rsid w:val="000B52B9"/>
    <w:rsid w:val="000B5821"/>
    <w:rsid w:val="000B5CE2"/>
    <w:rsid w:val="000B742B"/>
    <w:rsid w:val="000C034C"/>
    <w:rsid w:val="000C185B"/>
    <w:rsid w:val="000C1E26"/>
    <w:rsid w:val="000C210D"/>
    <w:rsid w:val="000C2BF5"/>
    <w:rsid w:val="000C34B6"/>
    <w:rsid w:val="000C34BD"/>
    <w:rsid w:val="000C469D"/>
    <w:rsid w:val="000C5313"/>
    <w:rsid w:val="000C5F24"/>
    <w:rsid w:val="000C61CB"/>
    <w:rsid w:val="000C6442"/>
    <w:rsid w:val="000C67E7"/>
    <w:rsid w:val="000C7045"/>
    <w:rsid w:val="000C7142"/>
    <w:rsid w:val="000D1452"/>
    <w:rsid w:val="000D151E"/>
    <w:rsid w:val="000D16EE"/>
    <w:rsid w:val="000D1C5E"/>
    <w:rsid w:val="000D20D4"/>
    <w:rsid w:val="000D22EE"/>
    <w:rsid w:val="000D2971"/>
    <w:rsid w:val="000D382F"/>
    <w:rsid w:val="000D5534"/>
    <w:rsid w:val="000D565F"/>
    <w:rsid w:val="000D659B"/>
    <w:rsid w:val="000D7BBB"/>
    <w:rsid w:val="000E108D"/>
    <w:rsid w:val="000E163B"/>
    <w:rsid w:val="000E224F"/>
    <w:rsid w:val="000E31A8"/>
    <w:rsid w:val="000E445D"/>
    <w:rsid w:val="000E4BD6"/>
    <w:rsid w:val="000E51EA"/>
    <w:rsid w:val="000E69E7"/>
    <w:rsid w:val="000E7E87"/>
    <w:rsid w:val="000F004F"/>
    <w:rsid w:val="000F0A6B"/>
    <w:rsid w:val="000F10BA"/>
    <w:rsid w:val="000F15D4"/>
    <w:rsid w:val="000F22F6"/>
    <w:rsid w:val="000F2A75"/>
    <w:rsid w:val="000F433E"/>
    <w:rsid w:val="000F506C"/>
    <w:rsid w:val="000F628B"/>
    <w:rsid w:val="000F632F"/>
    <w:rsid w:val="000F66C1"/>
    <w:rsid w:val="000F6EF7"/>
    <w:rsid w:val="000F70BA"/>
    <w:rsid w:val="00100567"/>
    <w:rsid w:val="00100896"/>
    <w:rsid w:val="00101636"/>
    <w:rsid w:val="00103CB1"/>
    <w:rsid w:val="00104847"/>
    <w:rsid w:val="00105209"/>
    <w:rsid w:val="00105B44"/>
    <w:rsid w:val="00105C8E"/>
    <w:rsid w:val="001060B4"/>
    <w:rsid w:val="001065D8"/>
    <w:rsid w:val="00107438"/>
    <w:rsid w:val="00112142"/>
    <w:rsid w:val="001127CA"/>
    <w:rsid w:val="0011357E"/>
    <w:rsid w:val="001135FD"/>
    <w:rsid w:val="0011379C"/>
    <w:rsid w:val="00115D4E"/>
    <w:rsid w:val="001161BB"/>
    <w:rsid w:val="001168DB"/>
    <w:rsid w:val="00117ED5"/>
    <w:rsid w:val="001200E7"/>
    <w:rsid w:val="00121383"/>
    <w:rsid w:val="00122731"/>
    <w:rsid w:val="001228A5"/>
    <w:rsid w:val="00122EC1"/>
    <w:rsid w:val="0012340A"/>
    <w:rsid w:val="00123D2D"/>
    <w:rsid w:val="001242B0"/>
    <w:rsid w:val="001245F0"/>
    <w:rsid w:val="00124EB8"/>
    <w:rsid w:val="001251E0"/>
    <w:rsid w:val="00125B1F"/>
    <w:rsid w:val="00125B9B"/>
    <w:rsid w:val="00125F37"/>
    <w:rsid w:val="001274A6"/>
    <w:rsid w:val="00130156"/>
    <w:rsid w:val="001311C9"/>
    <w:rsid w:val="0013141F"/>
    <w:rsid w:val="00134294"/>
    <w:rsid w:val="00135E44"/>
    <w:rsid w:val="00136F9E"/>
    <w:rsid w:val="001371D6"/>
    <w:rsid w:val="001409C1"/>
    <w:rsid w:val="00140CDE"/>
    <w:rsid w:val="00141385"/>
    <w:rsid w:val="001415C4"/>
    <w:rsid w:val="0014292C"/>
    <w:rsid w:val="0014399A"/>
    <w:rsid w:val="001453FF"/>
    <w:rsid w:val="001458E7"/>
    <w:rsid w:val="001469C0"/>
    <w:rsid w:val="00146CF9"/>
    <w:rsid w:val="001509CD"/>
    <w:rsid w:val="00151EE6"/>
    <w:rsid w:val="00153238"/>
    <w:rsid w:val="00154CE7"/>
    <w:rsid w:val="00154EA9"/>
    <w:rsid w:val="001553FB"/>
    <w:rsid w:val="00156FAF"/>
    <w:rsid w:val="00157717"/>
    <w:rsid w:val="00160C60"/>
    <w:rsid w:val="0016111E"/>
    <w:rsid w:val="00162630"/>
    <w:rsid w:val="00162CA0"/>
    <w:rsid w:val="00162F07"/>
    <w:rsid w:val="001637C8"/>
    <w:rsid w:val="00163B10"/>
    <w:rsid w:val="00163C74"/>
    <w:rsid w:val="00166CB2"/>
    <w:rsid w:val="001674C0"/>
    <w:rsid w:val="001676C7"/>
    <w:rsid w:val="00167C08"/>
    <w:rsid w:val="00170002"/>
    <w:rsid w:val="00170273"/>
    <w:rsid w:val="00170647"/>
    <w:rsid w:val="00171978"/>
    <w:rsid w:val="00171B67"/>
    <w:rsid w:val="00171D36"/>
    <w:rsid w:val="001723EA"/>
    <w:rsid w:val="0017340A"/>
    <w:rsid w:val="001746E1"/>
    <w:rsid w:val="001754D4"/>
    <w:rsid w:val="00176C9B"/>
    <w:rsid w:val="00176DCA"/>
    <w:rsid w:val="001772E7"/>
    <w:rsid w:val="00177A79"/>
    <w:rsid w:val="001803F6"/>
    <w:rsid w:val="00180949"/>
    <w:rsid w:val="00180B1F"/>
    <w:rsid w:val="00180D45"/>
    <w:rsid w:val="00181680"/>
    <w:rsid w:val="00182463"/>
    <w:rsid w:val="001836BB"/>
    <w:rsid w:val="00183A01"/>
    <w:rsid w:val="00183B6F"/>
    <w:rsid w:val="00183CE9"/>
    <w:rsid w:val="00184301"/>
    <w:rsid w:val="00184C91"/>
    <w:rsid w:val="00187B86"/>
    <w:rsid w:val="00191242"/>
    <w:rsid w:val="00191C1B"/>
    <w:rsid w:val="00193637"/>
    <w:rsid w:val="00194473"/>
    <w:rsid w:val="001959AE"/>
    <w:rsid w:val="0019710C"/>
    <w:rsid w:val="00197654"/>
    <w:rsid w:val="001A175F"/>
    <w:rsid w:val="001A1D6B"/>
    <w:rsid w:val="001A2073"/>
    <w:rsid w:val="001A2D4A"/>
    <w:rsid w:val="001A2EC7"/>
    <w:rsid w:val="001A3AD7"/>
    <w:rsid w:val="001A3E1C"/>
    <w:rsid w:val="001A3F49"/>
    <w:rsid w:val="001A49C8"/>
    <w:rsid w:val="001A5E90"/>
    <w:rsid w:val="001A6CC2"/>
    <w:rsid w:val="001A7C21"/>
    <w:rsid w:val="001B08C8"/>
    <w:rsid w:val="001B0A36"/>
    <w:rsid w:val="001B0FCB"/>
    <w:rsid w:val="001B2C36"/>
    <w:rsid w:val="001B2CA6"/>
    <w:rsid w:val="001B328E"/>
    <w:rsid w:val="001B46E1"/>
    <w:rsid w:val="001B492C"/>
    <w:rsid w:val="001B4BCA"/>
    <w:rsid w:val="001B5130"/>
    <w:rsid w:val="001B556C"/>
    <w:rsid w:val="001B6691"/>
    <w:rsid w:val="001B750E"/>
    <w:rsid w:val="001B7DDF"/>
    <w:rsid w:val="001C02BA"/>
    <w:rsid w:val="001C0C78"/>
    <w:rsid w:val="001C2DED"/>
    <w:rsid w:val="001C303C"/>
    <w:rsid w:val="001C3456"/>
    <w:rsid w:val="001C4BCF"/>
    <w:rsid w:val="001C55A8"/>
    <w:rsid w:val="001C5D8C"/>
    <w:rsid w:val="001C6404"/>
    <w:rsid w:val="001C66C4"/>
    <w:rsid w:val="001D0F77"/>
    <w:rsid w:val="001D1558"/>
    <w:rsid w:val="001D211D"/>
    <w:rsid w:val="001D3537"/>
    <w:rsid w:val="001D3F1D"/>
    <w:rsid w:val="001D43FB"/>
    <w:rsid w:val="001D6186"/>
    <w:rsid w:val="001D76D1"/>
    <w:rsid w:val="001D787E"/>
    <w:rsid w:val="001D79DD"/>
    <w:rsid w:val="001D7EB3"/>
    <w:rsid w:val="001E10BB"/>
    <w:rsid w:val="001E12A5"/>
    <w:rsid w:val="001E3ADE"/>
    <w:rsid w:val="001E425B"/>
    <w:rsid w:val="001E435D"/>
    <w:rsid w:val="001E560E"/>
    <w:rsid w:val="001E6B6B"/>
    <w:rsid w:val="001E71FE"/>
    <w:rsid w:val="001E7DC4"/>
    <w:rsid w:val="001E7F2C"/>
    <w:rsid w:val="001F3032"/>
    <w:rsid w:val="001F3126"/>
    <w:rsid w:val="001F3664"/>
    <w:rsid w:val="001F41C2"/>
    <w:rsid w:val="001F6160"/>
    <w:rsid w:val="001F61C6"/>
    <w:rsid w:val="001F79C3"/>
    <w:rsid w:val="0020033C"/>
    <w:rsid w:val="002003D0"/>
    <w:rsid w:val="00200406"/>
    <w:rsid w:val="00200EF1"/>
    <w:rsid w:val="00201688"/>
    <w:rsid w:val="00201739"/>
    <w:rsid w:val="00201CF1"/>
    <w:rsid w:val="00202B4C"/>
    <w:rsid w:val="00202BE0"/>
    <w:rsid w:val="002039DB"/>
    <w:rsid w:val="002042F5"/>
    <w:rsid w:val="002045A6"/>
    <w:rsid w:val="002048C2"/>
    <w:rsid w:val="00207441"/>
    <w:rsid w:val="00210082"/>
    <w:rsid w:val="00212E1E"/>
    <w:rsid w:val="0021442F"/>
    <w:rsid w:val="0021709A"/>
    <w:rsid w:val="002171DB"/>
    <w:rsid w:val="002173FE"/>
    <w:rsid w:val="002176AB"/>
    <w:rsid w:val="002179F6"/>
    <w:rsid w:val="00217E7E"/>
    <w:rsid w:val="002222C5"/>
    <w:rsid w:val="00224801"/>
    <w:rsid w:val="00225E06"/>
    <w:rsid w:val="002261EE"/>
    <w:rsid w:val="002302AA"/>
    <w:rsid w:val="002311C9"/>
    <w:rsid w:val="00231E3E"/>
    <w:rsid w:val="0023282F"/>
    <w:rsid w:val="00232984"/>
    <w:rsid w:val="00232BBE"/>
    <w:rsid w:val="00234057"/>
    <w:rsid w:val="002348CA"/>
    <w:rsid w:val="00234A84"/>
    <w:rsid w:val="0023534C"/>
    <w:rsid w:val="00235EF2"/>
    <w:rsid w:val="0023700D"/>
    <w:rsid w:val="00237457"/>
    <w:rsid w:val="0023794E"/>
    <w:rsid w:val="00237F43"/>
    <w:rsid w:val="0024172D"/>
    <w:rsid w:val="00241BFB"/>
    <w:rsid w:val="002432BF"/>
    <w:rsid w:val="00243E50"/>
    <w:rsid w:val="002455B9"/>
    <w:rsid w:val="002461DB"/>
    <w:rsid w:val="00246EEE"/>
    <w:rsid w:val="00247D7C"/>
    <w:rsid w:val="00250463"/>
    <w:rsid w:val="002507CB"/>
    <w:rsid w:val="0025250A"/>
    <w:rsid w:val="002525CC"/>
    <w:rsid w:val="002536A0"/>
    <w:rsid w:val="0025646E"/>
    <w:rsid w:val="00256CBB"/>
    <w:rsid w:val="00257C8F"/>
    <w:rsid w:val="0026077C"/>
    <w:rsid w:val="0026105E"/>
    <w:rsid w:val="00261E27"/>
    <w:rsid w:val="002627E1"/>
    <w:rsid w:val="0026331E"/>
    <w:rsid w:val="0026355E"/>
    <w:rsid w:val="00263B67"/>
    <w:rsid w:val="00263C52"/>
    <w:rsid w:val="00264176"/>
    <w:rsid w:val="00264945"/>
    <w:rsid w:val="00265108"/>
    <w:rsid w:val="00265F87"/>
    <w:rsid w:val="00266518"/>
    <w:rsid w:val="00266B8F"/>
    <w:rsid w:val="00266C33"/>
    <w:rsid w:val="00267319"/>
    <w:rsid w:val="00267746"/>
    <w:rsid w:val="002720FE"/>
    <w:rsid w:val="00272406"/>
    <w:rsid w:val="002738A4"/>
    <w:rsid w:val="002746EB"/>
    <w:rsid w:val="00275B40"/>
    <w:rsid w:val="00275F7C"/>
    <w:rsid w:val="00277684"/>
    <w:rsid w:val="00277708"/>
    <w:rsid w:val="002807DE"/>
    <w:rsid w:val="00280893"/>
    <w:rsid w:val="00281C6A"/>
    <w:rsid w:val="00282371"/>
    <w:rsid w:val="00282977"/>
    <w:rsid w:val="00282DE6"/>
    <w:rsid w:val="00283004"/>
    <w:rsid w:val="0028404F"/>
    <w:rsid w:val="00284815"/>
    <w:rsid w:val="002848DE"/>
    <w:rsid w:val="00284FD4"/>
    <w:rsid w:val="00285529"/>
    <w:rsid w:val="0028661D"/>
    <w:rsid w:val="00287270"/>
    <w:rsid w:val="00287AB0"/>
    <w:rsid w:val="00290EA9"/>
    <w:rsid w:val="002914C0"/>
    <w:rsid w:val="00291E2B"/>
    <w:rsid w:val="0029266E"/>
    <w:rsid w:val="00292E40"/>
    <w:rsid w:val="0029392F"/>
    <w:rsid w:val="00293CE3"/>
    <w:rsid w:val="00295710"/>
    <w:rsid w:val="00295B3D"/>
    <w:rsid w:val="00297EE9"/>
    <w:rsid w:val="002A1686"/>
    <w:rsid w:val="002A3079"/>
    <w:rsid w:val="002A3336"/>
    <w:rsid w:val="002A4199"/>
    <w:rsid w:val="002A6AE7"/>
    <w:rsid w:val="002A740C"/>
    <w:rsid w:val="002B13B5"/>
    <w:rsid w:val="002B1434"/>
    <w:rsid w:val="002B1806"/>
    <w:rsid w:val="002B44AC"/>
    <w:rsid w:val="002B5349"/>
    <w:rsid w:val="002B5914"/>
    <w:rsid w:val="002B631A"/>
    <w:rsid w:val="002B6741"/>
    <w:rsid w:val="002B7581"/>
    <w:rsid w:val="002C0B9F"/>
    <w:rsid w:val="002C1C31"/>
    <w:rsid w:val="002C26BB"/>
    <w:rsid w:val="002C2E24"/>
    <w:rsid w:val="002C3DD7"/>
    <w:rsid w:val="002C4089"/>
    <w:rsid w:val="002C42C4"/>
    <w:rsid w:val="002C47ED"/>
    <w:rsid w:val="002C48BD"/>
    <w:rsid w:val="002C58A4"/>
    <w:rsid w:val="002C5AE6"/>
    <w:rsid w:val="002C69B7"/>
    <w:rsid w:val="002D1709"/>
    <w:rsid w:val="002D43ED"/>
    <w:rsid w:val="002D4F70"/>
    <w:rsid w:val="002D674C"/>
    <w:rsid w:val="002D701F"/>
    <w:rsid w:val="002D772F"/>
    <w:rsid w:val="002D7BF4"/>
    <w:rsid w:val="002E0F56"/>
    <w:rsid w:val="002E11F9"/>
    <w:rsid w:val="002E2508"/>
    <w:rsid w:val="002E2B55"/>
    <w:rsid w:val="002E6388"/>
    <w:rsid w:val="002E72A4"/>
    <w:rsid w:val="002E7938"/>
    <w:rsid w:val="002F01A4"/>
    <w:rsid w:val="002F16C3"/>
    <w:rsid w:val="002F3670"/>
    <w:rsid w:val="002F3D79"/>
    <w:rsid w:val="002F3EE3"/>
    <w:rsid w:val="002F45F0"/>
    <w:rsid w:val="002F52CC"/>
    <w:rsid w:val="002F7818"/>
    <w:rsid w:val="00300179"/>
    <w:rsid w:val="0030074F"/>
    <w:rsid w:val="00300F38"/>
    <w:rsid w:val="00301E9D"/>
    <w:rsid w:val="003025C5"/>
    <w:rsid w:val="00302848"/>
    <w:rsid w:val="003047A8"/>
    <w:rsid w:val="00304D88"/>
    <w:rsid w:val="003050FF"/>
    <w:rsid w:val="00305E1D"/>
    <w:rsid w:val="003072C8"/>
    <w:rsid w:val="003074DD"/>
    <w:rsid w:val="00307FBD"/>
    <w:rsid w:val="0031077F"/>
    <w:rsid w:val="00312173"/>
    <w:rsid w:val="003131F0"/>
    <w:rsid w:val="00314B29"/>
    <w:rsid w:val="00315012"/>
    <w:rsid w:val="00315584"/>
    <w:rsid w:val="003158FD"/>
    <w:rsid w:val="00316950"/>
    <w:rsid w:val="00316B35"/>
    <w:rsid w:val="00320358"/>
    <w:rsid w:val="00320F82"/>
    <w:rsid w:val="00321D4F"/>
    <w:rsid w:val="00321EF8"/>
    <w:rsid w:val="00322222"/>
    <w:rsid w:val="00322D65"/>
    <w:rsid w:val="00322F75"/>
    <w:rsid w:val="003239E9"/>
    <w:rsid w:val="00324985"/>
    <w:rsid w:val="00324AD1"/>
    <w:rsid w:val="00325342"/>
    <w:rsid w:val="0032558F"/>
    <w:rsid w:val="003263BE"/>
    <w:rsid w:val="00326906"/>
    <w:rsid w:val="00327E66"/>
    <w:rsid w:val="003304ED"/>
    <w:rsid w:val="00331831"/>
    <w:rsid w:val="00332FB2"/>
    <w:rsid w:val="00333388"/>
    <w:rsid w:val="00333B4C"/>
    <w:rsid w:val="003343BB"/>
    <w:rsid w:val="00334ADF"/>
    <w:rsid w:val="00336BED"/>
    <w:rsid w:val="0034264C"/>
    <w:rsid w:val="00344165"/>
    <w:rsid w:val="003441A1"/>
    <w:rsid w:val="00344B4C"/>
    <w:rsid w:val="00347B69"/>
    <w:rsid w:val="003516FF"/>
    <w:rsid w:val="00352603"/>
    <w:rsid w:val="003532EA"/>
    <w:rsid w:val="00353D1B"/>
    <w:rsid w:val="003542B4"/>
    <w:rsid w:val="0035521A"/>
    <w:rsid w:val="003562A7"/>
    <w:rsid w:val="0035645B"/>
    <w:rsid w:val="0035761C"/>
    <w:rsid w:val="00360855"/>
    <w:rsid w:val="003613A6"/>
    <w:rsid w:val="003616C5"/>
    <w:rsid w:val="003623CA"/>
    <w:rsid w:val="00363249"/>
    <w:rsid w:val="003635EE"/>
    <w:rsid w:val="00364441"/>
    <w:rsid w:val="00366113"/>
    <w:rsid w:val="00367120"/>
    <w:rsid w:val="0036774A"/>
    <w:rsid w:val="00367A12"/>
    <w:rsid w:val="00367CC0"/>
    <w:rsid w:val="00370549"/>
    <w:rsid w:val="0037154C"/>
    <w:rsid w:val="003715B2"/>
    <w:rsid w:val="00371880"/>
    <w:rsid w:val="00372397"/>
    <w:rsid w:val="003756B1"/>
    <w:rsid w:val="00376B48"/>
    <w:rsid w:val="00376DD5"/>
    <w:rsid w:val="003770ED"/>
    <w:rsid w:val="003772A1"/>
    <w:rsid w:val="00377CAF"/>
    <w:rsid w:val="00380D72"/>
    <w:rsid w:val="0038196C"/>
    <w:rsid w:val="00381D35"/>
    <w:rsid w:val="003823D2"/>
    <w:rsid w:val="0038447F"/>
    <w:rsid w:val="00384CD4"/>
    <w:rsid w:val="00384EE7"/>
    <w:rsid w:val="00385E26"/>
    <w:rsid w:val="00387947"/>
    <w:rsid w:val="00387E28"/>
    <w:rsid w:val="00390479"/>
    <w:rsid w:val="00390B8E"/>
    <w:rsid w:val="00393328"/>
    <w:rsid w:val="0039361B"/>
    <w:rsid w:val="00393F28"/>
    <w:rsid w:val="00393F75"/>
    <w:rsid w:val="0039402C"/>
    <w:rsid w:val="00394A6B"/>
    <w:rsid w:val="0039593E"/>
    <w:rsid w:val="00396A22"/>
    <w:rsid w:val="003974F4"/>
    <w:rsid w:val="003A046D"/>
    <w:rsid w:val="003A12FC"/>
    <w:rsid w:val="003A1C71"/>
    <w:rsid w:val="003A1F71"/>
    <w:rsid w:val="003A247B"/>
    <w:rsid w:val="003A2E9A"/>
    <w:rsid w:val="003A3722"/>
    <w:rsid w:val="003A49BE"/>
    <w:rsid w:val="003A5A0C"/>
    <w:rsid w:val="003A7194"/>
    <w:rsid w:val="003A7E61"/>
    <w:rsid w:val="003B0F71"/>
    <w:rsid w:val="003B2763"/>
    <w:rsid w:val="003B27CB"/>
    <w:rsid w:val="003B2EA1"/>
    <w:rsid w:val="003B343D"/>
    <w:rsid w:val="003B399C"/>
    <w:rsid w:val="003B3A7B"/>
    <w:rsid w:val="003B3AAA"/>
    <w:rsid w:val="003B51D3"/>
    <w:rsid w:val="003B5BDF"/>
    <w:rsid w:val="003B5DA7"/>
    <w:rsid w:val="003B5F96"/>
    <w:rsid w:val="003B6A79"/>
    <w:rsid w:val="003C06F0"/>
    <w:rsid w:val="003C16DB"/>
    <w:rsid w:val="003C2211"/>
    <w:rsid w:val="003C267F"/>
    <w:rsid w:val="003C2D35"/>
    <w:rsid w:val="003C42E0"/>
    <w:rsid w:val="003C62B8"/>
    <w:rsid w:val="003C7695"/>
    <w:rsid w:val="003C78F5"/>
    <w:rsid w:val="003D2E47"/>
    <w:rsid w:val="003D419E"/>
    <w:rsid w:val="003D44F1"/>
    <w:rsid w:val="003D4E39"/>
    <w:rsid w:val="003D535F"/>
    <w:rsid w:val="003D5B0C"/>
    <w:rsid w:val="003D685A"/>
    <w:rsid w:val="003D75FA"/>
    <w:rsid w:val="003D7F4A"/>
    <w:rsid w:val="003E005B"/>
    <w:rsid w:val="003E1003"/>
    <w:rsid w:val="003E23C5"/>
    <w:rsid w:val="003E3406"/>
    <w:rsid w:val="003E3D12"/>
    <w:rsid w:val="003E3D16"/>
    <w:rsid w:val="003E6646"/>
    <w:rsid w:val="003E69A7"/>
    <w:rsid w:val="003E6E97"/>
    <w:rsid w:val="003E7BBF"/>
    <w:rsid w:val="003F01FA"/>
    <w:rsid w:val="003F083A"/>
    <w:rsid w:val="003F0A0E"/>
    <w:rsid w:val="003F17AD"/>
    <w:rsid w:val="003F2B78"/>
    <w:rsid w:val="003F2BCE"/>
    <w:rsid w:val="003F2D03"/>
    <w:rsid w:val="003F3153"/>
    <w:rsid w:val="003F3C61"/>
    <w:rsid w:val="003F3F79"/>
    <w:rsid w:val="003F4CFD"/>
    <w:rsid w:val="003F5213"/>
    <w:rsid w:val="003F538A"/>
    <w:rsid w:val="003F6BF3"/>
    <w:rsid w:val="003F6FA4"/>
    <w:rsid w:val="003F762B"/>
    <w:rsid w:val="0040043F"/>
    <w:rsid w:val="00402197"/>
    <w:rsid w:val="004030ED"/>
    <w:rsid w:val="004043DE"/>
    <w:rsid w:val="00406067"/>
    <w:rsid w:val="00406770"/>
    <w:rsid w:val="004067C8"/>
    <w:rsid w:val="004078A5"/>
    <w:rsid w:val="00407E48"/>
    <w:rsid w:val="00407FC1"/>
    <w:rsid w:val="0041117D"/>
    <w:rsid w:val="004118E2"/>
    <w:rsid w:val="004129CA"/>
    <w:rsid w:val="00413595"/>
    <w:rsid w:val="00413BA2"/>
    <w:rsid w:val="00414478"/>
    <w:rsid w:val="004151F2"/>
    <w:rsid w:val="0041590F"/>
    <w:rsid w:val="004159EC"/>
    <w:rsid w:val="00415F33"/>
    <w:rsid w:val="0041607C"/>
    <w:rsid w:val="004177CE"/>
    <w:rsid w:val="00417908"/>
    <w:rsid w:val="004244EF"/>
    <w:rsid w:val="00424BFA"/>
    <w:rsid w:val="00425355"/>
    <w:rsid w:val="00425EED"/>
    <w:rsid w:val="0042697E"/>
    <w:rsid w:val="00426D07"/>
    <w:rsid w:val="00432DD3"/>
    <w:rsid w:val="004333F9"/>
    <w:rsid w:val="004336D6"/>
    <w:rsid w:val="00434A5D"/>
    <w:rsid w:val="00436810"/>
    <w:rsid w:val="004369E5"/>
    <w:rsid w:val="004401CA"/>
    <w:rsid w:val="00440E02"/>
    <w:rsid w:val="004413FD"/>
    <w:rsid w:val="00441725"/>
    <w:rsid w:val="00444441"/>
    <w:rsid w:val="0044533A"/>
    <w:rsid w:val="0044576F"/>
    <w:rsid w:val="004460AB"/>
    <w:rsid w:val="0044733B"/>
    <w:rsid w:val="00450326"/>
    <w:rsid w:val="004511F3"/>
    <w:rsid w:val="004519B4"/>
    <w:rsid w:val="00452062"/>
    <w:rsid w:val="00452227"/>
    <w:rsid w:val="0045303E"/>
    <w:rsid w:val="0045336C"/>
    <w:rsid w:val="00453789"/>
    <w:rsid w:val="00454E14"/>
    <w:rsid w:val="00455306"/>
    <w:rsid w:val="00457842"/>
    <w:rsid w:val="00457B90"/>
    <w:rsid w:val="00457FFB"/>
    <w:rsid w:val="004614B9"/>
    <w:rsid w:val="00461692"/>
    <w:rsid w:val="0046292B"/>
    <w:rsid w:val="00463162"/>
    <w:rsid w:val="00463ED5"/>
    <w:rsid w:val="00465CDD"/>
    <w:rsid w:val="00466999"/>
    <w:rsid w:val="00470D70"/>
    <w:rsid w:val="00474C39"/>
    <w:rsid w:val="004808F5"/>
    <w:rsid w:val="00480BDB"/>
    <w:rsid w:val="00481216"/>
    <w:rsid w:val="00481A1D"/>
    <w:rsid w:val="00482550"/>
    <w:rsid w:val="004826FD"/>
    <w:rsid w:val="00485B05"/>
    <w:rsid w:val="004868E0"/>
    <w:rsid w:val="00487000"/>
    <w:rsid w:val="00487952"/>
    <w:rsid w:val="00487CFC"/>
    <w:rsid w:val="00491D87"/>
    <w:rsid w:val="00492FBF"/>
    <w:rsid w:val="004933EA"/>
    <w:rsid w:val="004935D5"/>
    <w:rsid w:val="004936A1"/>
    <w:rsid w:val="00494A72"/>
    <w:rsid w:val="00494B0E"/>
    <w:rsid w:val="00495E83"/>
    <w:rsid w:val="00496289"/>
    <w:rsid w:val="00496573"/>
    <w:rsid w:val="00497561"/>
    <w:rsid w:val="00497667"/>
    <w:rsid w:val="00497D0E"/>
    <w:rsid w:val="004A088A"/>
    <w:rsid w:val="004A0B82"/>
    <w:rsid w:val="004A2CDF"/>
    <w:rsid w:val="004A39FA"/>
    <w:rsid w:val="004A5155"/>
    <w:rsid w:val="004A570D"/>
    <w:rsid w:val="004A5BB4"/>
    <w:rsid w:val="004A6AE7"/>
    <w:rsid w:val="004A6B28"/>
    <w:rsid w:val="004A711C"/>
    <w:rsid w:val="004A76F2"/>
    <w:rsid w:val="004B04F9"/>
    <w:rsid w:val="004B1460"/>
    <w:rsid w:val="004B1CB5"/>
    <w:rsid w:val="004B1E85"/>
    <w:rsid w:val="004B237D"/>
    <w:rsid w:val="004B23F8"/>
    <w:rsid w:val="004B2A84"/>
    <w:rsid w:val="004B36BE"/>
    <w:rsid w:val="004B3CC3"/>
    <w:rsid w:val="004B3D87"/>
    <w:rsid w:val="004B3E56"/>
    <w:rsid w:val="004B3E85"/>
    <w:rsid w:val="004B54FA"/>
    <w:rsid w:val="004B6923"/>
    <w:rsid w:val="004B7190"/>
    <w:rsid w:val="004C0480"/>
    <w:rsid w:val="004C2962"/>
    <w:rsid w:val="004C29D8"/>
    <w:rsid w:val="004C32DC"/>
    <w:rsid w:val="004C431B"/>
    <w:rsid w:val="004C4D05"/>
    <w:rsid w:val="004C4D99"/>
    <w:rsid w:val="004C6369"/>
    <w:rsid w:val="004C7848"/>
    <w:rsid w:val="004C7903"/>
    <w:rsid w:val="004D0C90"/>
    <w:rsid w:val="004D19CB"/>
    <w:rsid w:val="004D277E"/>
    <w:rsid w:val="004D2E2F"/>
    <w:rsid w:val="004D356B"/>
    <w:rsid w:val="004D36ED"/>
    <w:rsid w:val="004D3917"/>
    <w:rsid w:val="004D51F8"/>
    <w:rsid w:val="004D546E"/>
    <w:rsid w:val="004D7005"/>
    <w:rsid w:val="004E0421"/>
    <w:rsid w:val="004E1874"/>
    <w:rsid w:val="004E1DAA"/>
    <w:rsid w:val="004E1EC0"/>
    <w:rsid w:val="004E2F63"/>
    <w:rsid w:val="004E3771"/>
    <w:rsid w:val="004E46AB"/>
    <w:rsid w:val="004E4E59"/>
    <w:rsid w:val="004E509B"/>
    <w:rsid w:val="004E56A9"/>
    <w:rsid w:val="004E57BD"/>
    <w:rsid w:val="004E59AB"/>
    <w:rsid w:val="004E6CAC"/>
    <w:rsid w:val="004E785F"/>
    <w:rsid w:val="004F024A"/>
    <w:rsid w:val="004F13B6"/>
    <w:rsid w:val="004F20F9"/>
    <w:rsid w:val="004F3AB2"/>
    <w:rsid w:val="004F3BAF"/>
    <w:rsid w:val="004F45E4"/>
    <w:rsid w:val="004F45FA"/>
    <w:rsid w:val="004F48C2"/>
    <w:rsid w:val="004F57FF"/>
    <w:rsid w:val="004F5BFC"/>
    <w:rsid w:val="004F6688"/>
    <w:rsid w:val="004F7212"/>
    <w:rsid w:val="005001B3"/>
    <w:rsid w:val="005001C9"/>
    <w:rsid w:val="005008F3"/>
    <w:rsid w:val="00500F62"/>
    <w:rsid w:val="00501794"/>
    <w:rsid w:val="005019DC"/>
    <w:rsid w:val="005019E4"/>
    <w:rsid w:val="00503625"/>
    <w:rsid w:val="0050388B"/>
    <w:rsid w:val="00504C45"/>
    <w:rsid w:val="0050525A"/>
    <w:rsid w:val="00506D39"/>
    <w:rsid w:val="005070F6"/>
    <w:rsid w:val="00507873"/>
    <w:rsid w:val="00510465"/>
    <w:rsid w:val="00512BBD"/>
    <w:rsid w:val="00513505"/>
    <w:rsid w:val="00514093"/>
    <w:rsid w:val="00515F63"/>
    <w:rsid w:val="00516609"/>
    <w:rsid w:val="0052085F"/>
    <w:rsid w:val="00521181"/>
    <w:rsid w:val="00521A03"/>
    <w:rsid w:val="00523021"/>
    <w:rsid w:val="00524C1A"/>
    <w:rsid w:val="00524D5B"/>
    <w:rsid w:val="00525307"/>
    <w:rsid w:val="00525371"/>
    <w:rsid w:val="00525538"/>
    <w:rsid w:val="005258C9"/>
    <w:rsid w:val="005265AE"/>
    <w:rsid w:val="0052673B"/>
    <w:rsid w:val="00526F5A"/>
    <w:rsid w:val="00526F7F"/>
    <w:rsid w:val="00527B25"/>
    <w:rsid w:val="0053021C"/>
    <w:rsid w:val="005307F5"/>
    <w:rsid w:val="0053083C"/>
    <w:rsid w:val="005313AC"/>
    <w:rsid w:val="00532D4C"/>
    <w:rsid w:val="00533EDF"/>
    <w:rsid w:val="0053416C"/>
    <w:rsid w:val="005343AC"/>
    <w:rsid w:val="005349F6"/>
    <w:rsid w:val="00534DC0"/>
    <w:rsid w:val="005373AC"/>
    <w:rsid w:val="0053766F"/>
    <w:rsid w:val="00540606"/>
    <w:rsid w:val="00542C98"/>
    <w:rsid w:val="005440EB"/>
    <w:rsid w:val="005444C7"/>
    <w:rsid w:val="00544BC2"/>
    <w:rsid w:val="0054505E"/>
    <w:rsid w:val="005453AE"/>
    <w:rsid w:val="00545717"/>
    <w:rsid w:val="00545C38"/>
    <w:rsid w:val="005464E8"/>
    <w:rsid w:val="00547120"/>
    <w:rsid w:val="005477FF"/>
    <w:rsid w:val="00547FE0"/>
    <w:rsid w:val="00550E13"/>
    <w:rsid w:val="00552E64"/>
    <w:rsid w:val="00553EDF"/>
    <w:rsid w:val="00553EE3"/>
    <w:rsid w:val="0055423C"/>
    <w:rsid w:val="00554AE9"/>
    <w:rsid w:val="00555476"/>
    <w:rsid w:val="00556C10"/>
    <w:rsid w:val="00556D6A"/>
    <w:rsid w:val="00556F92"/>
    <w:rsid w:val="00560EE0"/>
    <w:rsid w:val="0056125C"/>
    <w:rsid w:val="0056315C"/>
    <w:rsid w:val="00563C84"/>
    <w:rsid w:val="00563D2E"/>
    <w:rsid w:val="00565866"/>
    <w:rsid w:val="0056591A"/>
    <w:rsid w:val="00565993"/>
    <w:rsid w:val="00566743"/>
    <w:rsid w:val="00571165"/>
    <w:rsid w:val="00571547"/>
    <w:rsid w:val="00571768"/>
    <w:rsid w:val="00571CB4"/>
    <w:rsid w:val="00571EDE"/>
    <w:rsid w:val="00573FC8"/>
    <w:rsid w:val="00574D89"/>
    <w:rsid w:val="00574E53"/>
    <w:rsid w:val="0058017B"/>
    <w:rsid w:val="0058125E"/>
    <w:rsid w:val="0058199E"/>
    <w:rsid w:val="005820AB"/>
    <w:rsid w:val="005829C3"/>
    <w:rsid w:val="00582BE5"/>
    <w:rsid w:val="0058350F"/>
    <w:rsid w:val="00583C85"/>
    <w:rsid w:val="00583D68"/>
    <w:rsid w:val="00583DD6"/>
    <w:rsid w:val="005843AF"/>
    <w:rsid w:val="005843FE"/>
    <w:rsid w:val="00584904"/>
    <w:rsid w:val="005852B3"/>
    <w:rsid w:val="005856F0"/>
    <w:rsid w:val="00585B36"/>
    <w:rsid w:val="0058627E"/>
    <w:rsid w:val="005872DC"/>
    <w:rsid w:val="005876FF"/>
    <w:rsid w:val="0059045F"/>
    <w:rsid w:val="00590A6C"/>
    <w:rsid w:val="00591EED"/>
    <w:rsid w:val="0059264E"/>
    <w:rsid w:val="005926D0"/>
    <w:rsid w:val="00592E3F"/>
    <w:rsid w:val="00594EAD"/>
    <w:rsid w:val="00595905"/>
    <w:rsid w:val="00595CB1"/>
    <w:rsid w:val="00595D9E"/>
    <w:rsid w:val="005966D3"/>
    <w:rsid w:val="00596D83"/>
    <w:rsid w:val="00597360"/>
    <w:rsid w:val="0059739A"/>
    <w:rsid w:val="005A0466"/>
    <w:rsid w:val="005A0AAB"/>
    <w:rsid w:val="005A1328"/>
    <w:rsid w:val="005A139D"/>
    <w:rsid w:val="005A191C"/>
    <w:rsid w:val="005A1A41"/>
    <w:rsid w:val="005A21AC"/>
    <w:rsid w:val="005A2A2D"/>
    <w:rsid w:val="005A2FB7"/>
    <w:rsid w:val="005A317F"/>
    <w:rsid w:val="005A3318"/>
    <w:rsid w:val="005A409D"/>
    <w:rsid w:val="005A4C60"/>
    <w:rsid w:val="005A5CA6"/>
    <w:rsid w:val="005B0041"/>
    <w:rsid w:val="005B0985"/>
    <w:rsid w:val="005B109B"/>
    <w:rsid w:val="005B20F0"/>
    <w:rsid w:val="005B34FD"/>
    <w:rsid w:val="005B3553"/>
    <w:rsid w:val="005B3626"/>
    <w:rsid w:val="005B4920"/>
    <w:rsid w:val="005B562F"/>
    <w:rsid w:val="005B632A"/>
    <w:rsid w:val="005B7917"/>
    <w:rsid w:val="005C2E2A"/>
    <w:rsid w:val="005C466D"/>
    <w:rsid w:val="005C5017"/>
    <w:rsid w:val="005C5099"/>
    <w:rsid w:val="005C5CB8"/>
    <w:rsid w:val="005C5E92"/>
    <w:rsid w:val="005C6088"/>
    <w:rsid w:val="005C61DF"/>
    <w:rsid w:val="005C6595"/>
    <w:rsid w:val="005C6C46"/>
    <w:rsid w:val="005C76AC"/>
    <w:rsid w:val="005D0046"/>
    <w:rsid w:val="005D03D2"/>
    <w:rsid w:val="005D2D39"/>
    <w:rsid w:val="005D4A80"/>
    <w:rsid w:val="005D5CAE"/>
    <w:rsid w:val="005D6FDA"/>
    <w:rsid w:val="005D703A"/>
    <w:rsid w:val="005D734D"/>
    <w:rsid w:val="005E3048"/>
    <w:rsid w:val="005E4542"/>
    <w:rsid w:val="005E4B62"/>
    <w:rsid w:val="005E5528"/>
    <w:rsid w:val="005E5A36"/>
    <w:rsid w:val="005E5B40"/>
    <w:rsid w:val="005E6247"/>
    <w:rsid w:val="005F07B4"/>
    <w:rsid w:val="005F07D2"/>
    <w:rsid w:val="005F18E3"/>
    <w:rsid w:val="005F1D6C"/>
    <w:rsid w:val="005F3751"/>
    <w:rsid w:val="005F42D1"/>
    <w:rsid w:val="005F44F7"/>
    <w:rsid w:val="005F49E5"/>
    <w:rsid w:val="005F52CB"/>
    <w:rsid w:val="005F5404"/>
    <w:rsid w:val="005F56CF"/>
    <w:rsid w:val="00600085"/>
    <w:rsid w:val="006014FE"/>
    <w:rsid w:val="006016CA"/>
    <w:rsid w:val="006020CC"/>
    <w:rsid w:val="0060603C"/>
    <w:rsid w:val="00606388"/>
    <w:rsid w:val="006079F7"/>
    <w:rsid w:val="0061133C"/>
    <w:rsid w:val="00611CBD"/>
    <w:rsid w:val="0061355B"/>
    <w:rsid w:val="006136B6"/>
    <w:rsid w:val="00614012"/>
    <w:rsid w:val="00614832"/>
    <w:rsid w:val="00616589"/>
    <w:rsid w:val="00616A3A"/>
    <w:rsid w:val="00617343"/>
    <w:rsid w:val="006174FF"/>
    <w:rsid w:val="006178D6"/>
    <w:rsid w:val="00617E62"/>
    <w:rsid w:val="00622981"/>
    <w:rsid w:val="0062445C"/>
    <w:rsid w:val="00627E00"/>
    <w:rsid w:val="0063026F"/>
    <w:rsid w:val="006303C5"/>
    <w:rsid w:val="00630C0B"/>
    <w:rsid w:val="00630C5B"/>
    <w:rsid w:val="00630FC6"/>
    <w:rsid w:val="00632815"/>
    <w:rsid w:val="00632D3A"/>
    <w:rsid w:val="006334C3"/>
    <w:rsid w:val="0063415C"/>
    <w:rsid w:val="00634916"/>
    <w:rsid w:val="00635115"/>
    <w:rsid w:val="0063653F"/>
    <w:rsid w:val="006378FF"/>
    <w:rsid w:val="00640274"/>
    <w:rsid w:val="00640B93"/>
    <w:rsid w:val="00640B95"/>
    <w:rsid w:val="006411D7"/>
    <w:rsid w:val="00641958"/>
    <w:rsid w:val="00641CEF"/>
    <w:rsid w:val="00642654"/>
    <w:rsid w:val="00642EEE"/>
    <w:rsid w:val="00643FAF"/>
    <w:rsid w:val="006451F5"/>
    <w:rsid w:val="00645A84"/>
    <w:rsid w:val="00646BCC"/>
    <w:rsid w:val="00647E3B"/>
    <w:rsid w:val="00651460"/>
    <w:rsid w:val="00651547"/>
    <w:rsid w:val="00651899"/>
    <w:rsid w:val="00651D22"/>
    <w:rsid w:val="00652F58"/>
    <w:rsid w:val="006536AF"/>
    <w:rsid w:val="006538FF"/>
    <w:rsid w:val="00655B83"/>
    <w:rsid w:val="00655B8C"/>
    <w:rsid w:val="00655C07"/>
    <w:rsid w:val="0065622E"/>
    <w:rsid w:val="00656409"/>
    <w:rsid w:val="006572C6"/>
    <w:rsid w:val="0065732C"/>
    <w:rsid w:val="00657AC1"/>
    <w:rsid w:val="00660CED"/>
    <w:rsid w:val="006611D6"/>
    <w:rsid w:val="00661A4B"/>
    <w:rsid w:val="00661E80"/>
    <w:rsid w:val="00662734"/>
    <w:rsid w:val="00663BD2"/>
    <w:rsid w:val="0066646A"/>
    <w:rsid w:val="00666515"/>
    <w:rsid w:val="0067069E"/>
    <w:rsid w:val="0067121B"/>
    <w:rsid w:val="00671551"/>
    <w:rsid w:val="00671AB7"/>
    <w:rsid w:val="00671DB3"/>
    <w:rsid w:val="00672982"/>
    <w:rsid w:val="00672E74"/>
    <w:rsid w:val="00672F0E"/>
    <w:rsid w:val="006744FF"/>
    <w:rsid w:val="0067502B"/>
    <w:rsid w:val="00676186"/>
    <w:rsid w:val="00676ADA"/>
    <w:rsid w:val="00680017"/>
    <w:rsid w:val="006804FB"/>
    <w:rsid w:val="0068093E"/>
    <w:rsid w:val="00681022"/>
    <w:rsid w:val="0068174A"/>
    <w:rsid w:val="00681BD2"/>
    <w:rsid w:val="0068388D"/>
    <w:rsid w:val="00683E4A"/>
    <w:rsid w:val="00684F1E"/>
    <w:rsid w:val="00685D0C"/>
    <w:rsid w:val="006863EC"/>
    <w:rsid w:val="0068671B"/>
    <w:rsid w:val="0068681F"/>
    <w:rsid w:val="00686DC9"/>
    <w:rsid w:val="006875FA"/>
    <w:rsid w:val="00687B02"/>
    <w:rsid w:val="00690419"/>
    <w:rsid w:val="00691279"/>
    <w:rsid w:val="00691DF5"/>
    <w:rsid w:val="006923B9"/>
    <w:rsid w:val="00695234"/>
    <w:rsid w:val="00695264"/>
    <w:rsid w:val="00696324"/>
    <w:rsid w:val="00697935"/>
    <w:rsid w:val="006A10AB"/>
    <w:rsid w:val="006A12AE"/>
    <w:rsid w:val="006A18AF"/>
    <w:rsid w:val="006A1907"/>
    <w:rsid w:val="006A3469"/>
    <w:rsid w:val="006A3523"/>
    <w:rsid w:val="006A5EBE"/>
    <w:rsid w:val="006A6532"/>
    <w:rsid w:val="006B03F8"/>
    <w:rsid w:val="006B0666"/>
    <w:rsid w:val="006B0D78"/>
    <w:rsid w:val="006B11F3"/>
    <w:rsid w:val="006B18A5"/>
    <w:rsid w:val="006B241D"/>
    <w:rsid w:val="006B2FCD"/>
    <w:rsid w:val="006B4677"/>
    <w:rsid w:val="006B52F9"/>
    <w:rsid w:val="006B6156"/>
    <w:rsid w:val="006B6308"/>
    <w:rsid w:val="006B7128"/>
    <w:rsid w:val="006B7762"/>
    <w:rsid w:val="006C04B1"/>
    <w:rsid w:val="006C1A08"/>
    <w:rsid w:val="006C2071"/>
    <w:rsid w:val="006C2B2E"/>
    <w:rsid w:val="006C373C"/>
    <w:rsid w:val="006C3E7E"/>
    <w:rsid w:val="006C66FF"/>
    <w:rsid w:val="006C68B1"/>
    <w:rsid w:val="006C6BFA"/>
    <w:rsid w:val="006C7B0A"/>
    <w:rsid w:val="006C7DD5"/>
    <w:rsid w:val="006D076D"/>
    <w:rsid w:val="006D165B"/>
    <w:rsid w:val="006D1A20"/>
    <w:rsid w:val="006D1B4A"/>
    <w:rsid w:val="006D2C72"/>
    <w:rsid w:val="006D2DAD"/>
    <w:rsid w:val="006D3AE4"/>
    <w:rsid w:val="006D44C0"/>
    <w:rsid w:val="006D7A72"/>
    <w:rsid w:val="006D7FD8"/>
    <w:rsid w:val="006E189D"/>
    <w:rsid w:val="006E2CD9"/>
    <w:rsid w:val="006E3DDE"/>
    <w:rsid w:val="006E49B4"/>
    <w:rsid w:val="006E5CC7"/>
    <w:rsid w:val="006E60B3"/>
    <w:rsid w:val="006E6762"/>
    <w:rsid w:val="006E68A1"/>
    <w:rsid w:val="006E7D4B"/>
    <w:rsid w:val="006F1CBB"/>
    <w:rsid w:val="006F256D"/>
    <w:rsid w:val="006F4A11"/>
    <w:rsid w:val="006F5A2E"/>
    <w:rsid w:val="006F60FE"/>
    <w:rsid w:val="006F6A59"/>
    <w:rsid w:val="006F7063"/>
    <w:rsid w:val="006F7973"/>
    <w:rsid w:val="006F7F73"/>
    <w:rsid w:val="00700F8E"/>
    <w:rsid w:val="00701409"/>
    <w:rsid w:val="007027F9"/>
    <w:rsid w:val="007034C0"/>
    <w:rsid w:val="007063A6"/>
    <w:rsid w:val="0071067A"/>
    <w:rsid w:val="0071147D"/>
    <w:rsid w:val="0071284A"/>
    <w:rsid w:val="007128CD"/>
    <w:rsid w:val="00713495"/>
    <w:rsid w:val="007136CC"/>
    <w:rsid w:val="00714817"/>
    <w:rsid w:val="007158D0"/>
    <w:rsid w:val="00716CCC"/>
    <w:rsid w:val="0072198F"/>
    <w:rsid w:val="00721A49"/>
    <w:rsid w:val="00722131"/>
    <w:rsid w:val="00722552"/>
    <w:rsid w:val="00722A8F"/>
    <w:rsid w:val="00723185"/>
    <w:rsid w:val="0072319B"/>
    <w:rsid w:val="007238CC"/>
    <w:rsid w:val="00724824"/>
    <w:rsid w:val="007270E3"/>
    <w:rsid w:val="00727788"/>
    <w:rsid w:val="00727E48"/>
    <w:rsid w:val="00730122"/>
    <w:rsid w:val="00730152"/>
    <w:rsid w:val="007301F2"/>
    <w:rsid w:val="00734D44"/>
    <w:rsid w:val="0073742F"/>
    <w:rsid w:val="00737B08"/>
    <w:rsid w:val="00740FE0"/>
    <w:rsid w:val="0074109A"/>
    <w:rsid w:val="00741CF5"/>
    <w:rsid w:val="00741E20"/>
    <w:rsid w:val="0074241A"/>
    <w:rsid w:val="00742F44"/>
    <w:rsid w:val="00744A50"/>
    <w:rsid w:val="00744BF5"/>
    <w:rsid w:val="00744CD0"/>
    <w:rsid w:val="00744DD0"/>
    <w:rsid w:val="00745418"/>
    <w:rsid w:val="0074577F"/>
    <w:rsid w:val="00746BF6"/>
    <w:rsid w:val="0074768B"/>
    <w:rsid w:val="0075061B"/>
    <w:rsid w:val="00750CEF"/>
    <w:rsid w:val="0075167B"/>
    <w:rsid w:val="007556D9"/>
    <w:rsid w:val="0075602C"/>
    <w:rsid w:val="00756647"/>
    <w:rsid w:val="00757F86"/>
    <w:rsid w:val="00760388"/>
    <w:rsid w:val="0076159B"/>
    <w:rsid w:val="007617B2"/>
    <w:rsid w:val="0076271F"/>
    <w:rsid w:val="0076275D"/>
    <w:rsid w:val="00762D05"/>
    <w:rsid w:val="00762F63"/>
    <w:rsid w:val="007632FB"/>
    <w:rsid w:val="00763BD0"/>
    <w:rsid w:val="0076463E"/>
    <w:rsid w:val="00764C6D"/>
    <w:rsid w:val="00765A5A"/>
    <w:rsid w:val="00765FCD"/>
    <w:rsid w:val="0076617C"/>
    <w:rsid w:val="007667D7"/>
    <w:rsid w:val="007670D0"/>
    <w:rsid w:val="0076726A"/>
    <w:rsid w:val="00771685"/>
    <w:rsid w:val="007740FB"/>
    <w:rsid w:val="00777ECD"/>
    <w:rsid w:val="00780845"/>
    <w:rsid w:val="00780CDC"/>
    <w:rsid w:val="007813F4"/>
    <w:rsid w:val="0078151D"/>
    <w:rsid w:val="007817FD"/>
    <w:rsid w:val="0078278E"/>
    <w:rsid w:val="00782E35"/>
    <w:rsid w:val="00784846"/>
    <w:rsid w:val="0078539C"/>
    <w:rsid w:val="007854D7"/>
    <w:rsid w:val="00785DB7"/>
    <w:rsid w:val="00785E48"/>
    <w:rsid w:val="0078663F"/>
    <w:rsid w:val="00786E7E"/>
    <w:rsid w:val="007870BC"/>
    <w:rsid w:val="0079111C"/>
    <w:rsid w:val="0079145E"/>
    <w:rsid w:val="00791838"/>
    <w:rsid w:val="007920A8"/>
    <w:rsid w:val="0079246C"/>
    <w:rsid w:val="007932A1"/>
    <w:rsid w:val="00794671"/>
    <w:rsid w:val="007959CD"/>
    <w:rsid w:val="00796B4C"/>
    <w:rsid w:val="00797303"/>
    <w:rsid w:val="0079767D"/>
    <w:rsid w:val="007977BC"/>
    <w:rsid w:val="007A00EB"/>
    <w:rsid w:val="007A15A4"/>
    <w:rsid w:val="007A1836"/>
    <w:rsid w:val="007A1C77"/>
    <w:rsid w:val="007A2336"/>
    <w:rsid w:val="007A26CD"/>
    <w:rsid w:val="007A270A"/>
    <w:rsid w:val="007A2F3F"/>
    <w:rsid w:val="007A3683"/>
    <w:rsid w:val="007A36DE"/>
    <w:rsid w:val="007A4CFD"/>
    <w:rsid w:val="007A5433"/>
    <w:rsid w:val="007A5FBF"/>
    <w:rsid w:val="007A6665"/>
    <w:rsid w:val="007A680A"/>
    <w:rsid w:val="007A6A56"/>
    <w:rsid w:val="007A6A6B"/>
    <w:rsid w:val="007A6F67"/>
    <w:rsid w:val="007A7059"/>
    <w:rsid w:val="007A7174"/>
    <w:rsid w:val="007A7890"/>
    <w:rsid w:val="007A7BB2"/>
    <w:rsid w:val="007A7C59"/>
    <w:rsid w:val="007B02CB"/>
    <w:rsid w:val="007B11D9"/>
    <w:rsid w:val="007B1CB9"/>
    <w:rsid w:val="007B26E1"/>
    <w:rsid w:val="007B36F2"/>
    <w:rsid w:val="007B3D8C"/>
    <w:rsid w:val="007B42FD"/>
    <w:rsid w:val="007B4918"/>
    <w:rsid w:val="007B4D34"/>
    <w:rsid w:val="007B5597"/>
    <w:rsid w:val="007B6D7C"/>
    <w:rsid w:val="007B75E1"/>
    <w:rsid w:val="007B78FB"/>
    <w:rsid w:val="007C0670"/>
    <w:rsid w:val="007C135B"/>
    <w:rsid w:val="007C1629"/>
    <w:rsid w:val="007C18D4"/>
    <w:rsid w:val="007C1D19"/>
    <w:rsid w:val="007C1F09"/>
    <w:rsid w:val="007C2800"/>
    <w:rsid w:val="007C375A"/>
    <w:rsid w:val="007C4B00"/>
    <w:rsid w:val="007C5227"/>
    <w:rsid w:val="007C664E"/>
    <w:rsid w:val="007C671A"/>
    <w:rsid w:val="007C6D0B"/>
    <w:rsid w:val="007C6E5E"/>
    <w:rsid w:val="007C7460"/>
    <w:rsid w:val="007C751B"/>
    <w:rsid w:val="007D0869"/>
    <w:rsid w:val="007D10E0"/>
    <w:rsid w:val="007D1CA1"/>
    <w:rsid w:val="007D24AF"/>
    <w:rsid w:val="007D2F30"/>
    <w:rsid w:val="007D368C"/>
    <w:rsid w:val="007D3A6F"/>
    <w:rsid w:val="007D4460"/>
    <w:rsid w:val="007D5AC7"/>
    <w:rsid w:val="007D6A03"/>
    <w:rsid w:val="007D7151"/>
    <w:rsid w:val="007D768D"/>
    <w:rsid w:val="007D7D9F"/>
    <w:rsid w:val="007E0036"/>
    <w:rsid w:val="007E01EB"/>
    <w:rsid w:val="007E055C"/>
    <w:rsid w:val="007E15D1"/>
    <w:rsid w:val="007E23AB"/>
    <w:rsid w:val="007E3C27"/>
    <w:rsid w:val="007E456A"/>
    <w:rsid w:val="007E481F"/>
    <w:rsid w:val="007E48EF"/>
    <w:rsid w:val="007E6A96"/>
    <w:rsid w:val="007E75C0"/>
    <w:rsid w:val="007F04F8"/>
    <w:rsid w:val="007F20B8"/>
    <w:rsid w:val="007F2F94"/>
    <w:rsid w:val="007F30D1"/>
    <w:rsid w:val="007F42B2"/>
    <w:rsid w:val="007F431E"/>
    <w:rsid w:val="007F4624"/>
    <w:rsid w:val="007F5073"/>
    <w:rsid w:val="007F5D51"/>
    <w:rsid w:val="007F63FF"/>
    <w:rsid w:val="007F6852"/>
    <w:rsid w:val="007F6F58"/>
    <w:rsid w:val="007F7421"/>
    <w:rsid w:val="007F78C4"/>
    <w:rsid w:val="007F7AAE"/>
    <w:rsid w:val="0080122F"/>
    <w:rsid w:val="00801E15"/>
    <w:rsid w:val="00801F90"/>
    <w:rsid w:val="0080276E"/>
    <w:rsid w:val="00802EF3"/>
    <w:rsid w:val="00804931"/>
    <w:rsid w:val="00805007"/>
    <w:rsid w:val="00805356"/>
    <w:rsid w:val="008055A8"/>
    <w:rsid w:val="0080569A"/>
    <w:rsid w:val="00805B0A"/>
    <w:rsid w:val="00805E68"/>
    <w:rsid w:val="008068BA"/>
    <w:rsid w:val="00807792"/>
    <w:rsid w:val="00807871"/>
    <w:rsid w:val="008103B0"/>
    <w:rsid w:val="0081076F"/>
    <w:rsid w:val="00810B00"/>
    <w:rsid w:val="00811141"/>
    <w:rsid w:val="0081159D"/>
    <w:rsid w:val="00811C50"/>
    <w:rsid w:val="00812D50"/>
    <w:rsid w:val="00813099"/>
    <w:rsid w:val="0081334B"/>
    <w:rsid w:val="0081339C"/>
    <w:rsid w:val="0081488F"/>
    <w:rsid w:val="00814D53"/>
    <w:rsid w:val="00814EC7"/>
    <w:rsid w:val="00820397"/>
    <w:rsid w:val="008222A8"/>
    <w:rsid w:val="008224E6"/>
    <w:rsid w:val="00822EB8"/>
    <w:rsid w:val="008238C4"/>
    <w:rsid w:val="0082522D"/>
    <w:rsid w:val="0082570A"/>
    <w:rsid w:val="00825BF0"/>
    <w:rsid w:val="00826DA3"/>
    <w:rsid w:val="00827325"/>
    <w:rsid w:val="00827F17"/>
    <w:rsid w:val="008326C6"/>
    <w:rsid w:val="00832AD4"/>
    <w:rsid w:val="00833088"/>
    <w:rsid w:val="00833449"/>
    <w:rsid w:val="008340E4"/>
    <w:rsid w:val="00834686"/>
    <w:rsid w:val="00835A4A"/>
    <w:rsid w:val="008368B6"/>
    <w:rsid w:val="0083718A"/>
    <w:rsid w:val="008402E9"/>
    <w:rsid w:val="00840637"/>
    <w:rsid w:val="00840D5A"/>
    <w:rsid w:val="00840F36"/>
    <w:rsid w:val="00841B04"/>
    <w:rsid w:val="00843C5F"/>
    <w:rsid w:val="00844269"/>
    <w:rsid w:val="00844668"/>
    <w:rsid w:val="00844729"/>
    <w:rsid w:val="00844AC3"/>
    <w:rsid w:val="008464B0"/>
    <w:rsid w:val="00846C9E"/>
    <w:rsid w:val="0084708E"/>
    <w:rsid w:val="00847D22"/>
    <w:rsid w:val="00847EB5"/>
    <w:rsid w:val="008501CD"/>
    <w:rsid w:val="00850C78"/>
    <w:rsid w:val="008510CA"/>
    <w:rsid w:val="0085132F"/>
    <w:rsid w:val="00851540"/>
    <w:rsid w:val="00852315"/>
    <w:rsid w:val="00852B58"/>
    <w:rsid w:val="00852B5E"/>
    <w:rsid w:val="00853132"/>
    <w:rsid w:val="00854092"/>
    <w:rsid w:val="00854457"/>
    <w:rsid w:val="00854622"/>
    <w:rsid w:val="00854DDB"/>
    <w:rsid w:val="008557C3"/>
    <w:rsid w:val="00855D38"/>
    <w:rsid w:val="00857B2E"/>
    <w:rsid w:val="008616B4"/>
    <w:rsid w:val="00861BA9"/>
    <w:rsid w:val="00861E37"/>
    <w:rsid w:val="00861F1B"/>
    <w:rsid w:val="00862BA1"/>
    <w:rsid w:val="00862E5E"/>
    <w:rsid w:val="00863DBD"/>
    <w:rsid w:val="00863E48"/>
    <w:rsid w:val="008677DE"/>
    <w:rsid w:val="00870C5A"/>
    <w:rsid w:val="00870CB9"/>
    <w:rsid w:val="00871C30"/>
    <w:rsid w:val="00871CA0"/>
    <w:rsid w:val="008754FE"/>
    <w:rsid w:val="00880316"/>
    <w:rsid w:val="008805E4"/>
    <w:rsid w:val="008806C1"/>
    <w:rsid w:val="008810A1"/>
    <w:rsid w:val="00881126"/>
    <w:rsid w:val="00882444"/>
    <w:rsid w:val="0088290D"/>
    <w:rsid w:val="008848C6"/>
    <w:rsid w:val="008855D6"/>
    <w:rsid w:val="008864AA"/>
    <w:rsid w:val="008871AB"/>
    <w:rsid w:val="008878A9"/>
    <w:rsid w:val="008901F5"/>
    <w:rsid w:val="00891210"/>
    <w:rsid w:val="008913B4"/>
    <w:rsid w:val="0089203D"/>
    <w:rsid w:val="00892920"/>
    <w:rsid w:val="00892ABD"/>
    <w:rsid w:val="00892ED3"/>
    <w:rsid w:val="00892F6D"/>
    <w:rsid w:val="008939E5"/>
    <w:rsid w:val="0089564C"/>
    <w:rsid w:val="008960F7"/>
    <w:rsid w:val="008A00B8"/>
    <w:rsid w:val="008A07F3"/>
    <w:rsid w:val="008A15D6"/>
    <w:rsid w:val="008A171B"/>
    <w:rsid w:val="008A2577"/>
    <w:rsid w:val="008A290C"/>
    <w:rsid w:val="008A2BF0"/>
    <w:rsid w:val="008A2C2A"/>
    <w:rsid w:val="008A55B4"/>
    <w:rsid w:val="008A6FE7"/>
    <w:rsid w:val="008A7280"/>
    <w:rsid w:val="008A7E3D"/>
    <w:rsid w:val="008AED04"/>
    <w:rsid w:val="008B0286"/>
    <w:rsid w:val="008B04B1"/>
    <w:rsid w:val="008B0CF9"/>
    <w:rsid w:val="008B330F"/>
    <w:rsid w:val="008B694C"/>
    <w:rsid w:val="008B7598"/>
    <w:rsid w:val="008B7EE7"/>
    <w:rsid w:val="008C0A55"/>
    <w:rsid w:val="008C108A"/>
    <w:rsid w:val="008C1434"/>
    <w:rsid w:val="008C1992"/>
    <w:rsid w:val="008C3BD1"/>
    <w:rsid w:val="008C67E6"/>
    <w:rsid w:val="008D05A0"/>
    <w:rsid w:val="008D090F"/>
    <w:rsid w:val="008D1461"/>
    <w:rsid w:val="008D15AC"/>
    <w:rsid w:val="008D19F3"/>
    <w:rsid w:val="008D1E63"/>
    <w:rsid w:val="008D2B3E"/>
    <w:rsid w:val="008D381D"/>
    <w:rsid w:val="008D3C5A"/>
    <w:rsid w:val="008D4548"/>
    <w:rsid w:val="008D494B"/>
    <w:rsid w:val="008D5701"/>
    <w:rsid w:val="008D7725"/>
    <w:rsid w:val="008D7E15"/>
    <w:rsid w:val="008E02C8"/>
    <w:rsid w:val="008E1A24"/>
    <w:rsid w:val="008E23EF"/>
    <w:rsid w:val="008E25F3"/>
    <w:rsid w:val="008E3B68"/>
    <w:rsid w:val="008E45C8"/>
    <w:rsid w:val="008E55EB"/>
    <w:rsid w:val="008E58C7"/>
    <w:rsid w:val="008E61BF"/>
    <w:rsid w:val="008E62B0"/>
    <w:rsid w:val="008E7380"/>
    <w:rsid w:val="008E7CF1"/>
    <w:rsid w:val="008F1048"/>
    <w:rsid w:val="008F1091"/>
    <w:rsid w:val="008F1A60"/>
    <w:rsid w:val="008F2C70"/>
    <w:rsid w:val="008F467C"/>
    <w:rsid w:val="008F5562"/>
    <w:rsid w:val="008F5C93"/>
    <w:rsid w:val="008F5FA2"/>
    <w:rsid w:val="008F6744"/>
    <w:rsid w:val="008F6C3C"/>
    <w:rsid w:val="00901E61"/>
    <w:rsid w:val="00901F1F"/>
    <w:rsid w:val="00901F25"/>
    <w:rsid w:val="00902DE7"/>
    <w:rsid w:val="00902E3B"/>
    <w:rsid w:val="0090445A"/>
    <w:rsid w:val="00904A5E"/>
    <w:rsid w:val="0090552F"/>
    <w:rsid w:val="00905AE3"/>
    <w:rsid w:val="00906105"/>
    <w:rsid w:val="009102B3"/>
    <w:rsid w:val="0091059A"/>
    <w:rsid w:val="009113D6"/>
    <w:rsid w:val="00911965"/>
    <w:rsid w:val="0091199E"/>
    <w:rsid w:val="00911AD2"/>
    <w:rsid w:val="009132D6"/>
    <w:rsid w:val="00913B76"/>
    <w:rsid w:val="00913FFF"/>
    <w:rsid w:val="0091409A"/>
    <w:rsid w:val="00914D30"/>
    <w:rsid w:val="00914F49"/>
    <w:rsid w:val="0091527D"/>
    <w:rsid w:val="009161DB"/>
    <w:rsid w:val="00916861"/>
    <w:rsid w:val="00916EEF"/>
    <w:rsid w:val="009170AB"/>
    <w:rsid w:val="00917AE0"/>
    <w:rsid w:val="0091A375"/>
    <w:rsid w:val="00920BA4"/>
    <w:rsid w:val="00921931"/>
    <w:rsid w:val="00921C8D"/>
    <w:rsid w:val="00922412"/>
    <w:rsid w:val="00925700"/>
    <w:rsid w:val="00925858"/>
    <w:rsid w:val="00925D20"/>
    <w:rsid w:val="0092757B"/>
    <w:rsid w:val="009275A0"/>
    <w:rsid w:val="00927834"/>
    <w:rsid w:val="00931365"/>
    <w:rsid w:val="0093267F"/>
    <w:rsid w:val="00932AAA"/>
    <w:rsid w:val="00933004"/>
    <w:rsid w:val="0093315D"/>
    <w:rsid w:val="00933CEE"/>
    <w:rsid w:val="00934EF8"/>
    <w:rsid w:val="009353E6"/>
    <w:rsid w:val="00935603"/>
    <w:rsid w:val="009401D1"/>
    <w:rsid w:val="00941BD0"/>
    <w:rsid w:val="009426A6"/>
    <w:rsid w:val="00942E99"/>
    <w:rsid w:val="009437FA"/>
    <w:rsid w:val="00945289"/>
    <w:rsid w:val="0094699E"/>
    <w:rsid w:val="00946FA5"/>
    <w:rsid w:val="009470A7"/>
    <w:rsid w:val="00947466"/>
    <w:rsid w:val="009507A5"/>
    <w:rsid w:val="00950B21"/>
    <w:rsid w:val="00951807"/>
    <w:rsid w:val="00953E49"/>
    <w:rsid w:val="00955488"/>
    <w:rsid w:val="00956574"/>
    <w:rsid w:val="009571CE"/>
    <w:rsid w:val="009600E3"/>
    <w:rsid w:val="009601F9"/>
    <w:rsid w:val="0096114C"/>
    <w:rsid w:val="00963628"/>
    <w:rsid w:val="00963910"/>
    <w:rsid w:val="00964A7A"/>
    <w:rsid w:val="00965243"/>
    <w:rsid w:val="0096694F"/>
    <w:rsid w:val="00967421"/>
    <w:rsid w:val="00971074"/>
    <w:rsid w:val="00971097"/>
    <w:rsid w:val="00971ADB"/>
    <w:rsid w:val="00971C3B"/>
    <w:rsid w:val="009737C0"/>
    <w:rsid w:val="00973BC0"/>
    <w:rsid w:val="00974DD2"/>
    <w:rsid w:val="00976530"/>
    <w:rsid w:val="00976708"/>
    <w:rsid w:val="0097695B"/>
    <w:rsid w:val="00976E47"/>
    <w:rsid w:val="00980291"/>
    <w:rsid w:val="00981418"/>
    <w:rsid w:val="00982215"/>
    <w:rsid w:val="00982C65"/>
    <w:rsid w:val="0098340B"/>
    <w:rsid w:val="00984012"/>
    <w:rsid w:val="00984447"/>
    <w:rsid w:val="00985448"/>
    <w:rsid w:val="009857D3"/>
    <w:rsid w:val="00986829"/>
    <w:rsid w:val="00986D97"/>
    <w:rsid w:val="00986FC4"/>
    <w:rsid w:val="00987D8D"/>
    <w:rsid w:val="00990A37"/>
    <w:rsid w:val="00991007"/>
    <w:rsid w:val="00994010"/>
    <w:rsid w:val="00995854"/>
    <w:rsid w:val="009963F2"/>
    <w:rsid w:val="009966D1"/>
    <w:rsid w:val="009969F2"/>
    <w:rsid w:val="00996E1A"/>
    <w:rsid w:val="00997505"/>
    <w:rsid w:val="00997976"/>
    <w:rsid w:val="009A0078"/>
    <w:rsid w:val="009A05E3"/>
    <w:rsid w:val="009A06C1"/>
    <w:rsid w:val="009A1591"/>
    <w:rsid w:val="009A1684"/>
    <w:rsid w:val="009A1D6B"/>
    <w:rsid w:val="009A2509"/>
    <w:rsid w:val="009A2977"/>
    <w:rsid w:val="009A2CCB"/>
    <w:rsid w:val="009A43CA"/>
    <w:rsid w:val="009A4FE1"/>
    <w:rsid w:val="009A53A0"/>
    <w:rsid w:val="009A54C7"/>
    <w:rsid w:val="009A5EC9"/>
    <w:rsid w:val="009A60CF"/>
    <w:rsid w:val="009A786C"/>
    <w:rsid w:val="009B0AA5"/>
    <w:rsid w:val="009B1097"/>
    <w:rsid w:val="009B168C"/>
    <w:rsid w:val="009B172D"/>
    <w:rsid w:val="009B3B8E"/>
    <w:rsid w:val="009B41D0"/>
    <w:rsid w:val="009B578A"/>
    <w:rsid w:val="009B5DBA"/>
    <w:rsid w:val="009B66E0"/>
    <w:rsid w:val="009B6F15"/>
    <w:rsid w:val="009C0239"/>
    <w:rsid w:val="009C0FC4"/>
    <w:rsid w:val="009C0FE2"/>
    <w:rsid w:val="009C10F3"/>
    <w:rsid w:val="009C1F6B"/>
    <w:rsid w:val="009C2B27"/>
    <w:rsid w:val="009C3047"/>
    <w:rsid w:val="009C3ECB"/>
    <w:rsid w:val="009C4710"/>
    <w:rsid w:val="009C4D0A"/>
    <w:rsid w:val="009C526D"/>
    <w:rsid w:val="009C5480"/>
    <w:rsid w:val="009C5C53"/>
    <w:rsid w:val="009C5D9F"/>
    <w:rsid w:val="009C6B22"/>
    <w:rsid w:val="009C6C4B"/>
    <w:rsid w:val="009C6DA1"/>
    <w:rsid w:val="009C6EFE"/>
    <w:rsid w:val="009C7267"/>
    <w:rsid w:val="009D0E15"/>
    <w:rsid w:val="009D1400"/>
    <w:rsid w:val="009D1D1F"/>
    <w:rsid w:val="009D2A5F"/>
    <w:rsid w:val="009D342F"/>
    <w:rsid w:val="009D36D7"/>
    <w:rsid w:val="009D3BEE"/>
    <w:rsid w:val="009D3C70"/>
    <w:rsid w:val="009D4B3B"/>
    <w:rsid w:val="009D584D"/>
    <w:rsid w:val="009D5A57"/>
    <w:rsid w:val="009D5E8C"/>
    <w:rsid w:val="009D5FC8"/>
    <w:rsid w:val="009D68B8"/>
    <w:rsid w:val="009E0EB5"/>
    <w:rsid w:val="009E2204"/>
    <w:rsid w:val="009E4FB1"/>
    <w:rsid w:val="009E5145"/>
    <w:rsid w:val="009E57ED"/>
    <w:rsid w:val="009E7960"/>
    <w:rsid w:val="009F0114"/>
    <w:rsid w:val="009F0A96"/>
    <w:rsid w:val="009F1092"/>
    <w:rsid w:val="009F152C"/>
    <w:rsid w:val="009F15D6"/>
    <w:rsid w:val="009F44E3"/>
    <w:rsid w:val="009F5583"/>
    <w:rsid w:val="009F5AC5"/>
    <w:rsid w:val="009F6102"/>
    <w:rsid w:val="00A013E6"/>
    <w:rsid w:val="00A02C34"/>
    <w:rsid w:val="00A03164"/>
    <w:rsid w:val="00A031B7"/>
    <w:rsid w:val="00A03BF4"/>
    <w:rsid w:val="00A04610"/>
    <w:rsid w:val="00A04A09"/>
    <w:rsid w:val="00A06F99"/>
    <w:rsid w:val="00A077BD"/>
    <w:rsid w:val="00A100F7"/>
    <w:rsid w:val="00A10413"/>
    <w:rsid w:val="00A1188C"/>
    <w:rsid w:val="00A121B4"/>
    <w:rsid w:val="00A125CF"/>
    <w:rsid w:val="00A12CBD"/>
    <w:rsid w:val="00A12DAE"/>
    <w:rsid w:val="00A1313C"/>
    <w:rsid w:val="00A139E8"/>
    <w:rsid w:val="00A13B06"/>
    <w:rsid w:val="00A1498B"/>
    <w:rsid w:val="00A14D3A"/>
    <w:rsid w:val="00A1680F"/>
    <w:rsid w:val="00A17C2E"/>
    <w:rsid w:val="00A20481"/>
    <w:rsid w:val="00A20B9D"/>
    <w:rsid w:val="00A21823"/>
    <w:rsid w:val="00A220F3"/>
    <w:rsid w:val="00A2255B"/>
    <w:rsid w:val="00A2317E"/>
    <w:rsid w:val="00A24767"/>
    <w:rsid w:val="00A24A0D"/>
    <w:rsid w:val="00A24F02"/>
    <w:rsid w:val="00A25CB6"/>
    <w:rsid w:val="00A26C79"/>
    <w:rsid w:val="00A26FFA"/>
    <w:rsid w:val="00A30940"/>
    <w:rsid w:val="00A30E14"/>
    <w:rsid w:val="00A31B0A"/>
    <w:rsid w:val="00A34195"/>
    <w:rsid w:val="00A341E8"/>
    <w:rsid w:val="00A36141"/>
    <w:rsid w:val="00A375C2"/>
    <w:rsid w:val="00A405CB"/>
    <w:rsid w:val="00A4225B"/>
    <w:rsid w:val="00A42A33"/>
    <w:rsid w:val="00A42E16"/>
    <w:rsid w:val="00A44B92"/>
    <w:rsid w:val="00A4500F"/>
    <w:rsid w:val="00A45C50"/>
    <w:rsid w:val="00A47087"/>
    <w:rsid w:val="00A47390"/>
    <w:rsid w:val="00A4755E"/>
    <w:rsid w:val="00A47AD7"/>
    <w:rsid w:val="00A47D69"/>
    <w:rsid w:val="00A50B28"/>
    <w:rsid w:val="00A51576"/>
    <w:rsid w:val="00A52D2F"/>
    <w:rsid w:val="00A53384"/>
    <w:rsid w:val="00A550F9"/>
    <w:rsid w:val="00A55517"/>
    <w:rsid w:val="00A55FFA"/>
    <w:rsid w:val="00A563A4"/>
    <w:rsid w:val="00A567E2"/>
    <w:rsid w:val="00A56D96"/>
    <w:rsid w:val="00A56F91"/>
    <w:rsid w:val="00A572F5"/>
    <w:rsid w:val="00A57D0C"/>
    <w:rsid w:val="00A624E8"/>
    <w:rsid w:val="00A62E83"/>
    <w:rsid w:val="00A6392B"/>
    <w:rsid w:val="00A645DD"/>
    <w:rsid w:val="00A64EDF"/>
    <w:rsid w:val="00A660C8"/>
    <w:rsid w:val="00A67182"/>
    <w:rsid w:val="00A70112"/>
    <w:rsid w:val="00A7034D"/>
    <w:rsid w:val="00A703C3"/>
    <w:rsid w:val="00A705C5"/>
    <w:rsid w:val="00A70E4F"/>
    <w:rsid w:val="00A71ADD"/>
    <w:rsid w:val="00A71E28"/>
    <w:rsid w:val="00A72A09"/>
    <w:rsid w:val="00A733BC"/>
    <w:rsid w:val="00A737A4"/>
    <w:rsid w:val="00A73FAF"/>
    <w:rsid w:val="00A741B4"/>
    <w:rsid w:val="00A74E7A"/>
    <w:rsid w:val="00A757FF"/>
    <w:rsid w:val="00A76A8A"/>
    <w:rsid w:val="00A7722F"/>
    <w:rsid w:val="00A7771D"/>
    <w:rsid w:val="00A822E0"/>
    <w:rsid w:val="00A8374C"/>
    <w:rsid w:val="00A84C38"/>
    <w:rsid w:val="00A86009"/>
    <w:rsid w:val="00A8629F"/>
    <w:rsid w:val="00A8638B"/>
    <w:rsid w:val="00A86809"/>
    <w:rsid w:val="00A87356"/>
    <w:rsid w:val="00A876BA"/>
    <w:rsid w:val="00A90ABE"/>
    <w:rsid w:val="00A912E7"/>
    <w:rsid w:val="00A9235E"/>
    <w:rsid w:val="00A928AF"/>
    <w:rsid w:val="00A93554"/>
    <w:rsid w:val="00A9433D"/>
    <w:rsid w:val="00A94B80"/>
    <w:rsid w:val="00A95FDF"/>
    <w:rsid w:val="00A96971"/>
    <w:rsid w:val="00A96FFC"/>
    <w:rsid w:val="00A97708"/>
    <w:rsid w:val="00A9779E"/>
    <w:rsid w:val="00AA018B"/>
    <w:rsid w:val="00AA0512"/>
    <w:rsid w:val="00AA11C2"/>
    <w:rsid w:val="00AA16D1"/>
    <w:rsid w:val="00AA1CA3"/>
    <w:rsid w:val="00AA2C52"/>
    <w:rsid w:val="00AA2D0A"/>
    <w:rsid w:val="00AA2E7A"/>
    <w:rsid w:val="00AA2F5A"/>
    <w:rsid w:val="00AA5074"/>
    <w:rsid w:val="00AA5E4F"/>
    <w:rsid w:val="00AA5EB3"/>
    <w:rsid w:val="00AA6976"/>
    <w:rsid w:val="00AA6EB8"/>
    <w:rsid w:val="00AB03E5"/>
    <w:rsid w:val="00AB0A0E"/>
    <w:rsid w:val="00AB19A2"/>
    <w:rsid w:val="00AB1D10"/>
    <w:rsid w:val="00AB20AD"/>
    <w:rsid w:val="00AB34F2"/>
    <w:rsid w:val="00AB3EDB"/>
    <w:rsid w:val="00AB3FF0"/>
    <w:rsid w:val="00AB435E"/>
    <w:rsid w:val="00AB7410"/>
    <w:rsid w:val="00AB7EB5"/>
    <w:rsid w:val="00AC01B5"/>
    <w:rsid w:val="00AC0694"/>
    <w:rsid w:val="00AC1147"/>
    <w:rsid w:val="00AC12CE"/>
    <w:rsid w:val="00AC1809"/>
    <w:rsid w:val="00AC1D5E"/>
    <w:rsid w:val="00AC1DCE"/>
    <w:rsid w:val="00AC1F2F"/>
    <w:rsid w:val="00AC2028"/>
    <w:rsid w:val="00AC4DA8"/>
    <w:rsid w:val="00AC4DEF"/>
    <w:rsid w:val="00AC54F9"/>
    <w:rsid w:val="00AC6302"/>
    <w:rsid w:val="00AD009D"/>
    <w:rsid w:val="00AD0E88"/>
    <w:rsid w:val="00AD1612"/>
    <w:rsid w:val="00AD16A3"/>
    <w:rsid w:val="00AD2E42"/>
    <w:rsid w:val="00AD3CEE"/>
    <w:rsid w:val="00AD4556"/>
    <w:rsid w:val="00AD5586"/>
    <w:rsid w:val="00AD676D"/>
    <w:rsid w:val="00AD69EE"/>
    <w:rsid w:val="00AD6DB3"/>
    <w:rsid w:val="00AD7618"/>
    <w:rsid w:val="00AD7C2D"/>
    <w:rsid w:val="00AE16CC"/>
    <w:rsid w:val="00AE1FEF"/>
    <w:rsid w:val="00AE23C9"/>
    <w:rsid w:val="00AE24A1"/>
    <w:rsid w:val="00AE29BC"/>
    <w:rsid w:val="00AE3795"/>
    <w:rsid w:val="00AE37FD"/>
    <w:rsid w:val="00AE65EF"/>
    <w:rsid w:val="00AE708D"/>
    <w:rsid w:val="00AE7C76"/>
    <w:rsid w:val="00AE7ECD"/>
    <w:rsid w:val="00AF0DFA"/>
    <w:rsid w:val="00AF0E47"/>
    <w:rsid w:val="00AF0F46"/>
    <w:rsid w:val="00AF17C6"/>
    <w:rsid w:val="00AF1A99"/>
    <w:rsid w:val="00AF21E5"/>
    <w:rsid w:val="00AF2532"/>
    <w:rsid w:val="00AF2F59"/>
    <w:rsid w:val="00AF3429"/>
    <w:rsid w:val="00AF4BCA"/>
    <w:rsid w:val="00AF4F00"/>
    <w:rsid w:val="00AF645D"/>
    <w:rsid w:val="00AF6471"/>
    <w:rsid w:val="00AF6770"/>
    <w:rsid w:val="00AF771D"/>
    <w:rsid w:val="00B0015B"/>
    <w:rsid w:val="00B01FA3"/>
    <w:rsid w:val="00B03162"/>
    <w:rsid w:val="00B04681"/>
    <w:rsid w:val="00B05DE8"/>
    <w:rsid w:val="00B060EB"/>
    <w:rsid w:val="00B0631C"/>
    <w:rsid w:val="00B07627"/>
    <w:rsid w:val="00B10E8D"/>
    <w:rsid w:val="00B11252"/>
    <w:rsid w:val="00B11699"/>
    <w:rsid w:val="00B12104"/>
    <w:rsid w:val="00B12482"/>
    <w:rsid w:val="00B13459"/>
    <w:rsid w:val="00B155C8"/>
    <w:rsid w:val="00B15ECE"/>
    <w:rsid w:val="00B16069"/>
    <w:rsid w:val="00B16C00"/>
    <w:rsid w:val="00B17A64"/>
    <w:rsid w:val="00B219FE"/>
    <w:rsid w:val="00B21C24"/>
    <w:rsid w:val="00B21C2C"/>
    <w:rsid w:val="00B21E84"/>
    <w:rsid w:val="00B21EE1"/>
    <w:rsid w:val="00B21F24"/>
    <w:rsid w:val="00B22B85"/>
    <w:rsid w:val="00B247AF"/>
    <w:rsid w:val="00B24C75"/>
    <w:rsid w:val="00B25A0A"/>
    <w:rsid w:val="00B30FB3"/>
    <w:rsid w:val="00B31788"/>
    <w:rsid w:val="00B31E91"/>
    <w:rsid w:val="00B3383D"/>
    <w:rsid w:val="00B33A75"/>
    <w:rsid w:val="00B3481D"/>
    <w:rsid w:val="00B348E7"/>
    <w:rsid w:val="00B34BEC"/>
    <w:rsid w:val="00B35A72"/>
    <w:rsid w:val="00B36C79"/>
    <w:rsid w:val="00B40FA4"/>
    <w:rsid w:val="00B41F6A"/>
    <w:rsid w:val="00B422F8"/>
    <w:rsid w:val="00B42B55"/>
    <w:rsid w:val="00B434AB"/>
    <w:rsid w:val="00B45746"/>
    <w:rsid w:val="00B45FA1"/>
    <w:rsid w:val="00B46465"/>
    <w:rsid w:val="00B46C2B"/>
    <w:rsid w:val="00B47D38"/>
    <w:rsid w:val="00B47EA0"/>
    <w:rsid w:val="00B51928"/>
    <w:rsid w:val="00B51D2C"/>
    <w:rsid w:val="00B52292"/>
    <w:rsid w:val="00B52F2C"/>
    <w:rsid w:val="00B53AAD"/>
    <w:rsid w:val="00B53C68"/>
    <w:rsid w:val="00B53D3E"/>
    <w:rsid w:val="00B549E4"/>
    <w:rsid w:val="00B54E91"/>
    <w:rsid w:val="00B5573E"/>
    <w:rsid w:val="00B5581D"/>
    <w:rsid w:val="00B55E8F"/>
    <w:rsid w:val="00B56277"/>
    <w:rsid w:val="00B57234"/>
    <w:rsid w:val="00B602E7"/>
    <w:rsid w:val="00B61BEA"/>
    <w:rsid w:val="00B6269C"/>
    <w:rsid w:val="00B64774"/>
    <w:rsid w:val="00B657E2"/>
    <w:rsid w:val="00B65A27"/>
    <w:rsid w:val="00B67387"/>
    <w:rsid w:val="00B6794F"/>
    <w:rsid w:val="00B708EE"/>
    <w:rsid w:val="00B734DF"/>
    <w:rsid w:val="00B749EA"/>
    <w:rsid w:val="00B75E87"/>
    <w:rsid w:val="00B7606B"/>
    <w:rsid w:val="00B768CC"/>
    <w:rsid w:val="00B76983"/>
    <w:rsid w:val="00B76D48"/>
    <w:rsid w:val="00B777F9"/>
    <w:rsid w:val="00B7782E"/>
    <w:rsid w:val="00B77A39"/>
    <w:rsid w:val="00B802F5"/>
    <w:rsid w:val="00B803E8"/>
    <w:rsid w:val="00B807E6"/>
    <w:rsid w:val="00B819FE"/>
    <w:rsid w:val="00B82D5C"/>
    <w:rsid w:val="00B8514D"/>
    <w:rsid w:val="00B9003A"/>
    <w:rsid w:val="00B90CE7"/>
    <w:rsid w:val="00B91BB8"/>
    <w:rsid w:val="00B92459"/>
    <w:rsid w:val="00B924C2"/>
    <w:rsid w:val="00B95608"/>
    <w:rsid w:val="00B957C3"/>
    <w:rsid w:val="00B967DC"/>
    <w:rsid w:val="00B97380"/>
    <w:rsid w:val="00B97B9E"/>
    <w:rsid w:val="00BA0A7B"/>
    <w:rsid w:val="00BA0D9D"/>
    <w:rsid w:val="00BA165B"/>
    <w:rsid w:val="00BA3B73"/>
    <w:rsid w:val="00BA4847"/>
    <w:rsid w:val="00BA4AB0"/>
    <w:rsid w:val="00BA4E70"/>
    <w:rsid w:val="00BA4FA0"/>
    <w:rsid w:val="00BA55F9"/>
    <w:rsid w:val="00BA5A58"/>
    <w:rsid w:val="00BA5CCC"/>
    <w:rsid w:val="00BA651D"/>
    <w:rsid w:val="00BA6C4F"/>
    <w:rsid w:val="00BA776C"/>
    <w:rsid w:val="00BB0393"/>
    <w:rsid w:val="00BB13EB"/>
    <w:rsid w:val="00BB1696"/>
    <w:rsid w:val="00BB1809"/>
    <w:rsid w:val="00BB2A42"/>
    <w:rsid w:val="00BB3AB0"/>
    <w:rsid w:val="00BB3C79"/>
    <w:rsid w:val="00BB3CAE"/>
    <w:rsid w:val="00BB4DDE"/>
    <w:rsid w:val="00BB4F35"/>
    <w:rsid w:val="00BB4F8A"/>
    <w:rsid w:val="00BB5FBE"/>
    <w:rsid w:val="00BB62C3"/>
    <w:rsid w:val="00BB6658"/>
    <w:rsid w:val="00BB6894"/>
    <w:rsid w:val="00BB79B5"/>
    <w:rsid w:val="00BC1246"/>
    <w:rsid w:val="00BC17E3"/>
    <w:rsid w:val="00BC1801"/>
    <w:rsid w:val="00BC1D09"/>
    <w:rsid w:val="00BC2528"/>
    <w:rsid w:val="00BC3A4E"/>
    <w:rsid w:val="00BC5913"/>
    <w:rsid w:val="00BC5DC0"/>
    <w:rsid w:val="00BC62A2"/>
    <w:rsid w:val="00BD0D8F"/>
    <w:rsid w:val="00BD11BC"/>
    <w:rsid w:val="00BD1BE5"/>
    <w:rsid w:val="00BD3629"/>
    <w:rsid w:val="00BD4341"/>
    <w:rsid w:val="00BD4657"/>
    <w:rsid w:val="00BD4E42"/>
    <w:rsid w:val="00BD6EE5"/>
    <w:rsid w:val="00BD7374"/>
    <w:rsid w:val="00BD73CA"/>
    <w:rsid w:val="00BD76AD"/>
    <w:rsid w:val="00BE01AF"/>
    <w:rsid w:val="00BE2069"/>
    <w:rsid w:val="00BE4A56"/>
    <w:rsid w:val="00BE4D2D"/>
    <w:rsid w:val="00BE4D42"/>
    <w:rsid w:val="00BE647B"/>
    <w:rsid w:val="00BE757B"/>
    <w:rsid w:val="00BF1589"/>
    <w:rsid w:val="00BF4490"/>
    <w:rsid w:val="00BF491F"/>
    <w:rsid w:val="00BF590C"/>
    <w:rsid w:val="00BF5E62"/>
    <w:rsid w:val="00BF6FA0"/>
    <w:rsid w:val="00BF73BD"/>
    <w:rsid w:val="00BF756A"/>
    <w:rsid w:val="00BF773A"/>
    <w:rsid w:val="00BF7D93"/>
    <w:rsid w:val="00C003AB"/>
    <w:rsid w:val="00C00F40"/>
    <w:rsid w:val="00C01D49"/>
    <w:rsid w:val="00C05668"/>
    <w:rsid w:val="00C0583D"/>
    <w:rsid w:val="00C06C14"/>
    <w:rsid w:val="00C07C7D"/>
    <w:rsid w:val="00C07CBB"/>
    <w:rsid w:val="00C105CA"/>
    <w:rsid w:val="00C10B9D"/>
    <w:rsid w:val="00C10E56"/>
    <w:rsid w:val="00C120AB"/>
    <w:rsid w:val="00C12E74"/>
    <w:rsid w:val="00C1554C"/>
    <w:rsid w:val="00C161EB"/>
    <w:rsid w:val="00C1688D"/>
    <w:rsid w:val="00C17DA9"/>
    <w:rsid w:val="00C21788"/>
    <w:rsid w:val="00C22134"/>
    <w:rsid w:val="00C232BF"/>
    <w:rsid w:val="00C23926"/>
    <w:rsid w:val="00C23963"/>
    <w:rsid w:val="00C249E0"/>
    <w:rsid w:val="00C25A0D"/>
    <w:rsid w:val="00C25C7E"/>
    <w:rsid w:val="00C26EEF"/>
    <w:rsid w:val="00C273E9"/>
    <w:rsid w:val="00C27EAE"/>
    <w:rsid w:val="00C300CD"/>
    <w:rsid w:val="00C303BA"/>
    <w:rsid w:val="00C30B36"/>
    <w:rsid w:val="00C31A67"/>
    <w:rsid w:val="00C3319E"/>
    <w:rsid w:val="00C342FF"/>
    <w:rsid w:val="00C34536"/>
    <w:rsid w:val="00C3466B"/>
    <w:rsid w:val="00C3622E"/>
    <w:rsid w:val="00C36346"/>
    <w:rsid w:val="00C3689D"/>
    <w:rsid w:val="00C36A54"/>
    <w:rsid w:val="00C37407"/>
    <w:rsid w:val="00C4148B"/>
    <w:rsid w:val="00C418C5"/>
    <w:rsid w:val="00C41BB4"/>
    <w:rsid w:val="00C439EF"/>
    <w:rsid w:val="00C43C82"/>
    <w:rsid w:val="00C44C6E"/>
    <w:rsid w:val="00C44D19"/>
    <w:rsid w:val="00C45A21"/>
    <w:rsid w:val="00C47039"/>
    <w:rsid w:val="00C5026F"/>
    <w:rsid w:val="00C512C4"/>
    <w:rsid w:val="00C51E57"/>
    <w:rsid w:val="00C524C5"/>
    <w:rsid w:val="00C52CEC"/>
    <w:rsid w:val="00C54704"/>
    <w:rsid w:val="00C550EA"/>
    <w:rsid w:val="00C5518F"/>
    <w:rsid w:val="00C5561E"/>
    <w:rsid w:val="00C5565B"/>
    <w:rsid w:val="00C5612B"/>
    <w:rsid w:val="00C562E6"/>
    <w:rsid w:val="00C56513"/>
    <w:rsid w:val="00C5657B"/>
    <w:rsid w:val="00C56B78"/>
    <w:rsid w:val="00C60950"/>
    <w:rsid w:val="00C60BD7"/>
    <w:rsid w:val="00C61873"/>
    <w:rsid w:val="00C619AE"/>
    <w:rsid w:val="00C62B40"/>
    <w:rsid w:val="00C637BF"/>
    <w:rsid w:val="00C63B9C"/>
    <w:rsid w:val="00C63EE2"/>
    <w:rsid w:val="00C641BB"/>
    <w:rsid w:val="00C64D6C"/>
    <w:rsid w:val="00C6562E"/>
    <w:rsid w:val="00C65961"/>
    <w:rsid w:val="00C660B6"/>
    <w:rsid w:val="00C667DF"/>
    <w:rsid w:val="00C713CE"/>
    <w:rsid w:val="00C728B1"/>
    <w:rsid w:val="00C72A1C"/>
    <w:rsid w:val="00C730AD"/>
    <w:rsid w:val="00C740DE"/>
    <w:rsid w:val="00C74BDE"/>
    <w:rsid w:val="00C75E7E"/>
    <w:rsid w:val="00C7614D"/>
    <w:rsid w:val="00C772D5"/>
    <w:rsid w:val="00C8031A"/>
    <w:rsid w:val="00C81523"/>
    <w:rsid w:val="00C83BE5"/>
    <w:rsid w:val="00C8402A"/>
    <w:rsid w:val="00C853FA"/>
    <w:rsid w:val="00C8633B"/>
    <w:rsid w:val="00C87AD7"/>
    <w:rsid w:val="00C90344"/>
    <w:rsid w:val="00C908AE"/>
    <w:rsid w:val="00C90D66"/>
    <w:rsid w:val="00C90E93"/>
    <w:rsid w:val="00C91097"/>
    <w:rsid w:val="00C91308"/>
    <w:rsid w:val="00C916FF"/>
    <w:rsid w:val="00C9392A"/>
    <w:rsid w:val="00C94D45"/>
    <w:rsid w:val="00C94E81"/>
    <w:rsid w:val="00C95C6D"/>
    <w:rsid w:val="00C95ECF"/>
    <w:rsid w:val="00C965EA"/>
    <w:rsid w:val="00C97AB4"/>
    <w:rsid w:val="00CA0DAB"/>
    <w:rsid w:val="00CA288E"/>
    <w:rsid w:val="00CA2B42"/>
    <w:rsid w:val="00CA4312"/>
    <w:rsid w:val="00CA60E0"/>
    <w:rsid w:val="00CA69DF"/>
    <w:rsid w:val="00CA7991"/>
    <w:rsid w:val="00CB02CC"/>
    <w:rsid w:val="00CB0C1A"/>
    <w:rsid w:val="00CB26A1"/>
    <w:rsid w:val="00CB4841"/>
    <w:rsid w:val="00CB4FF8"/>
    <w:rsid w:val="00CB54BA"/>
    <w:rsid w:val="00CB54E9"/>
    <w:rsid w:val="00CB7CB6"/>
    <w:rsid w:val="00CC0377"/>
    <w:rsid w:val="00CC0965"/>
    <w:rsid w:val="00CC0F70"/>
    <w:rsid w:val="00CC185E"/>
    <w:rsid w:val="00CC40C5"/>
    <w:rsid w:val="00CC4225"/>
    <w:rsid w:val="00CC4B60"/>
    <w:rsid w:val="00CC4BCA"/>
    <w:rsid w:val="00CC5491"/>
    <w:rsid w:val="00CC5690"/>
    <w:rsid w:val="00CD0427"/>
    <w:rsid w:val="00CD05BF"/>
    <w:rsid w:val="00CD15FB"/>
    <w:rsid w:val="00CD1EE3"/>
    <w:rsid w:val="00CD2794"/>
    <w:rsid w:val="00CD4B64"/>
    <w:rsid w:val="00CD5284"/>
    <w:rsid w:val="00CD6001"/>
    <w:rsid w:val="00CD6964"/>
    <w:rsid w:val="00CD77EF"/>
    <w:rsid w:val="00CD7C0F"/>
    <w:rsid w:val="00CE0533"/>
    <w:rsid w:val="00CE0899"/>
    <w:rsid w:val="00CE1494"/>
    <w:rsid w:val="00CE22F3"/>
    <w:rsid w:val="00CE2F62"/>
    <w:rsid w:val="00CE3439"/>
    <w:rsid w:val="00CE4BA7"/>
    <w:rsid w:val="00CE4E7A"/>
    <w:rsid w:val="00CE4E7E"/>
    <w:rsid w:val="00CE5E34"/>
    <w:rsid w:val="00CE6FF8"/>
    <w:rsid w:val="00CE70F6"/>
    <w:rsid w:val="00CE7303"/>
    <w:rsid w:val="00CF1959"/>
    <w:rsid w:val="00CF2737"/>
    <w:rsid w:val="00CF37EB"/>
    <w:rsid w:val="00CF3C64"/>
    <w:rsid w:val="00CF3E25"/>
    <w:rsid w:val="00CF45E9"/>
    <w:rsid w:val="00CF4E47"/>
    <w:rsid w:val="00CF5200"/>
    <w:rsid w:val="00CF597A"/>
    <w:rsid w:val="00CF5C2F"/>
    <w:rsid w:val="00CF7C82"/>
    <w:rsid w:val="00D00DBF"/>
    <w:rsid w:val="00D011EA"/>
    <w:rsid w:val="00D01674"/>
    <w:rsid w:val="00D028DA"/>
    <w:rsid w:val="00D02CE2"/>
    <w:rsid w:val="00D02D3B"/>
    <w:rsid w:val="00D03175"/>
    <w:rsid w:val="00D04571"/>
    <w:rsid w:val="00D0554D"/>
    <w:rsid w:val="00D05699"/>
    <w:rsid w:val="00D05A1C"/>
    <w:rsid w:val="00D05D08"/>
    <w:rsid w:val="00D0714B"/>
    <w:rsid w:val="00D074A7"/>
    <w:rsid w:val="00D07774"/>
    <w:rsid w:val="00D07AE1"/>
    <w:rsid w:val="00D104B4"/>
    <w:rsid w:val="00D10585"/>
    <w:rsid w:val="00D10C9C"/>
    <w:rsid w:val="00D10E1A"/>
    <w:rsid w:val="00D116D7"/>
    <w:rsid w:val="00D11FDF"/>
    <w:rsid w:val="00D12028"/>
    <w:rsid w:val="00D120FD"/>
    <w:rsid w:val="00D131D8"/>
    <w:rsid w:val="00D13612"/>
    <w:rsid w:val="00D13F0C"/>
    <w:rsid w:val="00D14A31"/>
    <w:rsid w:val="00D15E43"/>
    <w:rsid w:val="00D1663B"/>
    <w:rsid w:val="00D171CA"/>
    <w:rsid w:val="00D17B91"/>
    <w:rsid w:val="00D20789"/>
    <w:rsid w:val="00D20E3D"/>
    <w:rsid w:val="00D21233"/>
    <w:rsid w:val="00D21618"/>
    <w:rsid w:val="00D225FB"/>
    <w:rsid w:val="00D22A17"/>
    <w:rsid w:val="00D23392"/>
    <w:rsid w:val="00D23B19"/>
    <w:rsid w:val="00D241BD"/>
    <w:rsid w:val="00D24681"/>
    <w:rsid w:val="00D247A3"/>
    <w:rsid w:val="00D24EC4"/>
    <w:rsid w:val="00D259EC"/>
    <w:rsid w:val="00D26322"/>
    <w:rsid w:val="00D26C17"/>
    <w:rsid w:val="00D26CE1"/>
    <w:rsid w:val="00D27046"/>
    <w:rsid w:val="00D27217"/>
    <w:rsid w:val="00D27592"/>
    <w:rsid w:val="00D300A3"/>
    <w:rsid w:val="00D30AF7"/>
    <w:rsid w:val="00D31188"/>
    <w:rsid w:val="00D31756"/>
    <w:rsid w:val="00D31D45"/>
    <w:rsid w:val="00D33483"/>
    <w:rsid w:val="00D336E5"/>
    <w:rsid w:val="00D34021"/>
    <w:rsid w:val="00D3426A"/>
    <w:rsid w:val="00D34C34"/>
    <w:rsid w:val="00D361C0"/>
    <w:rsid w:val="00D363F1"/>
    <w:rsid w:val="00D365B4"/>
    <w:rsid w:val="00D36A14"/>
    <w:rsid w:val="00D36B4A"/>
    <w:rsid w:val="00D3725D"/>
    <w:rsid w:val="00D40085"/>
    <w:rsid w:val="00D40214"/>
    <w:rsid w:val="00D41470"/>
    <w:rsid w:val="00D41AE7"/>
    <w:rsid w:val="00D42E3A"/>
    <w:rsid w:val="00D431AB"/>
    <w:rsid w:val="00D43A06"/>
    <w:rsid w:val="00D44734"/>
    <w:rsid w:val="00D449D3"/>
    <w:rsid w:val="00D45D59"/>
    <w:rsid w:val="00D46322"/>
    <w:rsid w:val="00D46AD3"/>
    <w:rsid w:val="00D50573"/>
    <w:rsid w:val="00D50F69"/>
    <w:rsid w:val="00D51BEA"/>
    <w:rsid w:val="00D52AAE"/>
    <w:rsid w:val="00D52FEF"/>
    <w:rsid w:val="00D54799"/>
    <w:rsid w:val="00D5587B"/>
    <w:rsid w:val="00D56734"/>
    <w:rsid w:val="00D56BF2"/>
    <w:rsid w:val="00D57514"/>
    <w:rsid w:val="00D607C7"/>
    <w:rsid w:val="00D61C3D"/>
    <w:rsid w:val="00D63D25"/>
    <w:rsid w:val="00D648F7"/>
    <w:rsid w:val="00D65D54"/>
    <w:rsid w:val="00D663FA"/>
    <w:rsid w:val="00D700DE"/>
    <w:rsid w:val="00D70629"/>
    <w:rsid w:val="00D70771"/>
    <w:rsid w:val="00D70970"/>
    <w:rsid w:val="00D70C7F"/>
    <w:rsid w:val="00D72EAB"/>
    <w:rsid w:val="00D73621"/>
    <w:rsid w:val="00D73F30"/>
    <w:rsid w:val="00D75E17"/>
    <w:rsid w:val="00D76415"/>
    <w:rsid w:val="00D7724B"/>
    <w:rsid w:val="00D7756E"/>
    <w:rsid w:val="00D77C0E"/>
    <w:rsid w:val="00D77C93"/>
    <w:rsid w:val="00D80031"/>
    <w:rsid w:val="00D80109"/>
    <w:rsid w:val="00D80841"/>
    <w:rsid w:val="00D80C5A"/>
    <w:rsid w:val="00D80FBF"/>
    <w:rsid w:val="00D81639"/>
    <w:rsid w:val="00D8191B"/>
    <w:rsid w:val="00D81A17"/>
    <w:rsid w:val="00D81E76"/>
    <w:rsid w:val="00D82036"/>
    <w:rsid w:val="00D821C1"/>
    <w:rsid w:val="00D8254A"/>
    <w:rsid w:val="00D834AF"/>
    <w:rsid w:val="00D83805"/>
    <w:rsid w:val="00D83A62"/>
    <w:rsid w:val="00D8538F"/>
    <w:rsid w:val="00D86767"/>
    <w:rsid w:val="00D90FEE"/>
    <w:rsid w:val="00D913F1"/>
    <w:rsid w:val="00D9142F"/>
    <w:rsid w:val="00D92ABA"/>
    <w:rsid w:val="00D92DB3"/>
    <w:rsid w:val="00D931D8"/>
    <w:rsid w:val="00D95716"/>
    <w:rsid w:val="00D9610D"/>
    <w:rsid w:val="00D969B3"/>
    <w:rsid w:val="00D96FDA"/>
    <w:rsid w:val="00DA080B"/>
    <w:rsid w:val="00DA1390"/>
    <w:rsid w:val="00DA1DF9"/>
    <w:rsid w:val="00DA26F2"/>
    <w:rsid w:val="00DA2938"/>
    <w:rsid w:val="00DA38A0"/>
    <w:rsid w:val="00DA4264"/>
    <w:rsid w:val="00DA61D6"/>
    <w:rsid w:val="00DA6F96"/>
    <w:rsid w:val="00DA7439"/>
    <w:rsid w:val="00DA7739"/>
    <w:rsid w:val="00DB10FA"/>
    <w:rsid w:val="00DB20F2"/>
    <w:rsid w:val="00DB3C1E"/>
    <w:rsid w:val="00DB4B7A"/>
    <w:rsid w:val="00DB55A9"/>
    <w:rsid w:val="00DB6C04"/>
    <w:rsid w:val="00DB720A"/>
    <w:rsid w:val="00DB77F8"/>
    <w:rsid w:val="00DC034A"/>
    <w:rsid w:val="00DC087D"/>
    <w:rsid w:val="00DC0F6D"/>
    <w:rsid w:val="00DC1EDA"/>
    <w:rsid w:val="00DC1EE4"/>
    <w:rsid w:val="00DC23D4"/>
    <w:rsid w:val="00DC2E48"/>
    <w:rsid w:val="00DC37E5"/>
    <w:rsid w:val="00DC4D58"/>
    <w:rsid w:val="00DC5C70"/>
    <w:rsid w:val="00DC5CEA"/>
    <w:rsid w:val="00DC644D"/>
    <w:rsid w:val="00DC73C5"/>
    <w:rsid w:val="00DD1763"/>
    <w:rsid w:val="00DD21BA"/>
    <w:rsid w:val="00DD39C7"/>
    <w:rsid w:val="00DD3DB5"/>
    <w:rsid w:val="00DD439D"/>
    <w:rsid w:val="00DD573A"/>
    <w:rsid w:val="00DD64BF"/>
    <w:rsid w:val="00DD75D0"/>
    <w:rsid w:val="00DE06AA"/>
    <w:rsid w:val="00DE1740"/>
    <w:rsid w:val="00DE1EB1"/>
    <w:rsid w:val="00DE3300"/>
    <w:rsid w:val="00DE3361"/>
    <w:rsid w:val="00DE4E5B"/>
    <w:rsid w:val="00DE5A94"/>
    <w:rsid w:val="00DE69A2"/>
    <w:rsid w:val="00DE70E3"/>
    <w:rsid w:val="00DE7111"/>
    <w:rsid w:val="00DE7301"/>
    <w:rsid w:val="00DE78F5"/>
    <w:rsid w:val="00DE7B23"/>
    <w:rsid w:val="00DF0851"/>
    <w:rsid w:val="00DF08B9"/>
    <w:rsid w:val="00DF0C2B"/>
    <w:rsid w:val="00DF0F81"/>
    <w:rsid w:val="00DF21DD"/>
    <w:rsid w:val="00DF249F"/>
    <w:rsid w:val="00DF2D77"/>
    <w:rsid w:val="00DF38F2"/>
    <w:rsid w:val="00DF399B"/>
    <w:rsid w:val="00DF3C24"/>
    <w:rsid w:val="00DF5255"/>
    <w:rsid w:val="00DF6FA3"/>
    <w:rsid w:val="00DF7DAE"/>
    <w:rsid w:val="00E00532"/>
    <w:rsid w:val="00E015BF"/>
    <w:rsid w:val="00E02536"/>
    <w:rsid w:val="00E02C79"/>
    <w:rsid w:val="00E02CE9"/>
    <w:rsid w:val="00E0503F"/>
    <w:rsid w:val="00E05321"/>
    <w:rsid w:val="00E05D0C"/>
    <w:rsid w:val="00E06440"/>
    <w:rsid w:val="00E06592"/>
    <w:rsid w:val="00E067A3"/>
    <w:rsid w:val="00E104CE"/>
    <w:rsid w:val="00E11805"/>
    <w:rsid w:val="00E11C57"/>
    <w:rsid w:val="00E129ED"/>
    <w:rsid w:val="00E13010"/>
    <w:rsid w:val="00E1464B"/>
    <w:rsid w:val="00E158BD"/>
    <w:rsid w:val="00E15F16"/>
    <w:rsid w:val="00E170B4"/>
    <w:rsid w:val="00E17504"/>
    <w:rsid w:val="00E1755E"/>
    <w:rsid w:val="00E17795"/>
    <w:rsid w:val="00E17D32"/>
    <w:rsid w:val="00E2055E"/>
    <w:rsid w:val="00E210DB"/>
    <w:rsid w:val="00E212E8"/>
    <w:rsid w:val="00E2272E"/>
    <w:rsid w:val="00E25489"/>
    <w:rsid w:val="00E25831"/>
    <w:rsid w:val="00E261AF"/>
    <w:rsid w:val="00E263BE"/>
    <w:rsid w:val="00E26403"/>
    <w:rsid w:val="00E265B7"/>
    <w:rsid w:val="00E267B5"/>
    <w:rsid w:val="00E26F5F"/>
    <w:rsid w:val="00E31417"/>
    <w:rsid w:val="00E318E5"/>
    <w:rsid w:val="00E327D0"/>
    <w:rsid w:val="00E32E2C"/>
    <w:rsid w:val="00E32F33"/>
    <w:rsid w:val="00E34C52"/>
    <w:rsid w:val="00E353E2"/>
    <w:rsid w:val="00E35738"/>
    <w:rsid w:val="00E40B1E"/>
    <w:rsid w:val="00E41D55"/>
    <w:rsid w:val="00E41D73"/>
    <w:rsid w:val="00E42D3E"/>
    <w:rsid w:val="00E42F64"/>
    <w:rsid w:val="00E43578"/>
    <w:rsid w:val="00E435A4"/>
    <w:rsid w:val="00E440C8"/>
    <w:rsid w:val="00E468EE"/>
    <w:rsid w:val="00E4729F"/>
    <w:rsid w:val="00E47A59"/>
    <w:rsid w:val="00E47D28"/>
    <w:rsid w:val="00E503E2"/>
    <w:rsid w:val="00E50B9A"/>
    <w:rsid w:val="00E513A8"/>
    <w:rsid w:val="00E51ED7"/>
    <w:rsid w:val="00E51F8A"/>
    <w:rsid w:val="00E531FA"/>
    <w:rsid w:val="00E542CF"/>
    <w:rsid w:val="00E549FB"/>
    <w:rsid w:val="00E54D1B"/>
    <w:rsid w:val="00E55F43"/>
    <w:rsid w:val="00E56CBC"/>
    <w:rsid w:val="00E575CD"/>
    <w:rsid w:val="00E57C9F"/>
    <w:rsid w:val="00E60EC0"/>
    <w:rsid w:val="00E6131F"/>
    <w:rsid w:val="00E625EC"/>
    <w:rsid w:val="00E6272D"/>
    <w:rsid w:val="00E62E68"/>
    <w:rsid w:val="00E63A94"/>
    <w:rsid w:val="00E650F1"/>
    <w:rsid w:val="00E675A2"/>
    <w:rsid w:val="00E67C06"/>
    <w:rsid w:val="00E717E9"/>
    <w:rsid w:val="00E724E1"/>
    <w:rsid w:val="00E7349B"/>
    <w:rsid w:val="00E73BE6"/>
    <w:rsid w:val="00E743E1"/>
    <w:rsid w:val="00E7443C"/>
    <w:rsid w:val="00E755B3"/>
    <w:rsid w:val="00E76F01"/>
    <w:rsid w:val="00E77193"/>
    <w:rsid w:val="00E80C97"/>
    <w:rsid w:val="00E80CD9"/>
    <w:rsid w:val="00E80FF6"/>
    <w:rsid w:val="00E83697"/>
    <w:rsid w:val="00E837F0"/>
    <w:rsid w:val="00E83D03"/>
    <w:rsid w:val="00E83D9A"/>
    <w:rsid w:val="00E84E41"/>
    <w:rsid w:val="00E85AAA"/>
    <w:rsid w:val="00E863DC"/>
    <w:rsid w:val="00E866A6"/>
    <w:rsid w:val="00E866E1"/>
    <w:rsid w:val="00E86CBD"/>
    <w:rsid w:val="00E91D61"/>
    <w:rsid w:val="00E91E73"/>
    <w:rsid w:val="00E931FB"/>
    <w:rsid w:val="00E966D0"/>
    <w:rsid w:val="00E96713"/>
    <w:rsid w:val="00E97AD5"/>
    <w:rsid w:val="00E97CE7"/>
    <w:rsid w:val="00EA099B"/>
    <w:rsid w:val="00EA0C6A"/>
    <w:rsid w:val="00EA1F89"/>
    <w:rsid w:val="00EA202D"/>
    <w:rsid w:val="00EA3846"/>
    <w:rsid w:val="00EA41A1"/>
    <w:rsid w:val="00EA455B"/>
    <w:rsid w:val="00EA4571"/>
    <w:rsid w:val="00EA46C1"/>
    <w:rsid w:val="00EA63CA"/>
    <w:rsid w:val="00EA71BA"/>
    <w:rsid w:val="00EB093B"/>
    <w:rsid w:val="00EB0AE2"/>
    <w:rsid w:val="00EB15BD"/>
    <w:rsid w:val="00EB188B"/>
    <w:rsid w:val="00EB1E22"/>
    <w:rsid w:val="00EB29EE"/>
    <w:rsid w:val="00EB30EA"/>
    <w:rsid w:val="00EB3187"/>
    <w:rsid w:val="00EB3DF0"/>
    <w:rsid w:val="00EB418B"/>
    <w:rsid w:val="00EB49E6"/>
    <w:rsid w:val="00EB6820"/>
    <w:rsid w:val="00EB6A7C"/>
    <w:rsid w:val="00EC160F"/>
    <w:rsid w:val="00EC1795"/>
    <w:rsid w:val="00EC24BF"/>
    <w:rsid w:val="00EC24EC"/>
    <w:rsid w:val="00EC53F5"/>
    <w:rsid w:val="00EC59D4"/>
    <w:rsid w:val="00EC59EE"/>
    <w:rsid w:val="00EC7933"/>
    <w:rsid w:val="00EC79D9"/>
    <w:rsid w:val="00ED0809"/>
    <w:rsid w:val="00ED0BBA"/>
    <w:rsid w:val="00ED0C1E"/>
    <w:rsid w:val="00ED100C"/>
    <w:rsid w:val="00ED206B"/>
    <w:rsid w:val="00ED22E8"/>
    <w:rsid w:val="00ED2794"/>
    <w:rsid w:val="00ED27CD"/>
    <w:rsid w:val="00ED32A1"/>
    <w:rsid w:val="00ED70EA"/>
    <w:rsid w:val="00ED7A4C"/>
    <w:rsid w:val="00EE01CC"/>
    <w:rsid w:val="00EE0498"/>
    <w:rsid w:val="00EE15AF"/>
    <w:rsid w:val="00EE287E"/>
    <w:rsid w:val="00EE34B7"/>
    <w:rsid w:val="00EE5348"/>
    <w:rsid w:val="00EE7D51"/>
    <w:rsid w:val="00EF008E"/>
    <w:rsid w:val="00EF018F"/>
    <w:rsid w:val="00EF1003"/>
    <w:rsid w:val="00EF1933"/>
    <w:rsid w:val="00EF1E11"/>
    <w:rsid w:val="00EF2E94"/>
    <w:rsid w:val="00EF3075"/>
    <w:rsid w:val="00EF37C4"/>
    <w:rsid w:val="00EF43D1"/>
    <w:rsid w:val="00EF697F"/>
    <w:rsid w:val="00F00B55"/>
    <w:rsid w:val="00F03286"/>
    <w:rsid w:val="00F04213"/>
    <w:rsid w:val="00F058B5"/>
    <w:rsid w:val="00F06479"/>
    <w:rsid w:val="00F06998"/>
    <w:rsid w:val="00F06C17"/>
    <w:rsid w:val="00F07606"/>
    <w:rsid w:val="00F1051F"/>
    <w:rsid w:val="00F113D4"/>
    <w:rsid w:val="00F11475"/>
    <w:rsid w:val="00F116BB"/>
    <w:rsid w:val="00F118A3"/>
    <w:rsid w:val="00F12323"/>
    <w:rsid w:val="00F12A51"/>
    <w:rsid w:val="00F135B5"/>
    <w:rsid w:val="00F1427F"/>
    <w:rsid w:val="00F1437E"/>
    <w:rsid w:val="00F147A7"/>
    <w:rsid w:val="00F14A34"/>
    <w:rsid w:val="00F15C94"/>
    <w:rsid w:val="00F16C19"/>
    <w:rsid w:val="00F17800"/>
    <w:rsid w:val="00F20A80"/>
    <w:rsid w:val="00F20CC2"/>
    <w:rsid w:val="00F23717"/>
    <w:rsid w:val="00F238AD"/>
    <w:rsid w:val="00F246FD"/>
    <w:rsid w:val="00F24C7B"/>
    <w:rsid w:val="00F24E36"/>
    <w:rsid w:val="00F256EC"/>
    <w:rsid w:val="00F26BCA"/>
    <w:rsid w:val="00F303C9"/>
    <w:rsid w:val="00F30F79"/>
    <w:rsid w:val="00F31154"/>
    <w:rsid w:val="00F3196D"/>
    <w:rsid w:val="00F32537"/>
    <w:rsid w:val="00F32981"/>
    <w:rsid w:val="00F32A0C"/>
    <w:rsid w:val="00F32A46"/>
    <w:rsid w:val="00F32FAB"/>
    <w:rsid w:val="00F3359C"/>
    <w:rsid w:val="00F3421C"/>
    <w:rsid w:val="00F3428A"/>
    <w:rsid w:val="00F34E4B"/>
    <w:rsid w:val="00F350BF"/>
    <w:rsid w:val="00F36377"/>
    <w:rsid w:val="00F36513"/>
    <w:rsid w:val="00F36552"/>
    <w:rsid w:val="00F36574"/>
    <w:rsid w:val="00F366F0"/>
    <w:rsid w:val="00F37591"/>
    <w:rsid w:val="00F378F7"/>
    <w:rsid w:val="00F417C2"/>
    <w:rsid w:val="00F41CDC"/>
    <w:rsid w:val="00F42FAE"/>
    <w:rsid w:val="00F4348E"/>
    <w:rsid w:val="00F443E1"/>
    <w:rsid w:val="00F44637"/>
    <w:rsid w:val="00F44DF8"/>
    <w:rsid w:val="00F45BD1"/>
    <w:rsid w:val="00F45CA2"/>
    <w:rsid w:val="00F47083"/>
    <w:rsid w:val="00F47E7F"/>
    <w:rsid w:val="00F47F8D"/>
    <w:rsid w:val="00F518B8"/>
    <w:rsid w:val="00F51C85"/>
    <w:rsid w:val="00F51D2C"/>
    <w:rsid w:val="00F51DFD"/>
    <w:rsid w:val="00F53573"/>
    <w:rsid w:val="00F53B5E"/>
    <w:rsid w:val="00F563B8"/>
    <w:rsid w:val="00F57BAD"/>
    <w:rsid w:val="00F57D0B"/>
    <w:rsid w:val="00F57E74"/>
    <w:rsid w:val="00F601B7"/>
    <w:rsid w:val="00F60A08"/>
    <w:rsid w:val="00F60B44"/>
    <w:rsid w:val="00F616E3"/>
    <w:rsid w:val="00F616F8"/>
    <w:rsid w:val="00F62314"/>
    <w:rsid w:val="00F623DF"/>
    <w:rsid w:val="00F635E5"/>
    <w:rsid w:val="00F63604"/>
    <w:rsid w:val="00F63B5D"/>
    <w:rsid w:val="00F63B69"/>
    <w:rsid w:val="00F64715"/>
    <w:rsid w:val="00F652EA"/>
    <w:rsid w:val="00F660B5"/>
    <w:rsid w:val="00F66662"/>
    <w:rsid w:val="00F66C69"/>
    <w:rsid w:val="00F67154"/>
    <w:rsid w:val="00F704DC"/>
    <w:rsid w:val="00F73390"/>
    <w:rsid w:val="00F74087"/>
    <w:rsid w:val="00F74FCE"/>
    <w:rsid w:val="00F75625"/>
    <w:rsid w:val="00F81522"/>
    <w:rsid w:val="00F81C57"/>
    <w:rsid w:val="00F83D0B"/>
    <w:rsid w:val="00F84C4C"/>
    <w:rsid w:val="00F85D80"/>
    <w:rsid w:val="00F865DB"/>
    <w:rsid w:val="00F86B18"/>
    <w:rsid w:val="00F8701B"/>
    <w:rsid w:val="00F87287"/>
    <w:rsid w:val="00F90794"/>
    <w:rsid w:val="00F90968"/>
    <w:rsid w:val="00F90A9D"/>
    <w:rsid w:val="00F90BBE"/>
    <w:rsid w:val="00F90EC8"/>
    <w:rsid w:val="00F9119B"/>
    <w:rsid w:val="00F91AB2"/>
    <w:rsid w:val="00F91F16"/>
    <w:rsid w:val="00F93EFF"/>
    <w:rsid w:val="00F94518"/>
    <w:rsid w:val="00F96830"/>
    <w:rsid w:val="00F9707B"/>
    <w:rsid w:val="00FA0AB8"/>
    <w:rsid w:val="00FA1509"/>
    <w:rsid w:val="00FA227B"/>
    <w:rsid w:val="00FA29E3"/>
    <w:rsid w:val="00FA30F5"/>
    <w:rsid w:val="00FA3145"/>
    <w:rsid w:val="00FA3E2B"/>
    <w:rsid w:val="00FA4EAD"/>
    <w:rsid w:val="00FA4F5C"/>
    <w:rsid w:val="00FA5372"/>
    <w:rsid w:val="00FA5996"/>
    <w:rsid w:val="00FA64CF"/>
    <w:rsid w:val="00FA6C6E"/>
    <w:rsid w:val="00FA7202"/>
    <w:rsid w:val="00FB0930"/>
    <w:rsid w:val="00FB1C86"/>
    <w:rsid w:val="00FB1D00"/>
    <w:rsid w:val="00FB1F1C"/>
    <w:rsid w:val="00FB2BFF"/>
    <w:rsid w:val="00FB2D53"/>
    <w:rsid w:val="00FB3ABF"/>
    <w:rsid w:val="00FB3D5A"/>
    <w:rsid w:val="00FB401B"/>
    <w:rsid w:val="00FB41BF"/>
    <w:rsid w:val="00FB43A3"/>
    <w:rsid w:val="00FB4BBC"/>
    <w:rsid w:val="00FB54EE"/>
    <w:rsid w:val="00FB6673"/>
    <w:rsid w:val="00FB691E"/>
    <w:rsid w:val="00FB7132"/>
    <w:rsid w:val="00FB731D"/>
    <w:rsid w:val="00FB746B"/>
    <w:rsid w:val="00FC122F"/>
    <w:rsid w:val="00FC4033"/>
    <w:rsid w:val="00FC74D7"/>
    <w:rsid w:val="00FC7CAF"/>
    <w:rsid w:val="00FC7F06"/>
    <w:rsid w:val="00FD069A"/>
    <w:rsid w:val="00FD0BD4"/>
    <w:rsid w:val="00FD1355"/>
    <w:rsid w:val="00FD13A9"/>
    <w:rsid w:val="00FD1978"/>
    <w:rsid w:val="00FD1E90"/>
    <w:rsid w:val="00FD1EE0"/>
    <w:rsid w:val="00FD1FA2"/>
    <w:rsid w:val="00FD435C"/>
    <w:rsid w:val="00FD4594"/>
    <w:rsid w:val="00FD5671"/>
    <w:rsid w:val="00FD65BD"/>
    <w:rsid w:val="00FD75AA"/>
    <w:rsid w:val="00FD7E1D"/>
    <w:rsid w:val="00FE0475"/>
    <w:rsid w:val="00FE15DE"/>
    <w:rsid w:val="00FE240E"/>
    <w:rsid w:val="00FE3F50"/>
    <w:rsid w:val="00FE4725"/>
    <w:rsid w:val="00FE4DF4"/>
    <w:rsid w:val="00FE4FEF"/>
    <w:rsid w:val="00FE66E1"/>
    <w:rsid w:val="00FE7517"/>
    <w:rsid w:val="00FF05E7"/>
    <w:rsid w:val="00FF0DAE"/>
    <w:rsid w:val="00FF193C"/>
    <w:rsid w:val="00FF19A3"/>
    <w:rsid w:val="00FF1D6B"/>
    <w:rsid w:val="00FF282C"/>
    <w:rsid w:val="00FF28BE"/>
    <w:rsid w:val="00FF30AE"/>
    <w:rsid w:val="00FF3EBD"/>
    <w:rsid w:val="00FF4CFF"/>
    <w:rsid w:val="00FF526C"/>
    <w:rsid w:val="00FF58D6"/>
    <w:rsid w:val="00FF6E21"/>
    <w:rsid w:val="00FF7169"/>
    <w:rsid w:val="010DE914"/>
    <w:rsid w:val="01118796"/>
    <w:rsid w:val="0146A7FA"/>
    <w:rsid w:val="01906A90"/>
    <w:rsid w:val="0194A9E3"/>
    <w:rsid w:val="01A17054"/>
    <w:rsid w:val="01B1C29C"/>
    <w:rsid w:val="01E5EB3F"/>
    <w:rsid w:val="02055F5A"/>
    <w:rsid w:val="02570C04"/>
    <w:rsid w:val="025CDCCF"/>
    <w:rsid w:val="0260A806"/>
    <w:rsid w:val="0288CFBE"/>
    <w:rsid w:val="02929179"/>
    <w:rsid w:val="02DEDA29"/>
    <w:rsid w:val="033E9537"/>
    <w:rsid w:val="03480B2F"/>
    <w:rsid w:val="03743985"/>
    <w:rsid w:val="03BB80E0"/>
    <w:rsid w:val="040279A2"/>
    <w:rsid w:val="04762B29"/>
    <w:rsid w:val="04EC0C0F"/>
    <w:rsid w:val="0500B1D1"/>
    <w:rsid w:val="053E9705"/>
    <w:rsid w:val="0549FA4A"/>
    <w:rsid w:val="054CD68A"/>
    <w:rsid w:val="055019AD"/>
    <w:rsid w:val="056809F2"/>
    <w:rsid w:val="058C3C38"/>
    <w:rsid w:val="05DCA37A"/>
    <w:rsid w:val="06095419"/>
    <w:rsid w:val="060C1318"/>
    <w:rsid w:val="061D924E"/>
    <w:rsid w:val="06853E22"/>
    <w:rsid w:val="0685B01A"/>
    <w:rsid w:val="06994511"/>
    <w:rsid w:val="06D7F3DE"/>
    <w:rsid w:val="06DAA601"/>
    <w:rsid w:val="06E31FBE"/>
    <w:rsid w:val="06E79821"/>
    <w:rsid w:val="0727CD6C"/>
    <w:rsid w:val="07597479"/>
    <w:rsid w:val="077ED39C"/>
    <w:rsid w:val="0781901F"/>
    <w:rsid w:val="07B0595D"/>
    <w:rsid w:val="07E9C35C"/>
    <w:rsid w:val="07EDA672"/>
    <w:rsid w:val="081CB8DD"/>
    <w:rsid w:val="082B9408"/>
    <w:rsid w:val="0849C060"/>
    <w:rsid w:val="08652169"/>
    <w:rsid w:val="08A9AFD5"/>
    <w:rsid w:val="08D8340C"/>
    <w:rsid w:val="08E39B7C"/>
    <w:rsid w:val="08EB5B42"/>
    <w:rsid w:val="08F7B123"/>
    <w:rsid w:val="090432C9"/>
    <w:rsid w:val="09094A51"/>
    <w:rsid w:val="09102CED"/>
    <w:rsid w:val="0919ADB0"/>
    <w:rsid w:val="091BFEA8"/>
    <w:rsid w:val="0939D1C6"/>
    <w:rsid w:val="09505E32"/>
    <w:rsid w:val="0983E0FC"/>
    <w:rsid w:val="0A0A9FCB"/>
    <w:rsid w:val="0A21008E"/>
    <w:rsid w:val="0A6E3410"/>
    <w:rsid w:val="0A930593"/>
    <w:rsid w:val="0AA7ACBB"/>
    <w:rsid w:val="0AC1706B"/>
    <w:rsid w:val="0AE19CF0"/>
    <w:rsid w:val="0B343EC8"/>
    <w:rsid w:val="0BB879A3"/>
    <w:rsid w:val="0BC833B0"/>
    <w:rsid w:val="0BD768ED"/>
    <w:rsid w:val="0BF4D263"/>
    <w:rsid w:val="0C12D021"/>
    <w:rsid w:val="0C1434EB"/>
    <w:rsid w:val="0C89DF83"/>
    <w:rsid w:val="0CF621B2"/>
    <w:rsid w:val="0D0A6D1B"/>
    <w:rsid w:val="0D32CF68"/>
    <w:rsid w:val="0D3359D7"/>
    <w:rsid w:val="0D3933AC"/>
    <w:rsid w:val="0D3BF1AA"/>
    <w:rsid w:val="0D45529A"/>
    <w:rsid w:val="0D6D80F6"/>
    <w:rsid w:val="0D74A5A2"/>
    <w:rsid w:val="0D761921"/>
    <w:rsid w:val="0D80FB11"/>
    <w:rsid w:val="0D9A593D"/>
    <w:rsid w:val="0DCDFFFF"/>
    <w:rsid w:val="0E02182E"/>
    <w:rsid w:val="0E70202C"/>
    <w:rsid w:val="0E7A081D"/>
    <w:rsid w:val="0EA44592"/>
    <w:rsid w:val="0EAB3BBD"/>
    <w:rsid w:val="0EE7669F"/>
    <w:rsid w:val="0F3A7AAF"/>
    <w:rsid w:val="0F3EFE09"/>
    <w:rsid w:val="0F4B5901"/>
    <w:rsid w:val="0F5F701B"/>
    <w:rsid w:val="0F7C258A"/>
    <w:rsid w:val="0F7DA762"/>
    <w:rsid w:val="0FB6430A"/>
    <w:rsid w:val="0FBB9D53"/>
    <w:rsid w:val="0FCA1326"/>
    <w:rsid w:val="102DBD1F"/>
    <w:rsid w:val="1045E9AA"/>
    <w:rsid w:val="108D8523"/>
    <w:rsid w:val="10BB9823"/>
    <w:rsid w:val="11163D8F"/>
    <w:rsid w:val="1187B71B"/>
    <w:rsid w:val="11AC5BA0"/>
    <w:rsid w:val="11AFE07C"/>
    <w:rsid w:val="11E58835"/>
    <w:rsid w:val="123524DB"/>
    <w:rsid w:val="1267ABDE"/>
    <w:rsid w:val="12965E6A"/>
    <w:rsid w:val="12B2E0BB"/>
    <w:rsid w:val="12F8C806"/>
    <w:rsid w:val="13066692"/>
    <w:rsid w:val="130673A8"/>
    <w:rsid w:val="130FAB45"/>
    <w:rsid w:val="1325A6B9"/>
    <w:rsid w:val="1357916C"/>
    <w:rsid w:val="13650764"/>
    <w:rsid w:val="136B43D5"/>
    <w:rsid w:val="136C6BC3"/>
    <w:rsid w:val="13B36928"/>
    <w:rsid w:val="13E0A70E"/>
    <w:rsid w:val="13EAE00B"/>
    <w:rsid w:val="13EE11A8"/>
    <w:rsid w:val="143DB71D"/>
    <w:rsid w:val="1441EA02"/>
    <w:rsid w:val="14B1DEAE"/>
    <w:rsid w:val="14BBAC90"/>
    <w:rsid w:val="14D581B2"/>
    <w:rsid w:val="14F816FF"/>
    <w:rsid w:val="153BD3CB"/>
    <w:rsid w:val="154AC1DE"/>
    <w:rsid w:val="157DD2C9"/>
    <w:rsid w:val="15A3C4DA"/>
    <w:rsid w:val="15FFCA8F"/>
    <w:rsid w:val="1627794A"/>
    <w:rsid w:val="16607B98"/>
    <w:rsid w:val="16684C8D"/>
    <w:rsid w:val="166E9CDB"/>
    <w:rsid w:val="1684F330"/>
    <w:rsid w:val="169ED107"/>
    <w:rsid w:val="16E8278A"/>
    <w:rsid w:val="17070869"/>
    <w:rsid w:val="17116ED7"/>
    <w:rsid w:val="1758E365"/>
    <w:rsid w:val="1761832A"/>
    <w:rsid w:val="179C607A"/>
    <w:rsid w:val="17D6D44C"/>
    <w:rsid w:val="17F9AFFD"/>
    <w:rsid w:val="1841E458"/>
    <w:rsid w:val="1847EF7F"/>
    <w:rsid w:val="18AD5446"/>
    <w:rsid w:val="18AF2944"/>
    <w:rsid w:val="18B28011"/>
    <w:rsid w:val="18F6BF1C"/>
    <w:rsid w:val="190532BF"/>
    <w:rsid w:val="190D4750"/>
    <w:rsid w:val="1925612C"/>
    <w:rsid w:val="1934FAC1"/>
    <w:rsid w:val="193C5B77"/>
    <w:rsid w:val="193F5982"/>
    <w:rsid w:val="196CC16D"/>
    <w:rsid w:val="199CDFDC"/>
    <w:rsid w:val="19D3AC38"/>
    <w:rsid w:val="19E9C0E4"/>
    <w:rsid w:val="19EB16B3"/>
    <w:rsid w:val="1A0A9D14"/>
    <w:rsid w:val="1A2B06FA"/>
    <w:rsid w:val="1A60EFB4"/>
    <w:rsid w:val="1AA6466E"/>
    <w:rsid w:val="1AB2800F"/>
    <w:rsid w:val="1AC3CDEF"/>
    <w:rsid w:val="1B473AE1"/>
    <w:rsid w:val="1B4F218A"/>
    <w:rsid w:val="1B5875FB"/>
    <w:rsid w:val="1B6DDF31"/>
    <w:rsid w:val="1B8D119C"/>
    <w:rsid w:val="1B8E96E7"/>
    <w:rsid w:val="1B97A113"/>
    <w:rsid w:val="1B9FCAB5"/>
    <w:rsid w:val="1BA8268B"/>
    <w:rsid w:val="1BAE7B28"/>
    <w:rsid w:val="1BBE70F3"/>
    <w:rsid w:val="1BC727B4"/>
    <w:rsid w:val="1C034E00"/>
    <w:rsid w:val="1C171BB1"/>
    <w:rsid w:val="1C1906F4"/>
    <w:rsid w:val="1C255509"/>
    <w:rsid w:val="1C6E0E10"/>
    <w:rsid w:val="1C8814AB"/>
    <w:rsid w:val="1CEF94C4"/>
    <w:rsid w:val="1D0A1004"/>
    <w:rsid w:val="1D209A1F"/>
    <w:rsid w:val="1D359D97"/>
    <w:rsid w:val="1D39D2B0"/>
    <w:rsid w:val="1D40043B"/>
    <w:rsid w:val="1D5D0FB5"/>
    <w:rsid w:val="1D87B2A7"/>
    <w:rsid w:val="1D9BB150"/>
    <w:rsid w:val="1DA96DCF"/>
    <w:rsid w:val="1DE80EDB"/>
    <w:rsid w:val="1DFAF8DD"/>
    <w:rsid w:val="1E10725D"/>
    <w:rsid w:val="1E44E810"/>
    <w:rsid w:val="1E8E6B83"/>
    <w:rsid w:val="1EACD787"/>
    <w:rsid w:val="1EB093F3"/>
    <w:rsid w:val="1ECB863C"/>
    <w:rsid w:val="1ECF74F3"/>
    <w:rsid w:val="1EFFEAD8"/>
    <w:rsid w:val="1F0D27EC"/>
    <w:rsid w:val="1F360CB3"/>
    <w:rsid w:val="1F65501F"/>
    <w:rsid w:val="1F71D74D"/>
    <w:rsid w:val="1FF692B6"/>
    <w:rsid w:val="20182946"/>
    <w:rsid w:val="20236ED5"/>
    <w:rsid w:val="20322B34"/>
    <w:rsid w:val="205D67E1"/>
    <w:rsid w:val="20D8BB9F"/>
    <w:rsid w:val="20FF9693"/>
    <w:rsid w:val="213E09E7"/>
    <w:rsid w:val="21444AEF"/>
    <w:rsid w:val="2164DE69"/>
    <w:rsid w:val="21A8D919"/>
    <w:rsid w:val="21ABED7C"/>
    <w:rsid w:val="22167B3E"/>
    <w:rsid w:val="22505A26"/>
    <w:rsid w:val="225FC5B4"/>
    <w:rsid w:val="228DFA65"/>
    <w:rsid w:val="22909E76"/>
    <w:rsid w:val="22B99FAC"/>
    <w:rsid w:val="22DBB3E6"/>
    <w:rsid w:val="22FA8D9F"/>
    <w:rsid w:val="232ACD17"/>
    <w:rsid w:val="23E1949F"/>
    <w:rsid w:val="24078461"/>
    <w:rsid w:val="24231854"/>
    <w:rsid w:val="24647C75"/>
    <w:rsid w:val="246C143A"/>
    <w:rsid w:val="24740EF2"/>
    <w:rsid w:val="249F66EF"/>
    <w:rsid w:val="24A6397C"/>
    <w:rsid w:val="24CC3E84"/>
    <w:rsid w:val="25471976"/>
    <w:rsid w:val="2555F974"/>
    <w:rsid w:val="25881D80"/>
    <w:rsid w:val="25A2E6C5"/>
    <w:rsid w:val="25BDFC94"/>
    <w:rsid w:val="25CD55EB"/>
    <w:rsid w:val="25D2600B"/>
    <w:rsid w:val="25FF0EC6"/>
    <w:rsid w:val="262F7FAC"/>
    <w:rsid w:val="2657BF72"/>
    <w:rsid w:val="26738F4D"/>
    <w:rsid w:val="2680870D"/>
    <w:rsid w:val="268951E0"/>
    <w:rsid w:val="26A8BA2D"/>
    <w:rsid w:val="26AB926B"/>
    <w:rsid w:val="26BB4A6D"/>
    <w:rsid w:val="26CF31F3"/>
    <w:rsid w:val="2718DBF9"/>
    <w:rsid w:val="27230594"/>
    <w:rsid w:val="275C4964"/>
    <w:rsid w:val="27799C3D"/>
    <w:rsid w:val="277E9074"/>
    <w:rsid w:val="27CF7C00"/>
    <w:rsid w:val="27DC7216"/>
    <w:rsid w:val="27F6F239"/>
    <w:rsid w:val="2831A698"/>
    <w:rsid w:val="28415622"/>
    <w:rsid w:val="284562DF"/>
    <w:rsid w:val="284D72BC"/>
    <w:rsid w:val="28542887"/>
    <w:rsid w:val="285F3877"/>
    <w:rsid w:val="2861EFA7"/>
    <w:rsid w:val="288A2BFC"/>
    <w:rsid w:val="29006CE4"/>
    <w:rsid w:val="293EFB3C"/>
    <w:rsid w:val="295FB20E"/>
    <w:rsid w:val="2973F22B"/>
    <w:rsid w:val="299F4815"/>
    <w:rsid w:val="29A38A41"/>
    <w:rsid w:val="29D76CD9"/>
    <w:rsid w:val="2A1FE6DC"/>
    <w:rsid w:val="2A23687D"/>
    <w:rsid w:val="2A243F79"/>
    <w:rsid w:val="2A33EF0B"/>
    <w:rsid w:val="2A47A7B5"/>
    <w:rsid w:val="2A5E2C30"/>
    <w:rsid w:val="2A9E7B96"/>
    <w:rsid w:val="2AE0254B"/>
    <w:rsid w:val="2AE88C07"/>
    <w:rsid w:val="2B0612FC"/>
    <w:rsid w:val="2B0EC5A2"/>
    <w:rsid w:val="2B3D333B"/>
    <w:rsid w:val="2B6BCF2F"/>
    <w:rsid w:val="2B85BCC1"/>
    <w:rsid w:val="2BE24B3A"/>
    <w:rsid w:val="2C3F20A1"/>
    <w:rsid w:val="2C5FC61F"/>
    <w:rsid w:val="2C852807"/>
    <w:rsid w:val="2C8DF1AC"/>
    <w:rsid w:val="2CBAAD3E"/>
    <w:rsid w:val="2CD79D97"/>
    <w:rsid w:val="2CEEC2F7"/>
    <w:rsid w:val="2CF24832"/>
    <w:rsid w:val="2D3515FE"/>
    <w:rsid w:val="2D35469D"/>
    <w:rsid w:val="2D4D5D93"/>
    <w:rsid w:val="2D694C5C"/>
    <w:rsid w:val="2D8FB322"/>
    <w:rsid w:val="2D9245A0"/>
    <w:rsid w:val="2DB35C93"/>
    <w:rsid w:val="2DBE5D5B"/>
    <w:rsid w:val="2DC1B6D0"/>
    <w:rsid w:val="2DD3BDAE"/>
    <w:rsid w:val="2DF40C6D"/>
    <w:rsid w:val="2E010B43"/>
    <w:rsid w:val="2E2E5661"/>
    <w:rsid w:val="2E5B3027"/>
    <w:rsid w:val="2F4DE4B2"/>
    <w:rsid w:val="2F5788AE"/>
    <w:rsid w:val="2FA60ECB"/>
    <w:rsid w:val="2FE8051F"/>
    <w:rsid w:val="3018DC42"/>
    <w:rsid w:val="3029523A"/>
    <w:rsid w:val="303B3001"/>
    <w:rsid w:val="304465BB"/>
    <w:rsid w:val="30447B9F"/>
    <w:rsid w:val="3063697A"/>
    <w:rsid w:val="3072C54A"/>
    <w:rsid w:val="307C4618"/>
    <w:rsid w:val="30A760F2"/>
    <w:rsid w:val="30A7EB93"/>
    <w:rsid w:val="30C6C585"/>
    <w:rsid w:val="312D62BB"/>
    <w:rsid w:val="315061D6"/>
    <w:rsid w:val="317DA12A"/>
    <w:rsid w:val="3183CCCD"/>
    <w:rsid w:val="31C1FB73"/>
    <w:rsid w:val="3215A97A"/>
    <w:rsid w:val="32282D8D"/>
    <w:rsid w:val="324249F3"/>
    <w:rsid w:val="32487560"/>
    <w:rsid w:val="326FF1E1"/>
    <w:rsid w:val="3286BF27"/>
    <w:rsid w:val="32A9C2C5"/>
    <w:rsid w:val="32ADA52E"/>
    <w:rsid w:val="32D3524A"/>
    <w:rsid w:val="3322BD6C"/>
    <w:rsid w:val="33340F17"/>
    <w:rsid w:val="3347ED07"/>
    <w:rsid w:val="3376905C"/>
    <w:rsid w:val="33CDB0E1"/>
    <w:rsid w:val="33DB2718"/>
    <w:rsid w:val="340CF11F"/>
    <w:rsid w:val="341A9A61"/>
    <w:rsid w:val="345E593E"/>
    <w:rsid w:val="3481AB3B"/>
    <w:rsid w:val="34B71D97"/>
    <w:rsid w:val="352C76E2"/>
    <w:rsid w:val="3548BDE7"/>
    <w:rsid w:val="35694188"/>
    <w:rsid w:val="357072CF"/>
    <w:rsid w:val="359F5415"/>
    <w:rsid w:val="35A45CFD"/>
    <w:rsid w:val="35F7A772"/>
    <w:rsid w:val="36019E25"/>
    <w:rsid w:val="3608BD0A"/>
    <w:rsid w:val="360D608F"/>
    <w:rsid w:val="363397A2"/>
    <w:rsid w:val="36409CDA"/>
    <w:rsid w:val="364A6656"/>
    <w:rsid w:val="367C2065"/>
    <w:rsid w:val="36BE83C5"/>
    <w:rsid w:val="36C174C4"/>
    <w:rsid w:val="36DD7FCD"/>
    <w:rsid w:val="3713569C"/>
    <w:rsid w:val="3718BD7F"/>
    <w:rsid w:val="372B854C"/>
    <w:rsid w:val="374B3081"/>
    <w:rsid w:val="374F8F92"/>
    <w:rsid w:val="377E4BDB"/>
    <w:rsid w:val="3784B8B9"/>
    <w:rsid w:val="37DCE721"/>
    <w:rsid w:val="380F68E6"/>
    <w:rsid w:val="381AFAED"/>
    <w:rsid w:val="381FCEBC"/>
    <w:rsid w:val="38430A39"/>
    <w:rsid w:val="384C44D0"/>
    <w:rsid w:val="3851CED4"/>
    <w:rsid w:val="38E857C1"/>
    <w:rsid w:val="3902EB10"/>
    <w:rsid w:val="39047D1F"/>
    <w:rsid w:val="395B2860"/>
    <w:rsid w:val="396E235E"/>
    <w:rsid w:val="39C66824"/>
    <w:rsid w:val="39E7B818"/>
    <w:rsid w:val="39E958A5"/>
    <w:rsid w:val="3A57E954"/>
    <w:rsid w:val="3AAA4627"/>
    <w:rsid w:val="3AC8AB8C"/>
    <w:rsid w:val="3B11984E"/>
    <w:rsid w:val="3B23C6E0"/>
    <w:rsid w:val="3B4C77B2"/>
    <w:rsid w:val="3B4F9163"/>
    <w:rsid w:val="3B5468EF"/>
    <w:rsid w:val="3BB65827"/>
    <w:rsid w:val="3BE98EEF"/>
    <w:rsid w:val="3C000868"/>
    <w:rsid w:val="3C0C742E"/>
    <w:rsid w:val="3C355F1E"/>
    <w:rsid w:val="3C42724C"/>
    <w:rsid w:val="3CB077C3"/>
    <w:rsid w:val="3CB93BB3"/>
    <w:rsid w:val="3D23E4D6"/>
    <w:rsid w:val="3D89DDDB"/>
    <w:rsid w:val="3D8BC326"/>
    <w:rsid w:val="3DAAA53A"/>
    <w:rsid w:val="3DDDDE5E"/>
    <w:rsid w:val="3DE9D66B"/>
    <w:rsid w:val="3E21A075"/>
    <w:rsid w:val="3E354C28"/>
    <w:rsid w:val="3E71B72D"/>
    <w:rsid w:val="3E84238D"/>
    <w:rsid w:val="3E9002D8"/>
    <w:rsid w:val="3EA002A6"/>
    <w:rsid w:val="3EA7A0E6"/>
    <w:rsid w:val="3EBE2B54"/>
    <w:rsid w:val="3EF00665"/>
    <w:rsid w:val="3EF80523"/>
    <w:rsid w:val="3EFA10CF"/>
    <w:rsid w:val="3F02FAA8"/>
    <w:rsid w:val="3F3547CF"/>
    <w:rsid w:val="3F46417B"/>
    <w:rsid w:val="3F852470"/>
    <w:rsid w:val="3F8B078C"/>
    <w:rsid w:val="3FA6F303"/>
    <w:rsid w:val="3FADAC01"/>
    <w:rsid w:val="3FD421E2"/>
    <w:rsid w:val="3FD81C4D"/>
    <w:rsid w:val="3FDF787B"/>
    <w:rsid w:val="40083C9D"/>
    <w:rsid w:val="4015FB97"/>
    <w:rsid w:val="401A8801"/>
    <w:rsid w:val="40899D86"/>
    <w:rsid w:val="409446DD"/>
    <w:rsid w:val="40A09979"/>
    <w:rsid w:val="40BB1846"/>
    <w:rsid w:val="40FC208C"/>
    <w:rsid w:val="4132AFD3"/>
    <w:rsid w:val="41631E67"/>
    <w:rsid w:val="419C09B1"/>
    <w:rsid w:val="41A971FF"/>
    <w:rsid w:val="41D5EB8C"/>
    <w:rsid w:val="41D934D8"/>
    <w:rsid w:val="41E07684"/>
    <w:rsid w:val="41EB4462"/>
    <w:rsid w:val="420C5DA5"/>
    <w:rsid w:val="42389FA3"/>
    <w:rsid w:val="423BB721"/>
    <w:rsid w:val="426DE1FB"/>
    <w:rsid w:val="427570FF"/>
    <w:rsid w:val="42A02E5F"/>
    <w:rsid w:val="42D4606B"/>
    <w:rsid w:val="42F11550"/>
    <w:rsid w:val="43270D76"/>
    <w:rsid w:val="43359150"/>
    <w:rsid w:val="43424B1E"/>
    <w:rsid w:val="434E28EE"/>
    <w:rsid w:val="436F7109"/>
    <w:rsid w:val="438D947A"/>
    <w:rsid w:val="43AF98AA"/>
    <w:rsid w:val="440592D6"/>
    <w:rsid w:val="4441BEF8"/>
    <w:rsid w:val="444510EA"/>
    <w:rsid w:val="4481F496"/>
    <w:rsid w:val="44A47910"/>
    <w:rsid w:val="44B8E85C"/>
    <w:rsid w:val="44BBFFF6"/>
    <w:rsid w:val="44C32195"/>
    <w:rsid w:val="44C71944"/>
    <w:rsid w:val="44DEE3A8"/>
    <w:rsid w:val="44E269A6"/>
    <w:rsid w:val="450E6DC5"/>
    <w:rsid w:val="4511E351"/>
    <w:rsid w:val="4520C160"/>
    <w:rsid w:val="4551B812"/>
    <w:rsid w:val="45E57E5C"/>
    <w:rsid w:val="45F08228"/>
    <w:rsid w:val="4607832E"/>
    <w:rsid w:val="46228FAB"/>
    <w:rsid w:val="4628CDC4"/>
    <w:rsid w:val="4645DE10"/>
    <w:rsid w:val="46740E5C"/>
    <w:rsid w:val="4675B1F6"/>
    <w:rsid w:val="46854D62"/>
    <w:rsid w:val="469AE95D"/>
    <w:rsid w:val="46DF9E01"/>
    <w:rsid w:val="46E01095"/>
    <w:rsid w:val="46E7FBA9"/>
    <w:rsid w:val="46EDD04A"/>
    <w:rsid w:val="4705ED71"/>
    <w:rsid w:val="4713F607"/>
    <w:rsid w:val="477CEC47"/>
    <w:rsid w:val="4788D6FF"/>
    <w:rsid w:val="47977DD0"/>
    <w:rsid w:val="479D2A3C"/>
    <w:rsid w:val="47FAFA2B"/>
    <w:rsid w:val="48008051"/>
    <w:rsid w:val="481C3C87"/>
    <w:rsid w:val="483B9714"/>
    <w:rsid w:val="483CDA7F"/>
    <w:rsid w:val="487B8170"/>
    <w:rsid w:val="48963B3D"/>
    <w:rsid w:val="48AA6575"/>
    <w:rsid w:val="48D3AD7B"/>
    <w:rsid w:val="48EAC58E"/>
    <w:rsid w:val="4933824E"/>
    <w:rsid w:val="49495AFD"/>
    <w:rsid w:val="494E90D8"/>
    <w:rsid w:val="495D4F59"/>
    <w:rsid w:val="49ABDD87"/>
    <w:rsid w:val="49B340F8"/>
    <w:rsid w:val="49C7DC00"/>
    <w:rsid w:val="49DC2C35"/>
    <w:rsid w:val="4A64BA03"/>
    <w:rsid w:val="4AE0A844"/>
    <w:rsid w:val="4AED33D6"/>
    <w:rsid w:val="4B1CDBC5"/>
    <w:rsid w:val="4B315805"/>
    <w:rsid w:val="4B4A8CD4"/>
    <w:rsid w:val="4B6125B2"/>
    <w:rsid w:val="4B680080"/>
    <w:rsid w:val="4BEAB0D1"/>
    <w:rsid w:val="4CB7D131"/>
    <w:rsid w:val="4CBE283C"/>
    <w:rsid w:val="4CD1DCE3"/>
    <w:rsid w:val="4CD9AFE0"/>
    <w:rsid w:val="4CDF84EC"/>
    <w:rsid w:val="4CE8C60B"/>
    <w:rsid w:val="4D00F0ED"/>
    <w:rsid w:val="4D0C30DE"/>
    <w:rsid w:val="4D239F51"/>
    <w:rsid w:val="4D75B8E7"/>
    <w:rsid w:val="4D9FF6F8"/>
    <w:rsid w:val="4DA584F6"/>
    <w:rsid w:val="4DB0CF8D"/>
    <w:rsid w:val="4DB55225"/>
    <w:rsid w:val="4DDBD932"/>
    <w:rsid w:val="4DF98358"/>
    <w:rsid w:val="4E15EBFD"/>
    <w:rsid w:val="4E2A75A5"/>
    <w:rsid w:val="4E5CDF67"/>
    <w:rsid w:val="4EC2ACF9"/>
    <w:rsid w:val="4ECA5992"/>
    <w:rsid w:val="4ED156D1"/>
    <w:rsid w:val="4EF57D3C"/>
    <w:rsid w:val="4F0B80B3"/>
    <w:rsid w:val="4F4ACDE8"/>
    <w:rsid w:val="4F5E470D"/>
    <w:rsid w:val="500D20DA"/>
    <w:rsid w:val="50214800"/>
    <w:rsid w:val="5026579F"/>
    <w:rsid w:val="505B2189"/>
    <w:rsid w:val="507EF154"/>
    <w:rsid w:val="5084E9F8"/>
    <w:rsid w:val="5084FE6A"/>
    <w:rsid w:val="508724D9"/>
    <w:rsid w:val="50991AE5"/>
    <w:rsid w:val="50DE474C"/>
    <w:rsid w:val="50DF0848"/>
    <w:rsid w:val="50FF99C8"/>
    <w:rsid w:val="510EAF7A"/>
    <w:rsid w:val="5140AB5D"/>
    <w:rsid w:val="519185DC"/>
    <w:rsid w:val="519BA9FA"/>
    <w:rsid w:val="51BE3963"/>
    <w:rsid w:val="51CB86C1"/>
    <w:rsid w:val="51E22CD3"/>
    <w:rsid w:val="5200FE2C"/>
    <w:rsid w:val="5211C262"/>
    <w:rsid w:val="5239BE27"/>
    <w:rsid w:val="5249C917"/>
    <w:rsid w:val="525B3AA7"/>
    <w:rsid w:val="52C39EB6"/>
    <w:rsid w:val="52E873C5"/>
    <w:rsid w:val="52EC2E10"/>
    <w:rsid w:val="52F5E510"/>
    <w:rsid w:val="52FC6D44"/>
    <w:rsid w:val="52FE9DC3"/>
    <w:rsid w:val="53623FC6"/>
    <w:rsid w:val="536C9482"/>
    <w:rsid w:val="5375DB33"/>
    <w:rsid w:val="537CB76A"/>
    <w:rsid w:val="53A072F9"/>
    <w:rsid w:val="53F5038D"/>
    <w:rsid w:val="53FB0872"/>
    <w:rsid w:val="53FEF35F"/>
    <w:rsid w:val="5418BFE9"/>
    <w:rsid w:val="545CB6E3"/>
    <w:rsid w:val="547463A5"/>
    <w:rsid w:val="548B07A9"/>
    <w:rsid w:val="54920B0B"/>
    <w:rsid w:val="54AAC5DC"/>
    <w:rsid w:val="54B2E12D"/>
    <w:rsid w:val="54CEA9EE"/>
    <w:rsid w:val="54DAF4F5"/>
    <w:rsid w:val="54EB532D"/>
    <w:rsid w:val="54FF7DFE"/>
    <w:rsid w:val="5508D147"/>
    <w:rsid w:val="55356572"/>
    <w:rsid w:val="555F6391"/>
    <w:rsid w:val="557ABB9B"/>
    <w:rsid w:val="559C11A8"/>
    <w:rsid w:val="55AF5DF1"/>
    <w:rsid w:val="55E0DCEA"/>
    <w:rsid w:val="562BFDEA"/>
    <w:rsid w:val="56427527"/>
    <w:rsid w:val="5697D16B"/>
    <w:rsid w:val="5698B636"/>
    <w:rsid w:val="56B3FA72"/>
    <w:rsid w:val="56C1668D"/>
    <w:rsid w:val="57018A34"/>
    <w:rsid w:val="5704C9F8"/>
    <w:rsid w:val="573BB984"/>
    <w:rsid w:val="57466CCB"/>
    <w:rsid w:val="57470F22"/>
    <w:rsid w:val="57567465"/>
    <w:rsid w:val="578053BB"/>
    <w:rsid w:val="579AF797"/>
    <w:rsid w:val="57ABCD61"/>
    <w:rsid w:val="57C6C626"/>
    <w:rsid w:val="57F217B0"/>
    <w:rsid w:val="582CC61D"/>
    <w:rsid w:val="58786280"/>
    <w:rsid w:val="58815564"/>
    <w:rsid w:val="5901D7C9"/>
    <w:rsid w:val="59034945"/>
    <w:rsid w:val="5903A11C"/>
    <w:rsid w:val="59043937"/>
    <w:rsid w:val="593026D0"/>
    <w:rsid w:val="595E63AB"/>
    <w:rsid w:val="5975BBB3"/>
    <w:rsid w:val="598AB84F"/>
    <w:rsid w:val="599C3A0D"/>
    <w:rsid w:val="59C3D87E"/>
    <w:rsid w:val="5A019F80"/>
    <w:rsid w:val="5A92E6A1"/>
    <w:rsid w:val="5A9667EE"/>
    <w:rsid w:val="5B1652E3"/>
    <w:rsid w:val="5B297E35"/>
    <w:rsid w:val="5B34AA34"/>
    <w:rsid w:val="5B76DC22"/>
    <w:rsid w:val="5BA113E3"/>
    <w:rsid w:val="5C570246"/>
    <w:rsid w:val="5C69AFE3"/>
    <w:rsid w:val="5C7A25D0"/>
    <w:rsid w:val="5C9527A7"/>
    <w:rsid w:val="5CF28265"/>
    <w:rsid w:val="5D02864A"/>
    <w:rsid w:val="5D072B8D"/>
    <w:rsid w:val="5D575A1C"/>
    <w:rsid w:val="5DCF41CD"/>
    <w:rsid w:val="5DEC4A8C"/>
    <w:rsid w:val="5E1F297B"/>
    <w:rsid w:val="5E282C1E"/>
    <w:rsid w:val="5E32AFF9"/>
    <w:rsid w:val="5E3F7C5B"/>
    <w:rsid w:val="5E672144"/>
    <w:rsid w:val="5E911C03"/>
    <w:rsid w:val="5E931E5E"/>
    <w:rsid w:val="5E95637F"/>
    <w:rsid w:val="5EEC6348"/>
    <w:rsid w:val="5F180272"/>
    <w:rsid w:val="5F2A6F8D"/>
    <w:rsid w:val="5F70A53F"/>
    <w:rsid w:val="5F72B128"/>
    <w:rsid w:val="5F767157"/>
    <w:rsid w:val="5F78C6A5"/>
    <w:rsid w:val="5FB74C3E"/>
    <w:rsid w:val="5FCA0CE3"/>
    <w:rsid w:val="5FD221E9"/>
    <w:rsid w:val="6005433A"/>
    <w:rsid w:val="6028D83D"/>
    <w:rsid w:val="60428308"/>
    <w:rsid w:val="604AEBF1"/>
    <w:rsid w:val="606CE6A2"/>
    <w:rsid w:val="60785B79"/>
    <w:rsid w:val="6087F128"/>
    <w:rsid w:val="6088F674"/>
    <w:rsid w:val="608F6DB2"/>
    <w:rsid w:val="60B2BC89"/>
    <w:rsid w:val="60D5D281"/>
    <w:rsid w:val="60FFBDCE"/>
    <w:rsid w:val="610B54BE"/>
    <w:rsid w:val="617DE48F"/>
    <w:rsid w:val="61ABE7FA"/>
    <w:rsid w:val="62213E69"/>
    <w:rsid w:val="6233A7F6"/>
    <w:rsid w:val="6239A088"/>
    <w:rsid w:val="62533721"/>
    <w:rsid w:val="6283B849"/>
    <w:rsid w:val="6288D545"/>
    <w:rsid w:val="6294A15D"/>
    <w:rsid w:val="62D51D15"/>
    <w:rsid w:val="62E31ED6"/>
    <w:rsid w:val="62E87734"/>
    <w:rsid w:val="62F41134"/>
    <w:rsid w:val="6332713A"/>
    <w:rsid w:val="6332A0FD"/>
    <w:rsid w:val="6359228A"/>
    <w:rsid w:val="63828CEE"/>
    <w:rsid w:val="63838B61"/>
    <w:rsid w:val="638D7817"/>
    <w:rsid w:val="63C353D8"/>
    <w:rsid w:val="63C68E58"/>
    <w:rsid w:val="63D871AD"/>
    <w:rsid w:val="6408ED99"/>
    <w:rsid w:val="643CE96D"/>
    <w:rsid w:val="6443CF6B"/>
    <w:rsid w:val="6448EB16"/>
    <w:rsid w:val="6469AE41"/>
    <w:rsid w:val="64809AF5"/>
    <w:rsid w:val="64AB60EE"/>
    <w:rsid w:val="64D53899"/>
    <w:rsid w:val="65111F24"/>
    <w:rsid w:val="653301D8"/>
    <w:rsid w:val="658FCF60"/>
    <w:rsid w:val="65CAC524"/>
    <w:rsid w:val="660BFC88"/>
    <w:rsid w:val="6631973F"/>
    <w:rsid w:val="6661873E"/>
    <w:rsid w:val="66667FE4"/>
    <w:rsid w:val="66991EAD"/>
    <w:rsid w:val="66A8CC0E"/>
    <w:rsid w:val="66BA26CF"/>
    <w:rsid w:val="66D9D7EC"/>
    <w:rsid w:val="67126281"/>
    <w:rsid w:val="6760C545"/>
    <w:rsid w:val="67680AE4"/>
    <w:rsid w:val="676C6447"/>
    <w:rsid w:val="676F096E"/>
    <w:rsid w:val="677850D4"/>
    <w:rsid w:val="680422DF"/>
    <w:rsid w:val="680669AE"/>
    <w:rsid w:val="680DFC1F"/>
    <w:rsid w:val="684ECF08"/>
    <w:rsid w:val="6876C236"/>
    <w:rsid w:val="68D3D250"/>
    <w:rsid w:val="68D766E8"/>
    <w:rsid w:val="68E7217B"/>
    <w:rsid w:val="68F5E71F"/>
    <w:rsid w:val="6933A396"/>
    <w:rsid w:val="697E162B"/>
    <w:rsid w:val="698E0054"/>
    <w:rsid w:val="69B9D32A"/>
    <w:rsid w:val="69EF4FA7"/>
    <w:rsid w:val="6A179BCC"/>
    <w:rsid w:val="6AA3D4D7"/>
    <w:rsid w:val="6AC94973"/>
    <w:rsid w:val="6AD47A65"/>
    <w:rsid w:val="6ADDB98D"/>
    <w:rsid w:val="6AE51F1C"/>
    <w:rsid w:val="6B2343B7"/>
    <w:rsid w:val="6B23FF19"/>
    <w:rsid w:val="6B32EC10"/>
    <w:rsid w:val="6B5801CE"/>
    <w:rsid w:val="6B601D40"/>
    <w:rsid w:val="6B916C33"/>
    <w:rsid w:val="6BC625FF"/>
    <w:rsid w:val="6BCCE0C1"/>
    <w:rsid w:val="6BD912C9"/>
    <w:rsid w:val="6BEE9858"/>
    <w:rsid w:val="6C3FB07F"/>
    <w:rsid w:val="6C54C53A"/>
    <w:rsid w:val="6CD6F859"/>
    <w:rsid w:val="6CF28D5F"/>
    <w:rsid w:val="6D2B0DF7"/>
    <w:rsid w:val="6D7C21DD"/>
    <w:rsid w:val="6D7C65B4"/>
    <w:rsid w:val="6D859CB1"/>
    <w:rsid w:val="6D93D38F"/>
    <w:rsid w:val="6D9AB768"/>
    <w:rsid w:val="6DA33F43"/>
    <w:rsid w:val="6DCDA8A0"/>
    <w:rsid w:val="6DE71427"/>
    <w:rsid w:val="6E0D8F85"/>
    <w:rsid w:val="6E3ACDB6"/>
    <w:rsid w:val="6E7ECAE2"/>
    <w:rsid w:val="6E9A0C55"/>
    <w:rsid w:val="6EA4D5F7"/>
    <w:rsid w:val="6F0584DF"/>
    <w:rsid w:val="6F51414A"/>
    <w:rsid w:val="6F53537C"/>
    <w:rsid w:val="6F6A7AB4"/>
    <w:rsid w:val="6F6EFB26"/>
    <w:rsid w:val="6F9119A3"/>
    <w:rsid w:val="6FAFD31E"/>
    <w:rsid w:val="6FC9143E"/>
    <w:rsid w:val="70434C27"/>
    <w:rsid w:val="70597EAC"/>
    <w:rsid w:val="706D9617"/>
    <w:rsid w:val="70F6162F"/>
    <w:rsid w:val="711706C4"/>
    <w:rsid w:val="714F37B5"/>
    <w:rsid w:val="71595D2C"/>
    <w:rsid w:val="7162AAB5"/>
    <w:rsid w:val="7182E25F"/>
    <w:rsid w:val="72256688"/>
    <w:rsid w:val="7253992A"/>
    <w:rsid w:val="72541968"/>
    <w:rsid w:val="7254249E"/>
    <w:rsid w:val="726CCDB7"/>
    <w:rsid w:val="7277FBEE"/>
    <w:rsid w:val="72C19D9D"/>
    <w:rsid w:val="72CE4936"/>
    <w:rsid w:val="72DC27B3"/>
    <w:rsid w:val="72EECF7D"/>
    <w:rsid w:val="732BA905"/>
    <w:rsid w:val="732C4ABD"/>
    <w:rsid w:val="733CDFE0"/>
    <w:rsid w:val="736F9E6B"/>
    <w:rsid w:val="73AA5F04"/>
    <w:rsid w:val="73C3D119"/>
    <w:rsid w:val="73D4EAAD"/>
    <w:rsid w:val="73DD945D"/>
    <w:rsid w:val="73F2CCA6"/>
    <w:rsid w:val="73F77C65"/>
    <w:rsid w:val="7402D978"/>
    <w:rsid w:val="7429584D"/>
    <w:rsid w:val="74381DF5"/>
    <w:rsid w:val="744352CE"/>
    <w:rsid w:val="7457CE6B"/>
    <w:rsid w:val="745E4C3B"/>
    <w:rsid w:val="746A1D9C"/>
    <w:rsid w:val="746C6F78"/>
    <w:rsid w:val="74785115"/>
    <w:rsid w:val="7479FF68"/>
    <w:rsid w:val="747B8F9F"/>
    <w:rsid w:val="747EE9CB"/>
    <w:rsid w:val="74982C1D"/>
    <w:rsid w:val="74FEB1A1"/>
    <w:rsid w:val="75086561"/>
    <w:rsid w:val="75131994"/>
    <w:rsid w:val="7580F921"/>
    <w:rsid w:val="75F313BA"/>
    <w:rsid w:val="75FF2316"/>
    <w:rsid w:val="7641B4F8"/>
    <w:rsid w:val="76641A0A"/>
    <w:rsid w:val="767A15FD"/>
    <w:rsid w:val="772DA970"/>
    <w:rsid w:val="772F0502"/>
    <w:rsid w:val="7734D3C6"/>
    <w:rsid w:val="774DE002"/>
    <w:rsid w:val="776EBAD3"/>
    <w:rsid w:val="777F2964"/>
    <w:rsid w:val="77D086FC"/>
    <w:rsid w:val="77E1FE35"/>
    <w:rsid w:val="77FA5555"/>
    <w:rsid w:val="7845CE57"/>
    <w:rsid w:val="78881FDC"/>
    <w:rsid w:val="78A2A20B"/>
    <w:rsid w:val="78B7AB30"/>
    <w:rsid w:val="78C9BB29"/>
    <w:rsid w:val="78DF9248"/>
    <w:rsid w:val="78FD7B18"/>
    <w:rsid w:val="79486695"/>
    <w:rsid w:val="794C58B2"/>
    <w:rsid w:val="79776958"/>
    <w:rsid w:val="7987383B"/>
    <w:rsid w:val="79B9F079"/>
    <w:rsid w:val="79D17E38"/>
    <w:rsid w:val="79F4B6FE"/>
    <w:rsid w:val="7A3FDC94"/>
    <w:rsid w:val="7AB5191E"/>
    <w:rsid w:val="7B0FCECD"/>
    <w:rsid w:val="7B1C02D8"/>
    <w:rsid w:val="7B8BBFC5"/>
    <w:rsid w:val="7B957507"/>
    <w:rsid w:val="7BAAB4AB"/>
    <w:rsid w:val="7BB03186"/>
    <w:rsid w:val="7BC3678D"/>
    <w:rsid w:val="7BE17233"/>
    <w:rsid w:val="7C072813"/>
    <w:rsid w:val="7C68A988"/>
    <w:rsid w:val="7C72C713"/>
    <w:rsid w:val="7D029EBB"/>
    <w:rsid w:val="7D1D3828"/>
    <w:rsid w:val="7D20D4F3"/>
    <w:rsid w:val="7D56041C"/>
    <w:rsid w:val="7D83A81F"/>
    <w:rsid w:val="7D8ACB56"/>
    <w:rsid w:val="7D9DD7AA"/>
    <w:rsid w:val="7DD8B249"/>
    <w:rsid w:val="7DE69778"/>
    <w:rsid w:val="7DE6AF06"/>
    <w:rsid w:val="7DF9D1A7"/>
    <w:rsid w:val="7E1AE1B3"/>
    <w:rsid w:val="7E28D6A3"/>
    <w:rsid w:val="7E28E610"/>
    <w:rsid w:val="7E2C9668"/>
    <w:rsid w:val="7E3C9915"/>
    <w:rsid w:val="7E4F5EF7"/>
    <w:rsid w:val="7E77AF91"/>
    <w:rsid w:val="7EC10D64"/>
    <w:rsid w:val="7EC5781D"/>
    <w:rsid w:val="7EEBB3EF"/>
    <w:rsid w:val="7F087AA5"/>
    <w:rsid w:val="7F367E68"/>
    <w:rsid w:val="7F4C38B9"/>
    <w:rsid w:val="7F5E231E"/>
    <w:rsid w:val="7F6A1A4A"/>
    <w:rsid w:val="7F6E96BF"/>
    <w:rsid w:val="7F92D369"/>
    <w:rsid w:val="7F9445D9"/>
    <w:rsid w:val="7FBF0620"/>
    <w:rsid w:val="7FDFF777"/>
  </w:rsids>
  <m:mathPr>
    <m:mathFont m:val="Cambria Math"/>
    <m:brkBin m:val="before"/>
    <m:brkBinSub m:val="--"/>
    <m:smallFrac m:val="0"/>
    <m:dispDef/>
    <m:lMargin m:val="0"/>
    <m:rMargin m:val="0"/>
    <m:defJc m:val="centerGroup"/>
    <m:wrapIndent m:val="1440"/>
    <m:intLim m:val="subSup"/>
    <m:naryLim m:val="undOvr"/>
  </m:mathPr>
  <w:themeFontLang w:val="en-AU" w:eastAsia="zh-CN"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10B592D"/>
  <w15:chartTrackingRefBased/>
  <w15:docId w15:val="{221BF4ED-2C8E-497E-B5C1-8FE85CF18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8"/>
        <w:lang w:val="en-AU"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21181"/>
    <w:pPr>
      <w:jc w:val="both"/>
    </w:pPr>
    <w:rPr>
      <w:rFonts w:ascii="Times New Roman" w:hAnsi="Times New Roman" w:cs="Times New Roman"/>
      <w:sz w:val="24"/>
      <w:szCs w:val="30"/>
    </w:rPr>
  </w:style>
  <w:style w:type="paragraph" w:styleId="Heading1">
    <w:name w:val="heading 1"/>
    <w:basedOn w:val="Normal"/>
    <w:next w:val="Normal"/>
    <w:link w:val="Heading1Char"/>
    <w:uiPriority w:val="9"/>
    <w:qFormat/>
    <w:rsid w:val="004E6CAC"/>
    <w:pPr>
      <w:jc w:val="center"/>
      <w:outlineLvl w:val="0"/>
    </w:pPr>
    <w:rPr>
      <w:b/>
      <w:bCs/>
      <w:sz w:val="36"/>
      <w:szCs w:val="36"/>
    </w:rPr>
  </w:style>
  <w:style w:type="paragraph" w:styleId="Heading2">
    <w:name w:val="heading 2"/>
    <w:basedOn w:val="Normal"/>
    <w:next w:val="Normal"/>
    <w:link w:val="Heading2Char"/>
    <w:uiPriority w:val="9"/>
    <w:unhideWhenUsed/>
    <w:qFormat/>
    <w:rsid w:val="00F90968"/>
    <w:pPr>
      <w:outlineLvl w:val="1"/>
    </w:pPr>
    <w:rPr>
      <w:b/>
      <w:bCs/>
      <w:sz w:val="32"/>
      <w:szCs w:val="32"/>
    </w:rPr>
  </w:style>
  <w:style w:type="paragraph" w:styleId="Heading3">
    <w:name w:val="heading 3"/>
    <w:basedOn w:val="Normal"/>
    <w:next w:val="Normal"/>
    <w:link w:val="Heading3Char"/>
    <w:uiPriority w:val="9"/>
    <w:unhideWhenUsed/>
    <w:qFormat/>
    <w:rsid w:val="0025646E"/>
    <w:pPr>
      <w:outlineLvl w:val="2"/>
    </w:pPr>
    <w:rPr>
      <w:b/>
      <w:bCs/>
      <w:sz w:val="28"/>
      <w:szCs w:val="28"/>
    </w:rPr>
  </w:style>
  <w:style w:type="paragraph" w:styleId="Heading4">
    <w:name w:val="heading 4"/>
    <w:basedOn w:val="Normal"/>
    <w:next w:val="Normal"/>
    <w:link w:val="Heading4Char"/>
    <w:uiPriority w:val="9"/>
    <w:unhideWhenUsed/>
    <w:qFormat/>
    <w:rsid w:val="000F506C"/>
    <w:pPr>
      <w:outlineLvl w:val="3"/>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CAC"/>
    <w:rPr>
      <w:rFonts w:ascii="Times New Roman" w:hAnsi="Times New Roman" w:cs="Times New Roman"/>
      <w:b/>
      <w:bCs/>
      <w:sz w:val="36"/>
      <w:szCs w:val="36"/>
    </w:rPr>
  </w:style>
  <w:style w:type="character" w:customStyle="1" w:styleId="Heading2Char">
    <w:name w:val="Heading 2 Char"/>
    <w:basedOn w:val="DefaultParagraphFont"/>
    <w:link w:val="Heading2"/>
    <w:uiPriority w:val="9"/>
    <w:rsid w:val="00F90968"/>
    <w:rPr>
      <w:rFonts w:ascii="Times New Roman" w:hAnsi="Times New Roman" w:cs="Times New Roman"/>
      <w:b/>
      <w:bCs/>
      <w:sz w:val="32"/>
      <w:szCs w:val="32"/>
    </w:rPr>
  </w:style>
  <w:style w:type="character" w:customStyle="1" w:styleId="Heading3Char">
    <w:name w:val="Heading 3 Char"/>
    <w:basedOn w:val="DefaultParagraphFont"/>
    <w:link w:val="Heading3"/>
    <w:uiPriority w:val="9"/>
    <w:rsid w:val="0025646E"/>
    <w:rPr>
      <w:rFonts w:ascii="Times New Roman" w:hAnsi="Times New Roman" w:cs="Times New Roman"/>
      <w:b/>
      <w:bCs/>
      <w:sz w:val="28"/>
    </w:rPr>
  </w:style>
  <w:style w:type="character" w:customStyle="1" w:styleId="Heading4Char">
    <w:name w:val="Heading 4 Char"/>
    <w:basedOn w:val="DefaultParagraphFont"/>
    <w:link w:val="Heading4"/>
    <w:uiPriority w:val="9"/>
    <w:rsid w:val="000F506C"/>
    <w:rPr>
      <w:rFonts w:ascii="Times New Roman" w:hAnsi="Times New Roman" w:cs="Times New Roman"/>
      <w:b/>
      <w:bCs/>
      <w:sz w:val="24"/>
      <w:szCs w:val="30"/>
    </w:rPr>
  </w:style>
  <w:style w:type="table" w:styleId="TableGridLight">
    <w:name w:val="Grid Table Light"/>
    <w:basedOn w:val="TableNormal"/>
    <w:uiPriority w:val="40"/>
    <w:rsid w:val="00AD3CEE"/>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AD3CE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DB4B7A"/>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DB4B7A"/>
    <w:rPr>
      <w:rFonts w:ascii="Times New Roman" w:hAnsi="Times New Roman" w:cs="Times New Roman"/>
      <w:noProof/>
      <w:sz w:val="24"/>
      <w:szCs w:val="30"/>
      <w:lang w:val="en-US"/>
    </w:rPr>
  </w:style>
  <w:style w:type="paragraph" w:customStyle="1" w:styleId="EndNoteBibliography">
    <w:name w:val="EndNote Bibliography"/>
    <w:basedOn w:val="Normal"/>
    <w:link w:val="EndNoteBibliographyChar"/>
    <w:rsid w:val="00DB4B7A"/>
    <w:pPr>
      <w:spacing w:line="240" w:lineRule="auto"/>
    </w:pPr>
    <w:rPr>
      <w:noProof/>
      <w:lang w:val="en-US"/>
    </w:rPr>
  </w:style>
  <w:style w:type="character" w:customStyle="1" w:styleId="EndNoteBibliographyChar">
    <w:name w:val="EndNote Bibliography Char"/>
    <w:basedOn w:val="DefaultParagraphFont"/>
    <w:link w:val="EndNoteBibliography"/>
    <w:rsid w:val="00DB4B7A"/>
    <w:rPr>
      <w:rFonts w:ascii="Times New Roman" w:hAnsi="Times New Roman" w:cs="Times New Roman"/>
      <w:noProof/>
      <w:sz w:val="24"/>
      <w:szCs w:val="30"/>
      <w:lang w:val="en-US"/>
    </w:rPr>
  </w:style>
  <w:style w:type="paragraph" w:styleId="ListParagraph">
    <w:name w:val="List Paragraph"/>
    <w:basedOn w:val="Normal"/>
    <w:uiPriority w:val="34"/>
    <w:qFormat/>
    <w:rsid w:val="00FF3EBD"/>
    <w:pPr>
      <w:ind w:left="720"/>
      <w:contextualSpacing/>
    </w:pPr>
    <w:rPr>
      <w:rFonts w:cs="Angsana New"/>
    </w:rPr>
  </w:style>
  <w:style w:type="character" w:styleId="Hyperlink">
    <w:name w:val="Hyperlink"/>
    <w:basedOn w:val="DefaultParagraphFont"/>
    <w:uiPriority w:val="99"/>
    <w:unhideWhenUsed/>
    <w:rsid w:val="00D363F1"/>
    <w:rPr>
      <w:color w:val="0563C1" w:themeColor="hyperlink"/>
      <w:u w:val="single"/>
    </w:rPr>
  </w:style>
  <w:style w:type="character" w:styleId="UnresolvedMention">
    <w:name w:val="Unresolved Mention"/>
    <w:basedOn w:val="DefaultParagraphFont"/>
    <w:uiPriority w:val="99"/>
    <w:semiHidden/>
    <w:unhideWhenUsed/>
    <w:rsid w:val="00D363F1"/>
    <w:rPr>
      <w:color w:val="605E5C"/>
      <w:shd w:val="clear" w:color="auto" w:fill="E1DFDD"/>
    </w:rPr>
  </w:style>
  <w:style w:type="paragraph" w:styleId="Revision">
    <w:name w:val="Revision"/>
    <w:hidden/>
    <w:uiPriority w:val="99"/>
    <w:semiHidden/>
    <w:rsid w:val="00F660B5"/>
    <w:pPr>
      <w:spacing w:after="0" w:line="240" w:lineRule="auto"/>
    </w:pPr>
    <w:rPr>
      <w:rFonts w:ascii="Times New Roman" w:hAnsi="Times New Roman" w:cs="Angsana New"/>
      <w:sz w:val="24"/>
      <w:szCs w:val="30"/>
    </w:rPr>
  </w:style>
  <w:style w:type="character" w:styleId="CommentReference">
    <w:name w:val="annotation reference"/>
    <w:basedOn w:val="DefaultParagraphFont"/>
    <w:uiPriority w:val="99"/>
    <w:semiHidden/>
    <w:unhideWhenUsed/>
    <w:rsid w:val="00F660B5"/>
    <w:rPr>
      <w:sz w:val="16"/>
      <w:szCs w:val="16"/>
    </w:rPr>
  </w:style>
  <w:style w:type="paragraph" w:styleId="CommentText">
    <w:name w:val="annotation text"/>
    <w:basedOn w:val="Normal"/>
    <w:link w:val="CommentTextChar"/>
    <w:uiPriority w:val="99"/>
    <w:unhideWhenUsed/>
    <w:rsid w:val="00F660B5"/>
    <w:pPr>
      <w:spacing w:line="240" w:lineRule="auto"/>
    </w:pPr>
    <w:rPr>
      <w:rFonts w:cs="Angsana New"/>
      <w:sz w:val="20"/>
      <w:szCs w:val="25"/>
    </w:rPr>
  </w:style>
  <w:style w:type="character" w:customStyle="1" w:styleId="CommentTextChar">
    <w:name w:val="Comment Text Char"/>
    <w:basedOn w:val="DefaultParagraphFont"/>
    <w:link w:val="CommentText"/>
    <w:uiPriority w:val="99"/>
    <w:rsid w:val="00F660B5"/>
    <w:rPr>
      <w:rFonts w:ascii="Times New Roman" w:hAnsi="Times New Roman" w:cs="Angsana New"/>
      <w:sz w:val="20"/>
      <w:szCs w:val="25"/>
    </w:rPr>
  </w:style>
  <w:style w:type="paragraph" w:styleId="CommentSubject">
    <w:name w:val="annotation subject"/>
    <w:basedOn w:val="CommentText"/>
    <w:next w:val="CommentText"/>
    <w:link w:val="CommentSubjectChar"/>
    <w:uiPriority w:val="99"/>
    <w:semiHidden/>
    <w:unhideWhenUsed/>
    <w:rsid w:val="00F660B5"/>
    <w:rPr>
      <w:b/>
      <w:bCs/>
    </w:rPr>
  </w:style>
  <w:style w:type="character" w:customStyle="1" w:styleId="CommentSubjectChar">
    <w:name w:val="Comment Subject Char"/>
    <w:basedOn w:val="CommentTextChar"/>
    <w:link w:val="CommentSubject"/>
    <w:uiPriority w:val="99"/>
    <w:semiHidden/>
    <w:rsid w:val="00F660B5"/>
    <w:rPr>
      <w:rFonts w:ascii="Times New Roman" w:hAnsi="Times New Roman" w:cs="Angsana New"/>
      <w:b/>
      <w:bCs/>
      <w:sz w:val="20"/>
      <w:szCs w:val="25"/>
    </w:rPr>
  </w:style>
  <w:style w:type="character" w:customStyle="1" w:styleId="cf01">
    <w:name w:val="cf01"/>
    <w:basedOn w:val="DefaultParagraphFont"/>
    <w:rsid w:val="002C3DD7"/>
    <w:rPr>
      <w:rFonts w:ascii="Segoe UI" w:hAnsi="Segoe UI" w:cs="Segoe UI" w:hint="default"/>
      <w:sz w:val="18"/>
      <w:szCs w:val="18"/>
    </w:rPr>
  </w:style>
  <w:style w:type="character" w:styleId="Mention">
    <w:name w:val="Mention"/>
    <w:basedOn w:val="DefaultParagraphFont"/>
    <w:uiPriority w:val="99"/>
    <w:unhideWhenUsed/>
    <w:rsid w:val="003A1F71"/>
    <w:rPr>
      <w:color w:val="2B579A"/>
      <w:shd w:val="clear" w:color="auto" w:fill="E1DFDD"/>
    </w:rPr>
  </w:style>
  <w:style w:type="paragraph" w:styleId="NormalWeb">
    <w:name w:val="Normal (Web)"/>
    <w:basedOn w:val="Normal"/>
    <w:uiPriority w:val="99"/>
    <w:unhideWhenUsed/>
    <w:rsid w:val="00DC4D58"/>
    <w:pPr>
      <w:spacing w:before="100" w:beforeAutospacing="1" w:after="100" w:afterAutospacing="1" w:line="240" w:lineRule="auto"/>
      <w:jc w:val="left"/>
    </w:pPr>
    <w:rPr>
      <w:rFonts w:eastAsia="Times New Roman"/>
      <w:szCs w:val="24"/>
      <w:lang w:eastAsia="en-AU" w:bidi="ar-SA"/>
    </w:rPr>
  </w:style>
  <w:style w:type="paragraph" w:customStyle="1" w:styleId="pf0">
    <w:name w:val="pf0"/>
    <w:basedOn w:val="Normal"/>
    <w:rsid w:val="00A733BC"/>
    <w:pPr>
      <w:spacing w:before="100" w:beforeAutospacing="1" w:after="100" w:afterAutospacing="1" w:line="240" w:lineRule="auto"/>
      <w:jc w:val="left"/>
    </w:pPr>
    <w:rPr>
      <w:rFonts w:eastAsia="Times New Roman"/>
      <w:szCs w:val="24"/>
      <w:lang w:eastAsia="en-AU" w:bidi="ar-SA"/>
    </w:rPr>
  </w:style>
  <w:style w:type="paragraph" w:styleId="Header">
    <w:name w:val="header"/>
    <w:basedOn w:val="Normal"/>
    <w:link w:val="HeaderChar"/>
    <w:uiPriority w:val="99"/>
    <w:unhideWhenUsed/>
    <w:rsid w:val="007A4CFD"/>
    <w:pPr>
      <w:tabs>
        <w:tab w:val="center" w:pos="4513"/>
        <w:tab w:val="right" w:pos="9026"/>
      </w:tabs>
      <w:spacing w:after="0" w:line="240" w:lineRule="auto"/>
    </w:pPr>
    <w:rPr>
      <w:rFonts w:cs="Angsana New"/>
    </w:rPr>
  </w:style>
  <w:style w:type="character" w:customStyle="1" w:styleId="HeaderChar">
    <w:name w:val="Header Char"/>
    <w:basedOn w:val="DefaultParagraphFont"/>
    <w:link w:val="Header"/>
    <w:uiPriority w:val="99"/>
    <w:rsid w:val="007A4CFD"/>
    <w:rPr>
      <w:rFonts w:ascii="Times New Roman" w:hAnsi="Times New Roman" w:cs="Angsana New"/>
      <w:sz w:val="24"/>
      <w:szCs w:val="30"/>
    </w:rPr>
  </w:style>
  <w:style w:type="paragraph" w:styleId="Footer">
    <w:name w:val="footer"/>
    <w:basedOn w:val="Normal"/>
    <w:link w:val="FooterChar"/>
    <w:uiPriority w:val="99"/>
    <w:unhideWhenUsed/>
    <w:rsid w:val="007A4CFD"/>
    <w:pPr>
      <w:tabs>
        <w:tab w:val="center" w:pos="4513"/>
        <w:tab w:val="right" w:pos="9026"/>
      </w:tabs>
      <w:spacing w:after="0" w:line="240" w:lineRule="auto"/>
    </w:pPr>
    <w:rPr>
      <w:rFonts w:cs="Angsana New"/>
    </w:rPr>
  </w:style>
  <w:style w:type="character" w:customStyle="1" w:styleId="FooterChar">
    <w:name w:val="Footer Char"/>
    <w:basedOn w:val="DefaultParagraphFont"/>
    <w:link w:val="Footer"/>
    <w:uiPriority w:val="99"/>
    <w:rsid w:val="007A4CFD"/>
    <w:rPr>
      <w:rFonts w:ascii="Times New Roman" w:hAnsi="Times New Roman" w:cs="Angsana New"/>
      <w:sz w:val="24"/>
      <w:szCs w:val="30"/>
    </w:rPr>
  </w:style>
  <w:style w:type="character" w:styleId="LineNumber">
    <w:name w:val="line number"/>
    <w:basedOn w:val="DefaultParagraphFont"/>
    <w:uiPriority w:val="99"/>
    <w:semiHidden/>
    <w:unhideWhenUsed/>
    <w:rsid w:val="00571EDE"/>
  </w:style>
  <w:style w:type="character" w:styleId="FollowedHyperlink">
    <w:name w:val="FollowedHyperlink"/>
    <w:basedOn w:val="DefaultParagraphFont"/>
    <w:uiPriority w:val="99"/>
    <w:semiHidden/>
    <w:unhideWhenUsed/>
    <w:rsid w:val="006020CC"/>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8651169">
      <w:bodyDiv w:val="1"/>
      <w:marLeft w:val="0"/>
      <w:marRight w:val="0"/>
      <w:marTop w:val="0"/>
      <w:marBottom w:val="0"/>
      <w:divBdr>
        <w:top w:val="none" w:sz="0" w:space="0" w:color="auto"/>
        <w:left w:val="none" w:sz="0" w:space="0" w:color="auto"/>
        <w:bottom w:val="none" w:sz="0" w:space="0" w:color="auto"/>
        <w:right w:val="none" w:sz="0" w:space="0" w:color="auto"/>
      </w:divBdr>
    </w:div>
    <w:div w:id="70348056">
      <w:bodyDiv w:val="1"/>
      <w:marLeft w:val="0"/>
      <w:marRight w:val="0"/>
      <w:marTop w:val="0"/>
      <w:marBottom w:val="0"/>
      <w:divBdr>
        <w:top w:val="none" w:sz="0" w:space="0" w:color="auto"/>
        <w:left w:val="none" w:sz="0" w:space="0" w:color="auto"/>
        <w:bottom w:val="none" w:sz="0" w:space="0" w:color="auto"/>
        <w:right w:val="none" w:sz="0" w:space="0" w:color="auto"/>
      </w:divBdr>
    </w:div>
    <w:div w:id="99643999">
      <w:bodyDiv w:val="1"/>
      <w:marLeft w:val="0"/>
      <w:marRight w:val="0"/>
      <w:marTop w:val="0"/>
      <w:marBottom w:val="0"/>
      <w:divBdr>
        <w:top w:val="none" w:sz="0" w:space="0" w:color="auto"/>
        <w:left w:val="none" w:sz="0" w:space="0" w:color="auto"/>
        <w:bottom w:val="none" w:sz="0" w:space="0" w:color="auto"/>
        <w:right w:val="none" w:sz="0" w:space="0" w:color="auto"/>
      </w:divBdr>
    </w:div>
    <w:div w:id="121072135">
      <w:bodyDiv w:val="1"/>
      <w:marLeft w:val="0"/>
      <w:marRight w:val="0"/>
      <w:marTop w:val="0"/>
      <w:marBottom w:val="0"/>
      <w:divBdr>
        <w:top w:val="none" w:sz="0" w:space="0" w:color="auto"/>
        <w:left w:val="none" w:sz="0" w:space="0" w:color="auto"/>
        <w:bottom w:val="none" w:sz="0" w:space="0" w:color="auto"/>
        <w:right w:val="none" w:sz="0" w:space="0" w:color="auto"/>
      </w:divBdr>
    </w:div>
    <w:div w:id="134881310">
      <w:bodyDiv w:val="1"/>
      <w:marLeft w:val="0"/>
      <w:marRight w:val="0"/>
      <w:marTop w:val="0"/>
      <w:marBottom w:val="0"/>
      <w:divBdr>
        <w:top w:val="none" w:sz="0" w:space="0" w:color="auto"/>
        <w:left w:val="none" w:sz="0" w:space="0" w:color="auto"/>
        <w:bottom w:val="none" w:sz="0" w:space="0" w:color="auto"/>
        <w:right w:val="none" w:sz="0" w:space="0" w:color="auto"/>
      </w:divBdr>
    </w:div>
    <w:div w:id="273829966">
      <w:bodyDiv w:val="1"/>
      <w:marLeft w:val="0"/>
      <w:marRight w:val="0"/>
      <w:marTop w:val="0"/>
      <w:marBottom w:val="0"/>
      <w:divBdr>
        <w:top w:val="none" w:sz="0" w:space="0" w:color="auto"/>
        <w:left w:val="none" w:sz="0" w:space="0" w:color="auto"/>
        <w:bottom w:val="none" w:sz="0" w:space="0" w:color="auto"/>
        <w:right w:val="none" w:sz="0" w:space="0" w:color="auto"/>
      </w:divBdr>
    </w:div>
    <w:div w:id="546451504">
      <w:bodyDiv w:val="1"/>
      <w:marLeft w:val="0"/>
      <w:marRight w:val="0"/>
      <w:marTop w:val="0"/>
      <w:marBottom w:val="0"/>
      <w:divBdr>
        <w:top w:val="none" w:sz="0" w:space="0" w:color="auto"/>
        <w:left w:val="none" w:sz="0" w:space="0" w:color="auto"/>
        <w:bottom w:val="none" w:sz="0" w:space="0" w:color="auto"/>
        <w:right w:val="none" w:sz="0" w:space="0" w:color="auto"/>
      </w:divBdr>
    </w:div>
    <w:div w:id="646740654">
      <w:bodyDiv w:val="1"/>
      <w:marLeft w:val="0"/>
      <w:marRight w:val="0"/>
      <w:marTop w:val="0"/>
      <w:marBottom w:val="0"/>
      <w:divBdr>
        <w:top w:val="none" w:sz="0" w:space="0" w:color="auto"/>
        <w:left w:val="none" w:sz="0" w:space="0" w:color="auto"/>
        <w:bottom w:val="none" w:sz="0" w:space="0" w:color="auto"/>
        <w:right w:val="none" w:sz="0" w:space="0" w:color="auto"/>
      </w:divBdr>
    </w:div>
    <w:div w:id="709765894">
      <w:bodyDiv w:val="1"/>
      <w:marLeft w:val="0"/>
      <w:marRight w:val="0"/>
      <w:marTop w:val="0"/>
      <w:marBottom w:val="0"/>
      <w:divBdr>
        <w:top w:val="none" w:sz="0" w:space="0" w:color="auto"/>
        <w:left w:val="none" w:sz="0" w:space="0" w:color="auto"/>
        <w:bottom w:val="none" w:sz="0" w:space="0" w:color="auto"/>
        <w:right w:val="none" w:sz="0" w:space="0" w:color="auto"/>
      </w:divBdr>
    </w:div>
    <w:div w:id="764040399">
      <w:bodyDiv w:val="1"/>
      <w:marLeft w:val="0"/>
      <w:marRight w:val="0"/>
      <w:marTop w:val="0"/>
      <w:marBottom w:val="0"/>
      <w:divBdr>
        <w:top w:val="none" w:sz="0" w:space="0" w:color="auto"/>
        <w:left w:val="none" w:sz="0" w:space="0" w:color="auto"/>
        <w:bottom w:val="none" w:sz="0" w:space="0" w:color="auto"/>
        <w:right w:val="none" w:sz="0" w:space="0" w:color="auto"/>
      </w:divBdr>
    </w:div>
    <w:div w:id="856191449">
      <w:bodyDiv w:val="1"/>
      <w:marLeft w:val="0"/>
      <w:marRight w:val="0"/>
      <w:marTop w:val="0"/>
      <w:marBottom w:val="0"/>
      <w:divBdr>
        <w:top w:val="none" w:sz="0" w:space="0" w:color="auto"/>
        <w:left w:val="none" w:sz="0" w:space="0" w:color="auto"/>
        <w:bottom w:val="none" w:sz="0" w:space="0" w:color="auto"/>
        <w:right w:val="none" w:sz="0" w:space="0" w:color="auto"/>
      </w:divBdr>
    </w:div>
    <w:div w:id="970282747">
      <w:bodyDiv w:val="1"/>
      <w:marLeft w:val="0"/>
      <w:marRight w:val="0"/>
      <w:marTop w:val="0"/>
      <w:marBottom w:val="0"/>
      <w:divBdr>
        <w:top w:val="none" w:sz="0" w:space="0" w:color="auto"/>
        <w:left w:val="none" w:sz="0" w:space="0" w:color="auto"/>
        <w:bottom w:val="none" w:sz="0" w:space="0" w:color="auto"/>
        <w:right w:val="none" w:sz="0" w:space="0" w:color="auto"/>
      </w:divBdr>
    </w:div>
    <w:div w:id="1013603896">
      <w:bodyDiv w:val="1"/>
      <w:marLeft w:val="0"/>
      <w:marRight w:val="0"/>
      <w:marTop w:val="0"/>
      <w:marBottom w:val="0"/>
      <w:divBdr>
        <w:top w:val="none" w:sz="0" w:space="0" w:color="auto"/>
        <w:left w:val="none" w:sz="0" w:space="0" w:color="auto"/>
        <w:bottom w:val="none" w:sz="0" w:space="0" w:color="auto"/>
        <w:right w:val="none" w:sz="0" w:space="0" w:color="auto"/>
      </w:divBdr>
    </w:div>
    <w:div w:id="1032799514">
      <w:bodyDiv w:val="1"/>
      <w:marLeft w:val="0"/>
      <w:marRight w:val="0"/>
      <w:marTop w:val="0"/>
      <w:marBottom w:val="0"/>
      <w:divBdr>
        <w:top w:val="none" w:sz="0" w:space="0" w:color="auto"/>
        <w:left w:val="none" w:sz="0" w:space="0" w:color="auto"/>
        <w:bottom w:val="none" w:sz="0" w:space="0" w:color="auto"/>
        <w:right w:val="none" w:sz="0" w:space="0" w:color="auto"/>
      </w:divBdr>
    </w:div>
    <w:div w:id="1068307827">
      <w:bodyDiv w:val="1"/>
      <w:marLeft w:val="0"/>
      <w:marRight w:val="0"/>
      <w:marTop w:val="0"/>
      <w:marBottom w:val="0"/>
      <w:divBdr>
        <w:top w:val="none" w:sz="0" w:space="0" w:color="auto"/>
        <w:left w:val="none" w:sz="0" w:space="0" w:color="auto"/>
        <w:bottom w:val="none" w:sz="0" w:space="0" w:color="auto"/>
        <w:right w:val="none" w:sz="0" w:space="0" w:color="auto"/>
      </w:divBdr>
    </w:div>
    <w:div w:id="1138954225">
      <w:bodyDiv w:val="1"/>
      <w:marLeft w:val="0"/>
      <w:marRight w:val="0"/>
      <w:marTop w:val="0"/>
      <w:marBottom w:val="0"/>
      <w:divBdr>
        <w:top w:val="none" w:sz="0" w:space="0" w:color="auto"/>
        <w:left w:val="none" w:sz="0" w:space="0" w:color="auto"/>
        <w:bottom w:val="none" w:sz="0" w:space="0" w:color="auto"/>
        <w:right w:val="none" w:sz="0" w:space="0" w:color="auto"/>
      </w:divBdr>
    </w:div>
    <w:div w:id="1175143872">
      <w:bodyDiv w:val="1"/>
      <w:marLeft w:val="0"/>
      <w:marRight w:val="0"/>
      <w:marTop w:val="0"/>
      <w:marBottom w:val="0"/>
      <w:divBdr>
        <w:top w:val="none" w:sz="0" w:space="0" w:color="auto"/>
        <w:left w:val="none" w:sz="0" w:space="0" w:color="auto"/>
        <w:bottom w:val="none" w:sz="0" w:space="0" w:color="auto"/>
        <w:right w:val="none" w:sz="0" w:space="0" w:color="auto"/>
      </w:divBdr>
    </w:div>
    <w:div w:id="1180781704">
      <w:bodyDiv w:val="1"/>
      <w:marLeft w:val="0"/>
      <w:marRight w:val="0"/>
      <w:marTop w:val="0"/>
      <w:marBottom w:val="0"/>
      <w:divBdr>
        <w:top w:val="none" w:sz="0" w:space="0" w:color="auto"/>
        <w:left w:val="none" w:sz="0" w:space="0" w:color="auto"/>
        <w:bottom w:val="none" w:sz="0" w:space="0" w:color="auto"/>
        <w:right w:val="none" w:sz="0" w:space="0" w:color="auto"/>
      </w:divBdr>
    </w:div>
    <w:div w:id="1187404383">
      <w:bodyDiv w:val="1"/>
      <w:marLeft w:val="0"/>
      <w:marRight w:val="0"/>
      <w:marTop w:val="0"/>
      <w:marBottom w:val="0"/>
      <w:divBdr>
        <w:top w:val="none" w:sz="0" w:space="0" w:color="auto"/>
        <w:left w:val="none" w:sz="0" w:space="0" w:color="auto"/>
        <w:bottom w:val="none" w:sz="0" w:space="0" w:color="auto"/>
        <w:right w:val="none" w:sz="0" w:space="0" w:color="auto"/>
      </w:divBdr>
    </w:div>
    <w:div w:id="1469591898">
      <w:bodyDiv w:val="1"/>
      <w:marLeft w:val="0"/>
      <w:marRight w:val="0"/>
      <w:marTop w:val="0"/>
      <w:marBottom w:val="0"/>
      <w:divBdr>
        <w:top w:val="none" w:sz="0" w:space="0" w:color="auto"/>
        <w:left w:val="none" w:sz="0" w:space="0" w:color="auto"/>
        <w:bottom w:val="none" w:sz="0" w:space="0" w:color="auto"/>
        <w:right w:val="none" w:sz="0" w:space="0" w:color="auto"/>
      </w:divBdr>
    </w:div>
    <w:div w:id="1527984876">
      <w:bodyDiv w:val="1"/>
      <w:marLeft w:val="0"/>
      <w:marRight w:val="0"/>
      <w:marTop w:val="0"/>
      <w:marBottom w:val="0"/>
      <w:divBdr>
        <w:top w:val="none" w:sz="0" w:space="0" w:color="auto"/>
        <w:left w:val="none" w:sz="0" w:space="0" w:color="auto"/>
        <w:bottom w:val="none" w:sz="0" w:space="0" w:color="auto"/>
        <w:right w:val="none" w:sz="0" w:space="0" w:color="auto"/>
      </w:divBdr>
    </w:div>
    <w:div w:id="1528367286">
      <w:bodyDiv w:val="1"/>
      <w:marLeft w:val="0"/>
      <w:marRight w:val="0"/>
      <w:marTop w:val="0"/>
      <w:marBottom w:val="0"/>
      <w:divBdr>
        <w:top w:val="none" w:sz="0" w:space="0" w:color="auto"/>
        <w:left w:val="none" w:sz="0" w:space="0" w:color="auto"/>
        <w:bottom w:val="none" w:sz="0" w:space="0" w:color="auto"/>
        <w:right w:val="none" w:sz="0" w:space="0" w:color="auto"/>
      </w:divBdr>
    </w:div>
    <w:div w:id="1632712253">
      <w:bodyDiv w:val="1"/>
      <w:marLeft w:val="0"/>
      <w:marRight w:val="0"/>
      <w:marTop w:val="0"/>
      <w:marBottom w:val="0"/>
      <w:divBdr>
        <w:top w:val="none" w:sz="0" w:space="0" w:color="auto"/>
        <w:left w:val="none" w:sz="0" w:space="0" w:color="auto"/>
        <w:bottom w:val="none" w:sz="0" w:space="0" w:color="auto"/>
        <w:right w:val="none" w:sz="0" w:space="0" w:color="auto"/>
      </w:divBdr>
    </w:div>
    <w:div w:id="1701666653">
      <w:bodyDiv w:val="1"/>
      <w:marLeft w:val="0"/>
      <w:marRight w:val="0"/>
      <w:marTop w:val="0"/>
      <w:marBottom w:val="0"/>
      <w:divBdr>
        <w:top w:val="none" w:sz="0" w:space="0" w:color="auto"/>
        <w:left w:val="none" w:sz="0" w:space="0" w:color="auto"/>
        <w:bottom w:val="none" w:sz="0" w:space="0" w:color="auto"/>
        <w:right w:val="none" w:sz="0" w:space="0" w:color="auto"/>
      </w:divBdr>
    </w:div>
    <w:div w:id="1801262650">
      <w:bodyDiv w:val="1"/>
      <w:marLeft w:val="0"/>
      <w:marRight w:val="0"/>
      <w:marTop w:val="0"/>
      <w:marBottom w:val="0"/>
      <w:divBdr>
        <w:top w:val="none" w:sz="0" w:space="0" w:color="auto"/>
        <w:left w:val="none" w:sz="0" w:space="0" w:color="auto"/>
        <w:bottom w:val="none" w:sz="0" w:space="0" w:color="auto"/>
        <w:right w:val="none" w:sz="0" w:space="0" w:color="auto"/>
      </w:divBdr>
    </w:div>
    <w:div w:id="1809320161">
      <w:bodyDiv w:val="1"/>
      <w:marLeft w:val="0"/>
      <w:marRight w:val="0"/>
      <w:marTop w:val="0"/>
      <w:marBottom w:val="0"/>
      <w:divBdr>
        <w:top w:val="none" w:sz="0" w:space="0" w:color="auto"/>
        <w:left w:val="none" w:sz="0" w:space="0" w:color="auto"/>
        <w:bottom w:val="none" w:sz="0" w:space="0" w:color="auto"/>
        <w:right w:val="none" w:sz="0" w:space="0" w:color="auto"/>
      </w:divBdr>
    </w:div>
    <w:div w:id="209947283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20/10/relationships/intelligence" Target="intelligence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AAFB5C736597574DB2EBD39D1947A9E0" ma:contentTypeVersion="6" ma:contentTypeDescription="Create a new document." ma:contentTypeScope="" ma:versionID="d15dd9ac8b91d398c3c6b39a67c0ae63">
  <xsd:schema xmlns:xsd="http://www.w3.org/2001/XMLSchema" xmlns:xs="http://www.w3.org/2001/XMLSchema" xmlns:p="http://schemas.microsoft.com/office/2006/metadata/properties" xmlns:ns2="2a1bf516-2f96-44df-af55-950f8587c8ed" xmlns:ns3="888fb6f4-b5ae-4e63-ae17-b2bb38faacf4" targetNamespace="http://schemas.microsoft.com/office/2006/metadata/properties" ma:root="true" ma:fieldsID="cbc63d83bdc2c9580b9fce783ab3de4f" ns2:_="" ns3:_="">
    <xsd:import namespace="2a1bf516-2f96-44df-af55-950f8587c8ed"/>
    <xsd:import namespace="888fb6f4-b5ae-4e63-ae17-b2bb38faacf4"/>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a1bf516-2f96-44df-af55-950f8587c8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3"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88fb6f4-b5ae-4e63-ae17-b2bb38faacf4"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F1F5714-F3A1-4421-BB41-FADA8EDE9B8E}">
  <ds:schemaRefs>
    <ds:schemaRef ds:uri="http://schemas.openxmlformats.org/officeDocument/2006/bibliography"/>
  </ds:schemaRefs>
</ds:datastoreItem>
</file>

<file path=customXml/itemProps2.xml><?xml version="1.0" encoding="utf-8"?>
<ds:datastoreItem xmlns:ds="http://schemas.openxmlformats.org/officeDocument/2006/customXml" ds:itemID="{756B7F9B-417F-4EAF-92E3-B7ED681D182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a1bf516-2f96-44df-af55-950f8587c8ed"/>
    <ds:schemaRef ds:uri="888fb6f4-b5ae-4e63-ae17-b2bb38faac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C54F2C53-0944-4A11-BA4C-1F5158E9E3A1}">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E81D822D-DFA7-4549-918E-55A42F77ADA2}">
  <ds:schemaRefs>
    <ds:schemaRef ds:uri="http://schemas.microsoft.com/sharepoint/v3/contenttype/forms"/>
  </ds:schemaRefs>
</ds:datastoreItem>
</file>

<file path=docMetadata/LabelInfo.xml><?xml version="1.0" encoding="utf-8"?>
<clbl:labelList xmlns:clbl="http://schemas.microsoft.com/office/2020/mipLabelMetadata">
  <clbl:label id="{1b52b3a1-dbcb-41fb-a452-370cf542753f}" enabled="1" method="Privileged" siteId="{d1323671-cdbe-4417-b4d4-bdb24b51316b}" removed="0"/>
</clbl:labelList>
</file>

<file path=docProps/app.xml><?xml version="1.0" encoding="utf-8"?>
<Properties xmlns="http://schemas.openxmlformats.org/officeDocument/2006/extended-properties" xmlns:vt="http://schemas.openxmlformats.org/officeDocument/2006/docPropsVTypes">
  <Template>Normal</Template>
  <TotalTime>0</TotalTime>
  <Pages>3</Pages>
  <Words>960</Words>
  <Characters>5651</Characters>
  <Application>Microsoft Office Word</Application>
  <DocSecurity>0</DocSecurity>
  <Lines>47</Lines>
  <Paragraphs>13</Paragraphs>
  <ScaleCrop>false</ScaleCrop>
  <Company/>
  <LinksUpToDate>false</LinksUpToDate>
  <CharactersWithSpaces>6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zizur Rahman</dc:creator>
  <cp:keywords/>
  <dc:description/>
  <cp:lastModifiedBy>Sinead Barry</cp:lastModifiedBy>
  <cp:revision>3</cp:revision>
  <dcterms:created xsi:type="dcterms:W3CDTF">2025-04-15T02:33:00Z</dcterms:created>
  <dcterms:modified xsi:type="dcterms:W3CDTF">2025-04-15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8b11b1248f3220604094bf04255032b0a6e62855c9dcac853ad94fad58aa4e</vt:lpwstr>
  </property>
  <property fmtid="{D5CDD505-2E9C-101B-9397-08002B2CF9AE}" pid="3" name="MSIP_Label_1b52b3a1-dbcb-41fb-a452-370cf542753f_Enabled">
    <vt:lpwstr>true</vt:lpwstr>
  </property>
  <property fmtid="{D5CDD505-2E9C-101B-9397-08002B2CF9AE}" pid="4" name="MSIP_Label_1b52b3a1-dbcb-41fb-a452-370cf542753f_SetDate">
    <vt:lpwstr>2024-03-25T23:31:57Z</vt:lpwstr>
  </property>
  <property fmtid="{D5CDD505-2E9C-101B-9397-08002B2CF9AE}" pid="5" name="MSIP_Label_1b52b3a1-dbcb-41fb-a452-370cf542753f_Method">
    <vt:lpwstr>Privileged</vt:lpwstr>
  </property>
  <property fmtid="{D5CDD505-2E9C-101B-9397-08002B2CF9AE}" pid="6" name="MSIP_Label_1b52b3a1-dbcb-41fb-a452-370cf542753f_Name">
    <vt:lpwstr>Public</vt:lpwstr>
  </property>
  <property fmtid="{D5CDD505-2E9C-101B-9397-08002B2CF9AE}" pid="7" name="MSIP_Label_1b52b3a1-dbcb-41fb-a452-370cf542753f_SiteId">
    <vt:lpwstr>d1323671-cdbe-4417-b4d4-bdb24b51316b</vt:lpwstr>
  </property>
  <property fmtid="{D5CDD505-2E9C-101B-9397-08002B2CF9AE}" pid="8" name="MSIP_Label_1b52b3a1-dbcb-41fb-a452-370cf542753f_ActionId">
    <vt:lpwstr>62716233-e5cf-4d95-8b9c-ea0f96e23def</vt:lpwstr>
  </property>
  <property fmtid="{D5CDD505-2E9C-101B-9397-08002B2CF9AE}" pid="9" name="MSIP_Label_1b52b3a1-dbcb-41fb-a452-370cf542753f_ContentBits">
    <vt:lpwstr>0</vt:lpwstr>
  </property>
  <property fmtid="{D5CDD505-2E9C-101B-9397-08002B2CF9AE}" pid="10" name="ContentTypeId">
    <vt:lpwstr>0x010100AAFB5C736597574DB2EBD39D1947A9E0</vt:lpwstr>
  </property>
</Properties>
</file>